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6C1AFF" w14:textId="14C1B27D" w:rsidR="004628BA" w:rsidRPr="00492ACB" w:rsidRDefault="00492ACB" w:rsidP="004628BA">
      <w:pPr>
        <w:rPr>
          <w:rFonts w:ascii="Times New Roman" w:eastAsia="Calibri" w:hAnsi="Times New Roman" w:cs="Times New Roman"/>
          <w:b/>
          <w:sz w:val="20"/>
          <w:szCs w:val="23"/>
          <w:lang w:val="en-US"/>
        </w:rPr>
      </w:pPr>
      <w:r w:rsidRPr="00492ACB">
        <w:rPr>
          <w:rFonts w:ascii="Times New Roman" w:eastAsia="Calibri" w:hAnsi="Times New Roman" w:cs="Times New Roman"/>
          <w:b/>
          <w:sz w:val="20"/>
          <w:szCs w:val="23"/>
          <w:lang w:val="en-US"/>
        </w:rPr>
        <w:t>Participant characteristics in the European Union and the United States.</w:t>
      </w:r>
    </w:p>
    <w:tbl>
      <w:tblPr>
        <w:tblStyle w:val="TableGrid1"/>
        <w:tblW w:w="9067" w:type="dxa"/>
        <w:tblLook w:val="04A0" w:firstRow="1" w:lastRow="0" w:firstColumn="1" w:lastColumn="0" w:noHBand="0" w:noVBand="1"/>
      </w:tblPr>
      <w:tblGrid>
        <w:gridCol w:w="3539"/>
        <w:gridCol w:w="1842"/>
        <w:gridCol w:w="1843"/>
        <w:gridCol w:w="1843"/>
      </w:tblGrid>
      <w:tr w:rsidR="004628BA" w:rsidRPr="00A238B5" w14:paraId="5165C2C7" w14:textId="77777777" w:rsidTr="00A238B5">
        <w:tc>
          <w:tcPr>
            <w:tcW w:w="3539" w:type="dxa"/>
          </w:tcPr>
          <w:p w14:paraId="61547776" w14:textId="77777777" w:rsidR="004628BA" w:rsidRPr="00A238B5" w:rsidRDefault="004628BA" w:rsidP="004E3ECE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42" w:type="dxa"/>
            <w:vAlign w:val="center"/>
          </w:tcPr>
          <w:p w14:paraId="0077C702" w14:textId="77777777" w:rsidR="004628BA" w:rsidRPr="00A238B5" w:rsidRDefault="004628BA" w:rsidP="004E3ECE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238B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Europe</w:t>
            </w:r>
          </w:p>
          <w:p w14:paraId="0E1A42BD" w14:textId="77777777" w:rsidR="004628BA" w:rsidRPr="00A238B5" w:rsidRDefault="00AC3893" w:rsidP="004E3ECE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238B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(n</w:t>
            </w:r>
            <w:r w:rsidR="004628BA" w:rsidRPr="00A238B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=315)</w:t>
            </w:r>
          </w:p>
        </w:tc>
        <w:tc>
          <w:tcPr>
            <w:tcW w:w="1843" w:type="dxa"/>
            <w:vAlign w:val="center"/>
          </w:tcPr>
          <w:p w14:paraId="207F0A2E" w14:textId="77777777" w:rsidR="004628BA" w:rsidRPr="00A238B5" w:rsidRDefault="00AC3893" w:rsidP="004E3ECE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238B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USA</w:t>
            </w:r>
          </w:p>
          <w:p w14:paraId="44B64A8F" w14:textId="77777777" w:rsidR="004628BA" w:rsidRPr="00A238B5" w:rsidRDefault="004628BA" w:rsidP="00AC3893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238B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(</w:t>
            </w:r>
            <w:r w:rsidR="00AC3893" w:rsidRPr="00A238B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n</w:t>
            </w:r>
            <w:r w:rsidRPr="00A238B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=300)</w:t>
            </w:r>
          </w:p>
        </w:tc>
        <w:tc>
          <w:tcPr>
            <w:tcW w:w="1843" w:type="dxa"/>
            <w:vAlign w:val="center"/>
          </w:tcPr>
          <w:p w14:paraId="205728DB" w14:textId="77777777" w:rsidR="004628BA" w:rsidRPr="00A238B5" w:rsidRDefault="004628BA" w:rsidP="004E3ECE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238B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Total population</w:t>
            </w:r>
          </w:p>
          <w:p w14:paraId="4AC70DB5" w14:textId="77777777" w:rsidR="004628BA" w:rsidRPr="00A238B5" w:rsidRDefault="00AC3893" w:rsidP="004E3ECE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238B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(n</w:t>
            </w:r>
            <w:r w:rsidR="004628BA" w:rsidRPr="00A238B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=615)</w:t>
            </w:r>
          </w:p>
        </w:tc>
      </w:tr>
      <w:tr w:rsidR="00167DBF" w:rsidRPr="00A238B5" w14:paraId="0D935308" w14:textId="77777777" w:rsidTr="00A238B5">
        <w:tc>
          <w:tcPr>
            <w:tcW w:w="3539" w:type="dxa"/>
          </w:tcPr>
          <w:p w14:paraId="6D2CA7ED" w14:textId="71ED46E6" w:rsidR="00167DBF" w:rsidRPr="00167DBF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67DB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Cohort, n (%)</w:t>
            </w:r>
          </w:p>
        </w:tc>
        <w:tc>
          <w:tcPr>
            <w:tcW w:w="1842" w:type="dxa"/>
          </w:tcPr>
          <w:p w14:paraId="653331B3" w14:textId="0CB1FC51" w:rsidR="00167DBF" w:rsidRPr="00A238B5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CDD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15 (51)</w:t>
            </w:r>
          </w:p>
        </w:tc>
        <w:tc>
          <w:tcPr>
            <w:tcW w:w="1843" w:type="dxa"/>
          </w:tcPr>
          <w:p w14:paraId="78068182" w14:textId="1BCC640C" w:rsidR="00167DBF" w:rsidRPr="00A238B5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3A3A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00 (49)</w:t>
            </w:r>
          </w:p>
        </w:tc>
        <w:tc>
          <w:tcPr>
            <w:tcW w:w="1843" w:type="dxa"/>
          </w:tcPr>
          <w:p w14:paraId="2CA33E21" w14:textId="59C04CFD" w:rsidR="00167DBF" w:rsidRPr="00A238B5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A1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615 (100)</w:t>
            </w:r>
          </w:p>
        </w:tc>
      </w:tr>
      <w:tr w:rsidR="00167DBF" w:rsidRPr="00A238B5" w14:paraId="1C7BF0E0" w14:textId="77777777" w:rsidTr="00A238B5">
        <w:tc>
          <w:tcPr>
            <w:tcW w:w="3539" w:type="dxa"/>
          </w:tcPr>
          <w:p w14:paraId="175294C7" w14:textId="7E3F61F2" w:rsidR="00167DBF" w:rsidRPr="00A238B5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P</w:t>
            </w:r>
            <w:r w:rsidRPr="00A72F1F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atient</w:t>
            </w:r>
          </w:p>
        </w:tc>
        <w:tc>
          <w:tcPr>
            <w:tcW w:w="1842" w:type="dxa"/>
          </w:tcPr>
          <w:p w14:paraId="5622486B" w14:textId="23295DBC" w:rsidR="00167DBF" w:rsidRPr="00A238B5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CDD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49 (79)</w:t>
            </w:r>
          </w:p>
        </w:tc>
        <w:tc>
          <w:tcPr>
            <w:tcW w:w="1843" w:type="dxa"/>
          </w:tcPr>
          <w:p w14:paraId="7C411E90" w14:textId="0B26EE4A" w:rsidR="00167DBF" w:rsidRPr="00A238B5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3A3A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78 (59)</w:t>
            </w:r>
          </w:p>
        </w:tc>
        <w:tc>
          <w:tcPr>
            <w:tcW w:w="1843" w:type="dxa"/>
          </w:tcPr>
          <w:p w14:paraId="693E7784" w14:textId="415670E8" w:rsidR="00167DBF" w:rsidRPr="00A238B5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A1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27 (69)</w:t>
            </w:r>
          </w:p>
        </w:tc>
      </w:tr>
      <w:tr w:rsidR="00167DBF" w:rsidRPr="00A238B5" w14:paraId="73C4BB34" w14:textId="77777777" w:rsidTr="00A238B5">
        <w:tc>
          <w:tcPr>
            <w:tcW w:w="3539" w:type="dxa"/>
          </w:tcPr>
          <w:p w14:paraId="1A347BDE" w14:textId="135E4572" w:rsidR="00167DBF" w:rsidRPr="00A238B5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2F1F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Caregiver/caregiver’s patient</w:t>
            </w:r>
          </w:p>
        </w:tc>
        <w:tc>
          <w:tcPr>
            <w:tcW w:w="1842" w:type="dxa"/>
          </w:tcPr>
          <w:p w14:paraId="6A80B176" w14:textId="04FDB284" w:rsidR="00167DBF" w:rsidRPr="00A238B5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CDD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66 (21)</w:t>
            </w:r>
          </w:p>
        </w:tc>
        <w:tc>
          <w:tcPr>
            <w:tcW w:w="1843" w:type="dxa"/>
          </w:tcPr>
          <w:p w14:paraId="6624F673" w14:textId="6F903CC2" w:rsidR="00167DBF" w:rsidRPr="00A238B5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3A3A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22 (41)</w:t>
            </w:r>
          </w:p>
        </w:tc>
        <w:tc>
          <w:tcPr>
            <w:tcW w:w="1843" w:type="dxa"/>
          </w:tcPr>
          <w:p w14:paraId="330F79E9" w14:textId="2C365CCF" w:rsidR="00167DBF" w:rsidRPr="00A238B5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A1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88 (31)</w:t>
            </w:r>
          </w:p>
        </w:tc>
      </w:tr>
      <w:tr w:rsidR="00167DBF" w:rsidRPr="00A238B5" w14:paraId="7F7CEFA4" w14:textId="77777777" w:rsidTr="00A238B5">
        <w:tc>
          <w:tcPr>
            <w:tcW w:w="3539" w:type="dxa"/>
          </w:tcPr>
          <w:p w14:paraId="69798996" w14:textId="2338E8AE" w:rsidR="00167DBF" w:rsidRPr="00167DBF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67DB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Age of patients, n (%)</w:t>
            </w:r>
          </w:p>
        </w:tc>
        <w:tc>
          <w:tcPr>
            <w:tcW w:w="1842" w:type="dxa"/>
          </w:tcPr>
          <w:p w14:paraId="76A03008" w14:textId="70540E9A" w:rsidR="00167DBF" w:rsidRPr="008F5CDD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34EB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249</w:t>
            </w:r>
          </w:p>
        </w:tc>
        <w:tc>
          <w:tcPr>
            <w:tcW w:w="1843" w:type="dxa"/>
          </w:tcPr>
          <w:p w14:paraId="7A5F9C5D" w14:textId="679666B2" w:rsidR="00167DBF" w:rsidRPr="006D3A3A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59F9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178</w:t>
            </w:r>
          </w:p>
        </w:tc>
        <w:tc>
          <w:tcPr>
            <w:tcW w:w="1843" w:type="dxa"/>
          </w:tcPr>
          <w:p w14:paraId="40FE868F" w14:textId="2BEAF30C" w:rsidR="00167DBF" w:rsidRPr="00C33A17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30E13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427</w:t>
            </w:r>
          </w:p>
        </w:tc>
      </w:tr>
      <w:tr w:rsidR="00167DBF" w:rsidRPr="00A238B5" w14:paraId="107B8880" w14:textId="77777777" w:rsidTr="00A238B5">
        <w:tc>
          <w:tcPr>
            <w:tcW w:w="3539" w:type="dxa"/>
          </w:tcPr>
          <w:p w14:paraId="3F5CD4BA" w14:textId="33066B7A" w:rsidR="00167DBF" w:rsidRPr="00A72F1F" w:rsidRDefault="00167DBF" w:rsidP="00746D37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</w:t>
            </w:r>
            <w:r w:rsidRPr="000501A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8</w:t>
            </w:r>
            <w:r w:rsidR="00746D3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  <w:r w:rsidRPr="000501A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0 years</w:t>
            </w:r>
          </w:p>
        </w:tc>
        <w:tc>
          <w:tcPr>
            <w:tcW w:w="1842" w:type="dxa"/>
          </w:tcPr>
          <w:p w14:paraId="6759AC53" w14:textId="63C120EE" w:rsidR="00167DBF" w:rsidRPr="008F5CDD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34EB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8 (15)</w:t>
            </w:r>
          </w:p>
        </w:tc>
        <w:tc>
          <w:tcPr>
            <w:tcW w:w="1843" w:type="dxa"/>
          </w:tcPr>
          <w:p w14:paraId="7634D44D" w14:textId="0FEE9D33" w:rsidR="00167DBF" w:rsidRPr="006D3A3A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59F9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4 (19)</w:t>
            </w:r>
          </w:p>
        </w:tc>
        <w:tc>
          <w:tcPr>
            <w:tcW w:w="1843" w:type="dxa"/>
          </w:tcPr>
          <w:p w14:paraId="63C17A3E" w14:textId="6F7AD5F8" w:rsidR="00167DBF" w:rsidRPr="00C33A17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30E13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72 (17)</w:t>
            </w:r>
          </w:p>
        </w:tc>
      </w:tr>
      <w:tr w:rsidR="00167DBF" w:rsidRPr="00A238B5" w14:paraId="7A496349" w14:textId="77777777" w:rsidTr="00A238B5">
        <w:tc>
          <w:tcPr>
            <w:tcW w:w="3539" w:type="dxa"/>
          </w:tcPr>
          <w:p w14:paraId="39BC7E5A" w14:textId="1855E54A" w:rsidR="00167DBF" w:rsidRPr="00A72F1F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1A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1</w:t>
            </w:r>
            <w:r w:rsidR="00746D3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  <w:r w:rsidRPr="000501A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0 years</w:t>
            </w:r>
          </w:p>
        </w:tc>
        <w:tc>
          <w:tcPr>
            <w:tcW w:w="1842" w:type="dxa"/>
          </w:tcPr>
          <w:p w14:paraId="0F481CEA" w14:textId="03193563" w:rsidR="00167DBF" w:rsidRPr="008F5CDD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34EB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52 (21)</w:t>
            </w:r>
          </w:p>
        </w:tc>
        <w:tc>
          <w:tcPr>
            <w:tcW w:w="1843" w:type="dxa"/>
          </w:tcPr>
          <w:p w14:paraId="5C89E4CB" w14:textId="50115B88" w:rsidR="00167DBF" w:rsidRPr="006D3A3A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59F9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75 (42)</w:t>
            </w:r>
          </w:p>
        </w:tc>
        <w:tc>
          <w:tcPr>
            <w:tcW w:w="1843" w:type="dxa"/>
          </w:tcPr>
          <w:p w14:paraId="311B2AE5" w14:textId="566F774A" w:rsidR="00167DBF" w:rsidRPr="00C33A17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30E13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27 (30)</w:t>
            </w:r>
          </w:p>
        </w:tc>
      </w:tr>
      <w:tr w:rsidR="00167DBF" w:rsidRPr="00A238B5" w14:paraId="7F843BEE" w14:textId="77777777" w:rsidTr="00A238B5">
        <w:tc>
          <w:tcPr>
            <w:tcW w:w="3539" w:type="dxa"/>
          </w:tcPr>
          <w:p w14:paraId="4D303577" w14:textId="324A03AD" w:rsidR="00167DBF" w:rsidRPr="00A72F1F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1A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1</w:t>
            </w:r>
            <w:r w:rsidR="00746D3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  <w:r w:rsidRPr="000501A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50 years</w:t>
            </w:r>
          </w:p>
        </w:tc>
        <w:tc>
          <w:tcPr>
            <w:tcW w:w="1842" w:type="dxa"/>
          </w:tcPr>
          <w:p w14:paraId="4D7FEA26" w14:textId="7921D228" w:rsidR="00167DBF" w:rsidRPr="008F5CDD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34EB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86 (35)</w:t>
            </w:r>
          </w:p>
        </w:tc>
        <w:tc>
          <w:tcPr>
            <w:tcW w:w="1843" w:type="dxa"/>
          </w:tcPr>
          <w:p w14:paraId="3F469E6E" w14:textId="44F15E7A" w:rsidR="00167DBF" w:rsidRPr="006D3A3A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59F9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8 (27)</w:t>
            </w:r>
          </w:p>
        </w:tc>
        <w:tc>
          <w:tcPr>
            <w:tcW w:w="1843" w:type="dxa"/>
          </w:tcPr>
          <w:p w14:paraId="1338A7A6" w14:textId="0D4036D1" w:rsidR="00167DBF" w:rsidRPr="00C33A17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30E13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34 (31)</w:t>
            </w:r>
          </w:p>
        </w:tc>
      </w:tr>
      <w:tr w:rsidR="00167DBF" w:rsidRPr="00A238B5" w14:paraId="0C548890" w14:textId="77777777" w:rsidTr="00A238B5">
        <w:tc>
          <w:tcPr>
            <w:tcW w:w="3539" w:type="dxa"/>
          </w:tcPr>
          <w:p w14:paraId="3DACC575" w14:textId="0F5B38D9" w:rsidR="00167DBF" w:rsidRPr="00A72F1F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1A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≥51 years</w:t>
            </w:r>
          </w:p>
        </w:tc>
        <w:tc>
          <w:tcPr>
            <w:tcW w:w="1842" w:type="dxa"/>
          </w:tcPr>
          <w:p w14:paraId="281FF7D7" w14:textId="21883568" w:rsidR="00167DBF" w:rsidRPr="008F5CDD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34EB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73 (29)</w:t>
            </w:r>
          </w:p>
        </w:tc>
        <w:tc>
          <w:tcPr>
            <w:tcW w:w="1843" w:type="dxa"/>
          </w:tcPr>
          <w:p w14:paraId="6D73C0E1" w14:textId="7AC241A3" w:rsidR="00167DBF" w:rsidRPr="006D3A3A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59F9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1 (11)</w:t>
            </w:r>
          </w:p>
        </w:tc>
        <w:tc>
          <w:tcPr>
            <w:tcW w:w="1843" w:type="dxa"/>
          </w:tcPr>
          <w:p w14:paraId="0CBB6669" w14:textId="738396BC" w:rsidR="00167DBF" w:rsidRPr="00C33A17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30E13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94 (22)</w:t>
            </w:r>
          </w:p>
        </w:tc>
      </w:tr>
      <w:tr w:rsidR="00167DBF" w:rsidRPr="00A238B5" w14:paraId="5F18DD0F" w14:textId="77777777" w:rsidTr="00A238B5">
        <w:tc>
          <w:tcPr>
            <w:tcW w:w="3539" w:type="dxa"/>
          </w:tcPr>
          <w:p w14:paraId="2770C70D" w14:textId="28B9B037" w:rsidR="00167DBF" w:rsidRPr="00167DBF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67DB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Age of caregivers, n (%)</w:t>
            </w:r>
          </w:p>
        </w:tc>
        <w:tc>
          <w:tcPr>
            <w:tcW w:w="1842" w:type="dxa"/>
          </w:tcPr>
          <w:p w14:paraId="2C90F865" w14:textId="52C890B4" w:rsidR="00167DBF" w:rsidRPr="00434EB8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C2C69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66</w:t>
            </w:r>
          </w:p>
        </w:tc>
        <w:tc>
          <w:tcPr>
            <w:tcW w:w="1843" w:type="dxa"/>
          </w:tcPr>
          <w:p w14:paraId="5095F6C9" w14:textId="355C32DA" w:rsidR="00167DBF" w:rsidRPr="002159F9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75C9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122</w:t>
            </w:r>
          </w:p>
        </w:tc>
        <w:tc>
          <w:tcPr>
            <w:tcW w:w="1843" w:type="dxa"/>
          </w:tcPr>
          <w:p w14:paraId="24294A6C" w14:textId="50ADBD47" w:rsidR="00167DBF" w:rsidRPr="00B30E13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C274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188</w:t>
            </w:r>
          </w:p>
        </w:tc>
      </w:tr>
      <w:tr w:rsidR="00167DBF" w:rsidRPr="00A238B5" w14:paraId="36EBDBD5" w14:textId="77777777" w:rsidTr="00A238B5">
        <w:tc>
          <w:tcPr>
            <w:tcW w:w="3539" w:type="dxa"/>
          </w:tcPr>
          <w:p w14:paraId="6B46AA16" w14:textId="5C7BDBBD" w:rsidR="00167DBF" w:rsidRPr="000501A5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249D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8</w:t>
            </w:r>
            <w:r w:rsidR="00746D3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  <w:r w:rsidRPr="008249D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0 years</w:t>
            </w:r>
          </w:p>
        </w:tc>
        <w:tc>
          <w:tcPr>
            <w:tcW w:w="1842" w:type="dxa"/>
          </w:tcPr>
          <w:p w14:paraId="10F81039" w14:textId="73642254" w:rsidR="00167DBF" w:rsidRPr="00434EB8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C2C69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2 (33)</w:t>
            </w:r>
          </w:p>
        </w:tc>
        <w:tc>
          <w:tcPr>
            <w:tcW w:w="1843" w:type="dxa"/>
          </w:tcPr>
          <w:p w14:paraId="1793027F" w14:textId="2D17A332" w:rsidR="00167DBF" w:rsidRPr="002159F9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75C9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7 (22)</w:t>
            </w:r>
          </w:p>
        </w:tc>
        <w:tc>
          <w:tcPr>
            <w:tcW w:w="1843" w:type="dxa"/>
          </w:tcPr>
          <w:p w14:paraId="7DD386EB" w14:textId="34431B8B" w:rsidR="00167DBF" w:rsidRPr="00B30E13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C274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9 (26)</w:t>
            </w:r>
          </w:p>
        </w:tc>
      </w:tr>
      <w:tr w:rsidR="00167DBF" w:rsidRPr="00A238B5" w14:paraId="38ECC573" w14:textId="77777777" w:rsidTr="00A238B5">
        <w:tc>
          <w:tcPr>
            <w:tcW w:w="3539" w:type="dxa"/>
          </w:tcPr>
          <w:p w14:paraId="11F44FA1" w14:textId="16A9BDFA" w:rsidR="00167DBF" w:rsidRPr="000501A5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249D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1</w:t>
            </w:r>
            <w:r w:rsidR="00746D3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  <w:r w:rsidRPr="008249D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0 years</w:t>
            </w:r>
          </w:p>
        </w:tc>
        <w:tc>
          <w:tcPr>
            <w:tcW w:w="1842" w:type="dxa"/>
          </w:tcPr>
          <w:p w14:paraId="649F926D" w14:textId="6385E1A8" w:rsidR="00167DBF" w:rsidRPr="00434EB8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C2C69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8 (27)</w:t>
            </w:r>
          </w:p>
        </w:tc>
        <w:tc>
          <w:tcPr>
            <w:tcW w:w="1843" w:type="dxa"/>
          </w:tcPr>
          <w:p w14:paraId="58C14F9D" w14:textId="7EDC925F" w:rsidR="00167DBF" w:rsidRPr="002159F9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75C9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5 (37)</w:t>
            </w:r>
          </w:p>
        </w:tc>
        <w:tc>
          <w:tcPr>
            <w:tcW w:w="1843" w:type="dxa"/>
          </w:tcPr>
          <w:p w14:paraId="0B182915" w14:textId="0D8479AB" w:rsidR="00167DBF" w:rsidRPr="00B30E13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C274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63 (34)</w:t>
            </w:r>
          </w:p>
        </w:tc>
      </w:tr>
      <w:tr w:rsidR="00167DBF" w:rsidRPr="00A238B5" w14:paraId="023C167B" w14:textId="77777777" w:rsidTr="00A238B5">
        <w:tc>
          <w:tcPr>
            <w:tcW w:w="3539" w:type="dxa"/>
          </w:tcPr>
          <w:p w14:paraId="22E9CEBA" w14:textId="08E9CAE8" w:rsidR="00167DBF" w:rsidRPr="000501A5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249D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1</w:t>
            </w:r>
            <w:r w:rsidR="00746D3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  <w:r w:rsidRPr="008249D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50 years</w:t>
            </w:r>
          </w:p>
        </w:tc>
        <w:tc>
          <w:tcPr>
            <w:tcW w:w="1842" w:type="dxa"/>
          </w:tcPr>
          <w:p w14:paraId="7EAC6838" w14:textId="222ECEA9" w:rsidR="00167DBF" w:rsidRPr="00434EB8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C2C69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5 (23)</w:t>
            </w:r>
          </w:p>
        </w:tc>
        <w:tc>
          <w:tcPr>
            <w:tcW w:w="1843" w:type="dxa"/>
          </w:tcPr>
          <w:p w14:paraId="37272474" w14:textId="6EE84537" w:rsidR="00167DBF" w:rsidRPr="002159F9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75C9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0 (25)</w:t>
            </w:r>
          </w:p>
        </w:tc>
        <w:tc>
          <w:tcPr>
            <w:tcW w:w="1843" w:type="dxa"/>
          </w:tcPr>
          <w:p w14:paraId="73AE5692" w14:textId="2E3C4441" w:rsidR="00167DBF" w:rsidRPr="00B30E13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C274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5 (24)</w:t>
            </w:r>
          </w:p>
        </w:tc>
      </w:tr>
      <w:tr w:rsidR="00167DBF" w:rsidRPr="00A238B5" w14:paraId="79F0CDBE" w14:textId="77777777" w:rsidTr="00A238B5">
        <w:tc>
          <w:tcPr>
            <w:tcW w:w="3539" w:type="dxa"/>
          </w:tcPr>
          <w:p w14:paraId="45108085" w14:textId="0F350B8E" w:rsidR="00167DBF" w:rsidRPr="000501A5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249D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≥51 years</w:t>
            </w:r>
          </w:p>
        </w:tc>
        <w:tc>
          <w:tcPr>
            <w:tcW w:w="1842" w:type="dxa"/>
          </w:tcPr>
          <w:p w14:paraId="251F5771" w14:textId="78BB010F" w:rsidR="00167DBF" w:rsidRPr="00434EB8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C2C69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1 (17)</w:t>
            </w:r>
          </w:p>
        </w:tc>
        <w:tc>
          <w:tcPr>
            <w:tcW w:w="1843" w:type="dxa"/>
          </w:tcPr>
          <w:p w14:paraId="3E6A5DD2" w14:textId="5FB42ED0" w:rsidR="00167DBF" w:rsidRPr="002159F9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75C9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0 (16)</w:t>
            </w:r>
          </w:p>
        </w:tc>
        <w:tc>
          <w:tcPr>
            <w:tcW w:w="1843" w:type="dxa"/>
          </w:tcPr>
          <w:p w14:paraId="119E1DFB" w14:textId="59132EC1" w:rsidR="00167DBF" w:rsidRPr="00B30E13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C274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1 (16)</w:t>
            </w:r>
          </w:p>
        </w:tc>
      </w:tr>
      <w:tr w:rsidR="00167DBF" w:rsidRPr="00A238B5" w14:paraId="170975FC" w14:textId="77777777" w:rsidTr="00A238B5">
        <w:tc>
          <w:tcPr>
            <w:tcW w:w="3539" w:type="dxa"/>
          </w:tcPr>
          <w:p w14:paraId="7B0F440B" w14:textId="3FF5D3EC" w:rsidR="00167DBF" w:rsidRPr="00167DBF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67DB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Age of caregivers’ patients, n (%)</w:t>
            </w:r>
          </w:p>
        </w:tc>
        <w:tc>
          <w:tcPr>
            <w:tcW w:w="1842" w:type="dxa"/>
          </w:tcPr>
          <w:p w14:paraId="13B26225" w14:textId="1178198E" w:rsidR="00167DBF" w:rsidRPr="00CC2C69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6B7A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66</w:t>
            </w:r>
          </w:p>
        </w:tc>
        <w:tc>
          <w:tcPr>
            <w:tcW w:w="1843" w:type="dxa"/>
          </w:tcPr>
          <w:p w14:paraId="3D6BDA91" w14:textId="3523C711" w:rsidR="00167DBF" w:rsidRPr="00175C97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CAA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122</w:t>
            </w:r>
          </w:p>
        </w:tc>
        <w:tc>
          <w:tcPr>
            <w:tcW w:w="1843" w:type="dxa"/>
          </w:tcPr>
          <w:p w14:paraId="6DACBE32" w14:textId="6702117B" w:rsidR="00167DBF" w:rsidRPr="004C2748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18C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188</w:t>
            </w:r>
          </w:p>
        </w:tc>
      </w:tr>
      <w:tr w:rsidR="00167DBF" w:rsidRPr="00A238B5" w14:paraId="2C695118" w14:textId="77777777" w:rsidTr="00A238B5">
        <w:tc>
          <w:tcPr>
            <w:tcW w:w="3539" w:type="dxa"/>
          </w:tcPr>
          <w:p w14:paraId="3E33315C" w14:textId="0C19EAC5" w:rsidR="00167DBF" w:rsidRPr="008249D8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3E50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8</w:t>
            </w:r>
            <w:r w:rsidR="00746D3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  <w:r w:rsidRPr="00C83E50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0 years</w:t>
            </w:r>
          </w:p>
        </w:tc>
        <w:tc>
          <w:tcPr>
            <w:tcW w:w="1842" w:type="dxa"/>
          </w:tcPr>
          <w:p w14:paraId="4CF97AAD" w14:textId="47790785" w:rsidR="00167DBF" w:rsidRPr="00CC2C69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6B7A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9 (14)</w:t>
            </w:r>
          </w:p>
        </w:tc>
        <w:tc>
          <w:tcPr>
            <w:tcW w:w="1843" w:type="dxa"/>
          </w:tcPr>
          <w:p w14:paraId="19E41A0A" w14:textId="3898B968" w:rsidR="00167DBF" w:rsidRPr="00175C97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CAA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5 (12)</w:t>
            </w:r>
          </w:p>
        </w:tc>
        <w:tc>
          <w:tcPr>
            <w:tcW w:w="1843" w:type="dxa"/>
          </w:tcPr>
          <w:p w14:paraId="5EC7A748" w14:textId="556591B2" w:rsidR="00167DBF" w:rsidRPr="004C2748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18C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4 (13)</w:t>
            </w:r>
          </w:p>
        </w:tc>
      </w:tr>
      <w:tr w:rsidR="00167DBF" w:rsidRPr="00A238B5" w14:paraId="3BB0AC80" w14:textId="77777777" w:rsidTr="00A238B5">
        <w:tc>
          <w:tcPr>
            <w:tcW w:w="3539" w:type="dxa"/>
          </w:tcPr>
          <w:p w14:paraId="2C5EAC76" w14:textId="445F2A6B" w:rsidR="00167DBF" w:rsidRPr="008249D8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3E50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1</w:t>
            </w:r>
            <w:r w:rsidR="00746D3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  <w:r w:rsidRPr="00C83E50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0 years</w:t>
            </w:r>
          </w:p>
        </w:tc>
        <w:tc>
          <w:tcPr>
            <w:tcW w:w="1842" w:type="dxa"/>
          </w:tcPr>
          <w:p w14:paraId="470AF379" w14:textId="0922563B" w:rsidR="00167DBF" w:rsidRPr="00CC2C69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6B7A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 (6)</w:t>
            </w:r>
          </w:p>
        </w:tc>
        <w:tc>
          <w:tcPr>
            <w:tcW w:w="1843" w:type="dxa"/>
          </w:tcPr>
          <w:p w14:paraId="0A2B432D" w14:textId="560DA9A4" w:rsidR="00167DBF" w:rsidRPr="00175C97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CAA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1 (9)</w:t>
            </w:r>
          </w:p>
        </w:tc>
        <w:tc>
          <w:tcPr>
            <w:tcW w:w="1843" w:type="dxa"/>
          </w:tcPr>
          <w:p w14:paraId="38BCBD23" w14:textId="349336BA" w:rsidR="00167DBF" w:rsidRPr="004C2748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18C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5 (8)</w:t>
            </w:r>
          </w:p>
        </w:tc>
      </w:tr>
      <w:tr w:rsidR="00167DBF" w:rsidRPr="00A238B5" w14:paraId="06FC05B4" w14:textId="77777777" w:rsidTr="00A238B5">
        <w:tc>
          <w:tcPr>
            <w:tcW w:w="3539" w:type="dxa"/>
          </w:tcPr>
          <w:p w14:paraId="1267FCC2" w14:textId="11EB1CEC" w:rsidR="00167DBF" w:rsidRPr="008249D8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3E50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1</w:t>
            </w:r>
            <w:r w:rsidR="00746D3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  <w:r w:rsidRPr="00C83E50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50 years</w:t>
            </w:r>
          </w:p>
        </w:tc>
        <w:tc>
          <w:tcPr>
            <w:tcW w:w="1842" w:type="dxa"/>
          </w:tcPr>
          <w:p w14:paraId="3A5863C9" w14:textId="0552D1E8" w:rsidR="00167DBF" w:rsidRPr="00CC2C69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6B7A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2 (18)</w:t>
            </w:r>
          </w:p>
        </w:tc>
        <w:tc>
          <w:tcPr>
            <w:tcW w:w="1843" w:type="dxa"/>
          </w:tcPr>
          <w:p w14:paraId="6BF8F088" w14:textId="6531D0C4" w:rsidR="00167DBF" w:rsidRPr="00175C97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CAA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3 (11)</w:t>
            </w:r>
          </w:p>
        </w:tc>
        <w:tc>
          <w:tcPr>
            <w:tcW w:w="1843" w:type="dxa"/>
          </w:tcPr>
          <w:p w14:paraId="48307B6E" w14:textId="0EA747FA" w:rsidR="00167DBF" w:rsidRPr="004C2748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18C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5 13)</w:t>
            </w:r>
          </w:p>
        </w:tc>
      </w:tr>
      <w:tr w:rsidR="00167DBF" w:rsidRPr="00A238B5" w14:paraId="5BE2FA8D" w14:textId="77777777" w:rsidTr="00A238B5">
        <w:tc>
          <w:tcPr>
            <w:tcW w:w="3539" w:type="dxa"/>
          </w:tcPr>
          <w:p w14:paraId="1D5415AB" w14:textId="081ED104" w:rsidR="00167DBF" w:rsidRPr="008249D8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3E50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≥51 years</w:t>
            </w:r>
          </w:p>
        </w:tc>
        <w:tc>
          <w:tcPr>
            <w:tcW w:w="1842" w:type="dxa"/>
          </w:tcPr>
          <w:p w14:paraId="3DD0121E" w14:textId="554B54CC" w:rsidR="00167DBF" w:rsidRPr="00CC2C69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6B7A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1 (62)</w:t>
            </w:r>
          </w:p>
        </w:tc>
        <w:tc>
          <w:tcPr>
            <w:tcW w:w="1843" w:type="dxa"/>
          </w:tcPr>
          <w:p w14:paraId="7253F04C" w14:textId="4322E763" w:rsidR="00167DBF" w:rsidRPr="00175C97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CAA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83 (68)</w:t>
            </w:r>
          </w:p>
        </w:tc>
        <w:tc>
          <w:tcPr>
            <w:tcW w:w="1843" w:type="dxa"/>
          </w:tcPr>
          <w:p w14:paraId="193686ED" w14:textId="42810375" w:rsidR="00167DBF" w:rsidRPr="004C2748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18C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24 (66)</w:t>
            </w:r>
          </w:p>
        </w:tc>
      </w:tr>
      <w:tr w:rsidR="00167DBF" w:rsidRPr="00A238B5" w14:paraId="22E060F9" w14:textId="77777777" w:rsidTr="00A238B5">
        <w:tc>
          <w:tcPr>
            <w:tcW w:w="3539" w:type="dxa"/>
          </w:tcPr>
          <w:p w14:paraId="7301EA1D" w14:textId="255EB863" w:rsidR="00167DBF" w:rsidRPr="00167DBF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67DB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Sex of patients, n (%)</w:t>
            </w:r>
          </w:p>
        </w:tc>
        <w:tc>
          <w:tcPr>
            <w:tcW w:w="1842" w:type="dxa"/>
          </w:tcPr>
          <w:p w14:paraId="2B7F5FD6" w14:textId="119657C1" w:rsidR="00167DBF" w:rsidRPr="00C06B7A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A019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249</w:t>
            </w:r>
          </w:p>
        </w:tc>
        <w:tc>
          <w:tcPr>
            <w:tcW w:w="1843" w:type="dxa"/>
          </w:tcPr>
          <w:p w14:paraId="508C4D9D" w14:textId="1A391E2C" w:rsidR="00167DBF" w:rsidRPr="00B54CAA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31C90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178</w:t>
            </w:r>
          </w:p>
        </w:tc>
        <w:tc>
          <w:tcPr>
            <w:tcW w:w="1843" w:type="dxa"/>
          </w:tcPr>
          <w:p w14:paraId="318A54B5" w14:textId="0CAFD23B" w:rsidR="00167DBF" w:rsidRPr="00EE18C7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575A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427</w:t>
            </w:r>
          </w:p>
        </w:tc>
      </w:tr>
      <w:tr w:rsidR="00167DBF" w:rsidRPr="00A238B5" w14:paraId="5C21342D" w14:textId="77777777" w:rsidTr="00A238B5">
        <w:tc>
          <w:tcPr>
            <w:tcW w:w="3539" w:type="dxa"/>
          </w:tcPr>
          <w:p w14:paraId="70240476" w14:textId="06C6DBB0" w:rsidR="00167DBF" w:rsidRPr="00C83E50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394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Male</w:t>
            </w:r>
          </w:p>
        </w:tc>
        <w:tc>
          <w:tcPr>
            <w:tcW w:w="1842" w:type="dxa"/>
          </w:tcPr>
          <w:p w14:paraId="30CC1117" w14:textId="4FB14946" w:rsidR="00167DBF" w:rsidRPr="00C06B7A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A019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34 (54)</w:t>
            </w:r>
          </w:p>
        </w:tc>
        <w:tc>
          <w:tcPr>
            <w:tcW w:w="1843" w:type="dxa"/>
          </w:tcPr>
          <w:p w14:paraId="1FB85A54" w14:textId="1C472E2A" w:rsidR="00167DBF" w:rsidRPr="00B54CAA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31C90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82 (46)</w:t>
            </w:r>
          </w:p>
        </w:tc>
        <w:tc>
          <w:tcPr>
            <w:tcW w:w="1843" w:type="dxa"/>
          </w:tcPr>
          <w:p w14:paraId="7E6DFA1D" w14:textId="5020D19D" w:rsidR="00167DBF" w:rsidRPr="00EE18C7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575A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16 (51)</w:t>
            </w:r>
          </w:p>
        </w:tc>
      </w:tr>
      <w:tr w:rsidR="00167DBF" w:rsidRPr="00A238B5" w14:paraId="47E3A46A" w14:textId="77777777" w:rsidTr="00A238B5">
        <w:tc>
          <w:tcPr>
            <w:tcW w:w="3539" w:type="dxa"/>
          </w:tcPr>
          <w:p w14:paraId="37983CB4" w14:textId="4D811C34" w:rsidR="00167DBF" w:rsidRPr="00C83E50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394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1842" w:type="dxa"/>
          </w:tcPr>
          <w:p w14:paraId="665DA0F3" w14:textId="5F54EB2E" w:rsidR="00167DBF" w:rsidRPr="00C06B7A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A019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13 (45)</w:t>
            </w:r>
          </w:p>
        </w:tc>
        <w:tc>
          <w:tcPr>
            <w:tcW w:w="1843" w:type="dxa"/>
          </w:tcPr>
          <w:p w14:paraId="30F48922" w14:textId="71C2D33A" w:rsidR="00167DBF" w:rsidRPr="00B54CAA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31C90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93 (52)</w:t>
            </w:r>
          </w:p>
        </w:tc>
        <w:tc>
          <w:tcPr>
            <w:tcW w:w="1843" w:type="dxa"/>
          </w:tcPr>
          <w:p w14:paraId="303DA4AF" w14:textId="16164602" w:rsidR="00167DBF" w:rsidRPr="00EE18C7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575A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06 (48)</w:t>
            </w:r>
          </w:p>
        </w:tc>
      </w:tr>
      <w:tr w:rsidR="00167DBF" w:rsidRPr="00A238B5" w14:paraId="0C0BD916" w14:textId="77777777" w:rsidTr="00A238B5">
        <w:tc>
          <w:tcPr>
            <w:tcW w:w="3539" w:type="dxa"/>
          </w:tcPr>
          <w:p w14:paraId="0193CE2E" w14:textId="125EC3DC" w:rsidR="00167DBF" w:rsidRPr="00C83E50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394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Transgender</w:t>
            </w:r>
          </w:p>
        </w:tc>
        <w:tc>
          <w:tcPr>
            <w:tcW w:w="1842" w:type="dxa"/>
          </w:tcPr>
          <w:p w14:paraId="1E5977EE" w14:textId="57CF1B00" w:rsidR="00167DBF" w:rsidRPr="00C06B7A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A019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 (1)</w:t>
            </w:r>
          </w:p>
        </w:tc>
        <w:tc>
          <w:tcPr>
            <w:tcW w:w="1843" w:type="dxa"/>
          </w:tcPr>
          <w:p w14:paraId="695AA84C" w14:textId="5A2E4D55" w:rsidR="00167DBF" w:rsidRPr="00B54CAA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31C90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 (2)</w:t>
            </w:r>
          </w:p>
        </w:tc>
        <w:tc>
          <w:tcPr>
            <w:tcW w:w="1843" w:type="dxa"/>
          </w:tcPr>
          <w:p w14:paraId="55F751D9" w14:textId="6F8889A0" w:rsidR="00167DBF" w:rsidRPr="00EE18C7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575A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5 (1)</w:t>
            </w:r>
          </w:p>
        </w:tc>
      </w:tr>
      <w:tr w:rsidR="00167DBF" w:rsidRPr="00A238B5" w14:paraId="44AE4362" w14:textId="77777777" w:rsidTr="00A238B5">
        <w:tc>
          <w:tcPr>
            <w:tcW w:w="3539" w:type="dxa"/>
          </w:tcPr>
          <w:p w14:paraId="5B0BF65B" w14:textId="349DC7C4" w:rsidR="00167DBF" w:rsidRPr="00167DBF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67DB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Sex of caregiver, n (%)</w:t>
            </w:r>
          </w:p>
        </w:tc>
        <w:tc>
          <w:tcPr>
            <w:tcW w:w="1842" w:type="dxa"/>
          </w:tcPr>
          <w:p w14:paraId="74F6DB6B" w14:textId="511006EF" w:rsidR="00167DBF" w:rsidRPr="00EA0194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B733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66</w:t>
            </w:r>
          </w:p>
        </w:tc>
        <w:tc>
          <w:tcPr>
            <w:tcW w:w="1843" w:type="dxa"/>
          </w:tcPr>
          <w:p w14:paraId="3D4C9A52" w14:textId="24D0E97D" w:rsidR="00167DBF" w:rsidRPr="00331C90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B241A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122</w:t>
            </w:r>
          </w:p>
        </w:tc>
        <w:tc>
          <w:tcPr>
            <w:tcW w:w="1843" w:type="dxa"/>
          </w:tcPr>
          <w:p w14:paraId="3EC91EC5" w14:textId="55847EE6" w:rsidR="00167DBF" w:rsidRPr="001575AC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17FE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188</w:t>
            </w:r>
          </w:p>
        </w:tc>
      </w:tr>
      <w:tr w:rsidR="00167DBF" w:rsidRPr="00A238B5" w14:paraId="0FE1C7CE" w14:textId="77777777" w:rsidTr="00A238B5">
        <w:tc>
          <w:tcPr>
            <w:tcW w:w="3539" w:type="dxa"/>
          </w:tcPr>
          <w:p w14:paraId="3C1E5B98" w14:textId="55ACA244" w:rsidR="00167DBF" w:rsidRPr="00B03948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142C0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Male</w:t>
            </w:r>
          </w:p>
        </w:tc>
        <w:tc>
          <w:tcPr>
            <w:tcW w:w="1842" w:type="dxa"/>
          </w:tcPr>
          <w:p w14:paraId="73ACABA2" w14:textId="6EE6E1F4" w:rsidR="00167DBF" w:rsidRPr="00EA0194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B733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2 (48)</w:t>
            </w:r>
          </w:p>
        </w:tc>
        <w:tc>
          <w:tcPr>
            <w:tcW w:w="1843" w:type="dxa"/>
          </w:tcPr>
          <w:p w14:paraId="424168C0" w14:textId="7D9A3500" w:rsidR="00167DBF" w:rsidRPr="00331C90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B241A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52 (43)</w:t>
            </w:r>
          </w:p>
        </w:tc>
        <w:tc>
          <w:tcPr>
            <w:tcW w:w="1843" w:type="dxa"/>
          </w:tcPr>
          <w:p w14:paraId="625C742D" w14:textId="57051778" w:rsidR="00167DBF" w:rsidRPr="001575AC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17FE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84 (45)</w:t>
            </w:r>
          </w:p>
        </w:tc>
      </w:tr>
      <w:tr w:rsidR="00167DBF" w:rsidRPr="00A238B5" w14:paraId="173885CE" w14:textId="77777777" w:rsidTr="00A238B5">
        <w:tc>
          <w:tcPr>
            <w:tcW w:w="3539" w:type="dxa"/>
          </w:tcPr>
          <w:p w14:paraId="4614EFF1" w14:textId="737AC1AB" w:rsidR="00167DBF" w:rsidRPr="00B03948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142C0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1842" w:type="dxa"/>
          </w:tcPr>
          <w:p w14:paraId="2C45C0E0" w14:textId="2A773365" w:rsidR="00167DBF" w:rsidRPr="00EA0194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B733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4 (52)</w:t>
            </w:r>
          </w:p>
        </w:tc>
        <w:tc>
          <w:tcPr>
            <w:tcW w:w="1843" w:type="dxa"/>
          </w:tcPr>
          <w:p w14:paraId="0B05206E" w14:textId="1FF043FA" w:rsidR="00167DBF" w:rsidRPr="00331C90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B241A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70 (57)</w:t>
            </w:r>
          </w:p>
        </w:tc>
        <w:tc>
          <w:tcPr>
            <w:tcW w:w="1843" w:type="dxa"/>
          </w:tcPr>
          <w:p w14:paraId="5EB9C146" w14:textId="79622F3B" w:rsidR="00167DBF" w:rsidRPr="001575AC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17FE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04 (55)</w:t>
            </w:r>
          </w:p>
        </w:tc>
      </w:tr>
      <w:tr w:rsidR="00167DBF" w:rsidRPr="00A238B5" w14:paraId="5A412299" w14:textId="77777777" w:rsidTr="00A238B5">
        <w:tc>
          <w:tcPr>
            <w:tcW w:w="3539" w:type="dxa"/>
          </w:tcPr>
          <w:p w14:paraId="79A7D707" w14:textId="7A421EA0" w:rsidR="00167DBF" w:rsidRPr="00B03948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142C0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Transgender</w:t>
            </w:r>
          </w:p>
        </w:tc>
        <w:tc>
          <w:tcPr>
            <w:tcW w:w="1842" w:type="dxa"/>
          </w:tcPr>
          <w:p w14:paraId="36F12726" w14:textId="39FB76F1" w:rsidR="00167DBF" w:rsidRPr="00EA0194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B733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0 (0)</w:t>
            </w:r>
          </w:p>
        </w:tc>
        <w:tc>
          <w:tcPr>
            <w:tcW w:w="1843" w:type="dxa"/>
          </w:tcPr>
          <w:p w14:paraId="5C779D2B" w14:textId="5F6C94C7" w:rsidR="00167DBF" w:rsidRPr="00331C90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B241A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0 (0)</w:t>
            </w:r>
          </w:p>
        </w:tc>
        <w:tc>
          <w:tcPr>
            <w:tcW w:w="1843" w:type="dxa"/>
          </w:tcPr>
          <w:p w14:paraId="73D55595" w14:textId="46BAE611" w:rsidR="00167DBF" w:rsidRPr="001575AC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117FE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0 (0)</w:t>
            </w:r>
          </w:p>
        </w:tc>
      </w:tr>
      <w:tr w:rsidR="00167DBF" w:rsidRPr="00A238B5" w14:paraId="6AFC1894" w14:textId="77777777" w:rsidTr="00A238B5">
        <w:tc>
          <w:tcPr>
            <w:tcW w:w="3539" w:type="dxa"/>
          </w:tcPr>
          <w:p w14:paraId="7D2E9AE0" w14:textId="7668C222" w:rsidR="00167DBF" w:rsidRPr="00167DBF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67DB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Sex of caregivers’ patients, n (%)</w:t>
            </w:r>
          </w:p>
        </w:tc>
        <w:tc>
          <w:tcPr>
            <w:tcW w:w="1842" w:type="dxa"/>
          </w:tcPr>
          <w:p w14:paraId="7FF88FDD" w14:textId="7CFF9198" w:rsidR="00167DBF" w:rsidRPr="00EB733C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67FBA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66</w:t>
            </w:r>
          </w:p>
        </w:tc>
        <w:tc>
          <w:tcPr>
            <w:tcW w:w="1843" w:type="dxa"/>
          </w:tcPr>
          <w:p w14:paraId="7DB4014D" w14:textId="7984ECD0" w:rsidR="00167DBF" w:rsidRPr="008B241A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61E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122</w:t>
            </w:r>
          </w:p>
        </w:tc>
        <w:tc>
          <w:tcPr>
            <w:tcW w:w="1843" w:type="dxa"/>
          </w:tcPr>
          <w:p w14:paraId="7DA2D616" w14:textId="4A754C60" w:rsidR="00167DBF" w:rsidRPr="007117FE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26E4D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188</w:t>
            </w:r>
          </w:p>
        </w:tc>
      </w:tr>
      <w:tr w:rsidR="00167DBF" w:rsidRPr="00A238B5" w14:paraId="17C9C476" w14:textId="77777777" w:rsidTr="00A238B5">
        <w:tc>
          <w:tcPr>
            <w:tcW w:w="3539" w:type="dxa"/>
          </w:tcPr>
          <w:p w14:paraId="76C972F9" w14:textId="03C1393E" w:rsidR="00167DBF" w:rsidRPr="00F142C0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E02C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Male</w:t>
            </w:r>
          </w:p>
        </w:tc>
        <w:tc>
          <w:tcPr>
            <w:tcW w:w="1842" w:type="dxa"/>
          </w:tcPr>
          <w:p w14:paraId="294CBEEF" w14:textId="73816CDA" w:rsidR="00167DBF" w:rsidRPr="00EB733C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67FBA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3 (50)</w:t>
            </w:r>
          </w:p>
        </w:tc>
        <w:tc>
          <w:tcPr>
            <w:tcW w:w="1843" w:type="dxa"/>
          </w:tcPr>
          <w:p w14:paraId="00458FB3" w14:textId="7B7DD82D" w:rsidR="00167DBF" w:rsidRPr="008B241A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61E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51 (42)</w:t>
            </w:r>
          </w:p>
        </w:tc>
        <w:tc>
          <w:tcPr>
            <w:tcW w:w="1843" w:type="dxa"/>
          </w:tcPr>
          <w:p w14:paraId="07A67456" w14:textId="10FFE6E1" w:rsidR="00167DBF" w:rsidRPr="007117FE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26E4D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84 (45)</w:t>
            </w:r>
          </w:p>
        </w:tc>
      </w:tr>
      <w:tr w:rsidR="00167DBF" w:rsidRPr="00A238B5" w14:paraId="10376A01" w14:textId="77777777" w:rsidTr="00A238B5">
        <w:tc>
          <w:tcPr>
            <w:tcW w:w="3539" w:type="dxa"/>
          </w:tcPr>
          <w:p w14:paraId="55735112" w14:textId="26BDB925" w:rsidR="00167DBF" w:rsidRPr="00F142C0" w:rsidRDefault="00167DBF" w:rsidP="00746D37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E02C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1842" w:type="dxa"/>
          </w:tcPr>
          <w:p w14:paraId="43FA0DD5" w14:textId="4739D21E" w:rsidR="00167DBF" w:rsidRPr="00EB733C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67FBA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3 (50)</w:t>
            </w:r>
          </w:p>
        </w:tc>
        <w:tc>
          <w:tcPr>
            <w:tcW w:w="1843" w:type="dxa"/>
          </w:tcPr>
          <w:p w14:paraId="6AF18C9A" w14:textId="25DB36DA" w:rsidR="00167DBF" w:rsidRPr="008B241A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61E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71 (58)</w:t>
            </w:r>
          </w:p>
        </w:tc>
        <w:tc>
          <w:tcPr>
            <w:tcW w:w="1843" w:type="dxa"/>
          </w:tcPr>
          <w:p w14:paraId="4FABE32F" w14:textId="4448FDB6" w:rsidR="00167DBF" w:rsidRPr="007117FE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26E4D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04 (55)</w:t>
            </w:r>
          </w:p>
        </w:tc>
      </w:tr>
      <w:tr w:rsidR="00167DBF" w:rsidRPr="00A238B5" w14:paraId="49B14F4F" w14:textId="77777777" w:rsidTr="00A238B5">
        <w:tc>
          <w:tcPr>
            <w:tcW w:w="3539" w:type="dxa"/>
          </w:tcPr>
          <w:p w14:paraId="1641070D" w14:textId="57748E11" w:rsidR="00167DBF" w:rsidRPr="00F142C0" w:rsidRDefault="00167DBF" w:rsidP="00746D37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E02C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Transgender</w:t>
            </w:r>
          </w:p>
        </w:tc>
        <w:tc>
          <w:tcPr>
            <w:tcW w:w="1842" w:type="dxa"/>
          </w:tcPr>
          <w:p w14:paraId="57B83F22" w14:textId="103EAA89" w:rsidR="00167DBF" w:rsidRPr="00EB733C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67FBA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0 (0)</w:t>
            </w:r>
          </w:p>
        </w:tc>
        <w:tc>
          <w:tcPr>
            <w:tcW w:w="1843" w:type="dxa"/>
          </w:tcPr>
          <w:p w14:paraId="525AEB25" w14:textId="65D41073" w:rsidR="00167DBF" w:rsidRPr="008B241A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61E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0 (0)</w:t>
            </w:r>
          </w:p>
        </w:tc>
        <w:tc>
          <w:tcPr>
            <w:tcW w:w="1843" w:type="dxa"/>
          </w:tcPr>
          <w:p w14:paraId="04FBC496" w14:textId="3F39FCE5" w:rsidR="00167DBF" w:rsidRPr="007117FE" w:rsidRDefault="00167DBF" w:rsidP="00167DB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26E4D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0 (0)</w:t>
            </w:r>
          </w:p>
        </w:tc>
      </w:tr>
      <w:tr w:rsidR="007F44D5" w:rsidRPr="00A238B5" w14:paraId="2078285F" w14:textId="77777777" w:rsidTr="00A238B5">
        <w:tc>
          <w:tcPr>
            <w:tcW w:w="3539" w:type="dxa"/>
          </w:tcPr>
          <w:p w14:paraId="13C4BA82" w14:textId="0B5556F7" w:rsidR="007F44D5" w:rsidRPr="007F44D5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F44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Relationship of patient to caregiver, n (%)</w:t>
            </w:r>
          </w:p>
        </w:tc>
        <w:tc>
          <w:tcPr>
            <w:tcW w:w="1842" w:type="dxa"/>
          </w:tcPr>
          <w:p w14:paraId="7D33D5E7" w14:textId="1C42A05E" w:rsidR="007F44D5" w:rsidRPr="00567FBA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53A80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66</w:t>
            </w:r>
          </w:p>
        </w:tc>
        <w:tc>
          <w:tcPr>
            <w:tcW w:w="1843" w:type="dxa"/>
          </w:tcPr>
          <w:p w14:paraId="48A20677" w14:textId="21553E15" w:rsidR="007F44D5" w:rsidRPr="007C061E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B64C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122</w:t>
            </w:r>
          </w:p>
        </w:tc>
        <w:tc>
          <w:tcPr>
            <w:tcW w:w="1843" w:type="dxa"/>
          </w:tcPr>
          <w:p w14:paraId="0ADECD57" w14:textId="793F4A6B" w:rsidR="007F44D5" w:rsidRPr="00B26E4D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92AE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188</w:t>
            </w:r>
          </w:p>
        </w:tc>
      </w:tr>
      <w:tr w:rsidR="007F44D5" w:rsidRPr="00A238B5" w14:paraId="49575036" w14:textId="77777777" w:rsidTr="00A238B5">
        <w:tc>
          <w:tcPr>
            <w:tcW w:w="3539" w:type="dxa"/>
          </w:tcPr>
          <w:p w14:paraId="0A89B593" w14:textId="3EDD0025" w:rsidR="007F44D5" w:rsidRPr="001E02C4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C254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Parent</w:t>
            </w:r>
          </w:p>
        </w:tc>
        <w:tc>
          <w:tcPr>
            <w:tcW w:w="1842" w:type="dxa"/>
          </w:tcPr>
          <w:p w14:paraId="60077C53" w14:textId="430F0306" w:rsidR="007F44D5" w:rsidRPr="00567FBA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53A80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4 (36)</w:t>
            </w:r>
          </w:p>
        </w:tc>
        <w:tc>
          <w:tcPr>
            <w:tcW w:w="1843" w:type="dxa"/>
          </w:tcPr>
          <w:p w14:paraId="1A3977A3" w14:textId="5E3B76B5" w:rsidR="007F44D5" w:rsidRPr="007C061E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B64C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52 (43)</w:t>
            </w:r>
          </w:p>
        </w:tc>
        <w:tc>
          <w:tcPr>
            <w:tcW w:w="1843" w:type="dxa"/>
          </w:tcPr>
          <w:p w14:paraId="29AF68E1" w14:textId="0C16E54F" w:rsidR="007F44D5" w:rsidRPr="00B26E4D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92AE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76 (40)</w:t>
            </w:r>
          </w:p>
        </w:tc>
      </w:tr>
      <w:tr w:rsidR="007F44D5" w:rsidRPr="00A238B5" w14:paraId="54FE1A84" w14:textId="77777777" w:rsidTr="00A238B5">
        <w:tc>
          <w:tcPr>
            <w:tcW w:w="3539" w:type="dxa"/>
          </w:tcPr>
          <w:p w14:paraId="05ABE7B8" w14:textId="30EA4596" w:rsidR="007F44D5" w:rsidRPr="001E02C4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C254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Another family member</w:t>
            </w:r>
          </w:p>
        </w:tc>
        <w:tc>
          <w:tcPr>
            <w:tcW w:w="1842" w:type="dxa"/>
          </w:tcPr>
          <w:p w14:paraId="2EE53465" w14:textId="31F3E4F5" w:rsidR="007F44D5" w:rsidRPr="00567FBA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53A80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2 (33)</w:t>
            </w:r>
          </w:p>
        </w:tc>
        <w:tc>
          <w:tcPr>
            <w:tcW w:w="1843" w:type="dxa"/>
          </w:tcPr>
          <w:p w14:paraId="2A17C329" w14:textId="2A45D7BF" w:rsidR="007F44D5" w:rsidRPr="007C061E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B64C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9 (24)</w:t>
            </w:r>
          </w:p>
        </w:tc>
        <w:tc>
          <w:tcPr>
            <w:tcW w:w="1843" w:type="dxa"/>
          </w:tcPr>
          <w:p w14:paraId="6CA6C5C5" w14:textId="6567B3AE" w:rsidR="007F44D5" w:rsidRPr="00B26E4D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92AE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51 (27)</w:t>
            </w:r>
          </w:p>
        </w:tc>
      </w:tr>
      <w:tr w:rsidR="007F44D5" w:rsidRPr="00A238B5" w14:paraId="10364070" w14:textId="77777777" w:rsidTr="00A238B5">
        <w:tc>
          <w:tcPr>
            <w:tcW w:w="3539" w:type="dxa"/>
          </w:tcPr>
          <w:p w14:paraId="4ECF9E13" w14:textId="0D20015D" w:rsidR="007F44D5" w:rsidRPr="001E02C4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C254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Friend</w:t>
            </w:r>
          </w:p>
        </w:tc>
        <w:tc>
          <w:tcPr>
            <w:tcW w:w="1842" w:type="dxa"/>
          </w:tcPr>
          <w:p w14:paraId="0DF01C1E" w14:textId="74A3546E" w:rsidR="007F44D5" w:rsidRPr="00567FBA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53A80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 (6)</w:t>
            </w:r>
          </w:p>
        </w:tc>
        <w:tc>
          <w:tcPr>
            <w:tcW w:w="1843" w:type="dxa"/>
          </w:tcPr>
          <w:p w14:paraId="4F735CE0" w14:textId="547273A2" w:rsidR="007F44D5" w:rsidRPr="007C061E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B64C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3 (11)</w:t>
            </w:r>
          </w:p>
        </w:tc>
        <w:tc>
          <w:tcPr>
            <w:tcW w:w="1843" w:type="dxa"/>
          </w:tcPr>
          <w:p w14:paraId="17BEDD23" w14:textId="56650BF3" w:rsidR="007F44D5" w:rsidRPr="00B26E4D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92AE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7 (9)</w:t>
            </w:r>
          </w:p>
        </w:tc>
      </w:tr>
      <w:tr w:rsidR="007F44D5" w:rsidRPr="00A238B5" w14:paraId="67376B21" w14:textId="77777777" w:rsidTr="00A238B5">
        <w:tc>
          <w:tcPr>
            <w:tcW w:w="3539" w:type="dxa"/>
          </w:tcPr>
          <w:p w14:paraId="2B4D08D3" w14:textId="18A83B6D" w:rsidR="007F44D5" w:rsidRPr="001E02C4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C254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Partner</w:t>
            </w:r>
          </w:p>
        </w:tc>
        <w:tc>
          <w:tcPr>
            <w:tcW w:w="1842" w:type="dxa"/>
          </w:tcPr>
          <w:p w14:paraId="455841D8" w14:textId="38EB0077" w:rsidR="007F44D5" w:rsidRPr="00567FBA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53A80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5 (8)</w:t>
            </w:r>
          </w:p>
        </w:tc>
        <w:tc>
          <w:tcPr>
            <w:tcW w:w="1843" w:type="dxa"/>
          </w:tcPr>
          <w:p w14:paraId="65E2E856" w14:textId="45CADF00" w:rsidR="007F44D5" w:rsidRPr="007C061E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B64C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9 (7)</w:t>
            </w:r>
          </w:p>
        </w:tc>
        <w:tc>
          <w:tcPr>
            <w:tcW w:w="1843" w:type="dxa"/>
          </w:tcPr>
          <w:p w14:paraId="4CF82886" w14:textId="7D885F23" w:rsidR="007F44D5" w:rsidRPr="00B26E4D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92AE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4 (7)</w:t>
            </w:r>
          </w:p>
        </w:tc>
      </w:tr>
      <w:tr w:rsidR="007F44D5" w:rsidRPr="00A238B5" w14:paraId="3ECE2D3F" w14:textId="77777777" w:rsidTr="00A238B5">
        <w:tc>
          <w:tcPr>
            <w:tcW w:w="3539" w:type="dxa"/>
          </w:tcPr>
          <w:p w14:paraId="7D6CA05A" w14:textId="581E8801" w:rsidR="007F44D5" w:rsidRPr="001E02C4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C254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lastRenderedPageBreak/>
              <w:t>Child</w:t>
            </w:r>
          </w:p>
        </w:tc>
        <w:tc>
          <w:tcPr>
            <w:tcW w:w="1842" w:type="dxa"/>
          </w:tcPr>
          <w:p w14:paraId="4B5093C2" w14:textId="2A7D9C7D" w:rsidR="007F44D5" w:rsidRPr="00567FBA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53A80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 (6)</w:t>
            </w:r>
          </w:p>
        </w:tc>
        <w:tc>
          <w:tcPr>
            <w:tcW w:w="1843" w:type="dxa"/>
          </w:tcPr>
          <w:p w14:paraId="6D414514" w14:textId="12D9D1FA" w:rsidR="007F44D5" w:rsidRPr="007C061E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B64C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7 (6)</w:t>
            </w:r>
          </w:p>
        </w:tc>
        <w:tc>
          <w:tcPr>
            <w:tcW w:w="1843" w:type="dxa"/>
          </w:tcPr>
          <w:p w14:paraId="7C03F4AB" w14:textId="73B6B733" w:rsidR="007F44D5" w:rsidRPr="00B26E4D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92AE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1 (6)</w:t>
            </w:r>
          </w:p>
        </w:tc>
      </w:tr>
      <w:tr w:rsidR="007F44D5" w:rsidRPr="00A238B5" w14:paraId="4AAFB05B" w14:textId="77777777" w:rsidTr="00A238B5">
        <w:tc>
          <w:tcPr>
            <w:tcW w:w="3539" w:type="dxa"/>
          </w:tcPr>
          <w:p w14:paraId="6B808207" w14:textId="120E4375" w:rsidR="007F44D5" w:rsidRPr="001E02C4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C254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Sibling</w:t>
            </w:r>
          </w:p>
        </w:tc>
        <w:tc>
          <w:tcPr>
            <w:tcW w:w="1842" w:type="dxa"/>
          </w:tcPr>
          <w:p w14:paraId="3C0937AF" w14:textId="2FE93749" w:rsidR="007F44D5" w:rsidRPr="00567FBA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53A80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 (6)</w:t>
            </w:r>
          </w:p>
        </w:tc>
        <w:tc>
          <w:tcPr>
            <w:tcW w:w="1843" w:type="dxa"/>
          </w:tcPr>
          <w:p w14:paraId="48AA1934" w14:textId="49592888" w:rsidR="007F44D5" w:rsidRPr="007C061E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B64C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7 (6)</w:t>
            </w:r>
          </w:p>
        </w:tc>
        <w:tc>
          <w:tcPr>
            <w:tcW w:w="1843" w:type="dxa"/>
          </w:tcPr>
          <w:p w14:paraId="4095B78F" w14:textId="439F1889" w:rsidR="007F44D5" w:rsidRPr="00B26E4D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92AE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1 (6)</w:t>
            </w:r>
          </w:p>
        </w:tc>
      </w:tr>
      <w:tr w:rsidR="007F44D5" w:rsidRPr="00A238B5" w14:paraId="0330BBBB" w14:textId="77777777" w:rsidTr="00A238B5">
        <w:tc>
          <w:tcPr>
            <w:tcW w:w="3539" w:type="dxa"/>
          </w:tcPr>
          <w:p w14:paraId="3227571B" w14:textId="26681887" w:rsidR="007F44D5" w:rsidRPr="001E02C4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C254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eighbor</w:t>
            </w:r>
          </w:p>
        </w:tc>
        <w:tc>
          <w:tcPr>
            <w:tcW w:w="1842" w:type="dxa"/>
          </w:tcPr>
          <w:p w14:paraId="2A4567D9" w14:textId="20FAB720" w:rsidR="007F44D5" w:rsidRPr="00567FBA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53A80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 (3)</w:t>
            </w:r>
          </w:p>
        </w:tc>
        <w:tc>
          <w:tcPr>
            <w:tcW w:w="1843" w:type="dxa"/>
          </w:tcPr>
          <w:p w14:paraId="43ADBCC9" w14:textId="7C74B288" w:rsidR="007F44D5" w:rsidRPr="007C061E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B64C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 (3)</w:t>
            </w:r>
          </w:p>
        </w:tc>
        <w:tc>
          <w:tcPr>
            <w:tcW w:w="1843" w:type="dxa"/>
          </w:tcPr>
          <w:p w14:paraId="7B303366" w14:textId="497D2718" w:rsidR="007F44D5" w:rsidRPr="00B26E4D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92AE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6 (3)</w:t>
            </w:r>
          </w:p>
        </w:tc>
      </w:tr>
      <w:tr w:rsidR="007F44D5" w:rsidRPr="00A238B5" w14:paraId="5B074FF4" w14:textId="77777777" w:rsidTr="00A238B5">
        <w:tc>
          <w:tcPr>
            <w:tcW w:w="3539" w:type="dxa"/>
          </w:tcPr>
          <w:p w14:paraId="2F3DDB70" w14:textId="43A18532" w:rsidR="007F44D5" w:rsidRPr="001E02C4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C254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Other</w:t>
            </w:r>
          </w:p>
        </w:tc>
        <w:tc>
          <w:tcPr>
            <w:tcW w:w="1842" w:type="dxa"/>
          </w:tcPr>
          <w:p w14:paraId="731815BA" w14:textId="4D5004AA" w:rsidR="007F44D5" w:rsidRPr="00567FBA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53A80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 (2)</w:t>
            </w:r>
          </w:p>
        </w:tc>
        <w:tc>
          <w:tcPr>
            <w:tcW w:w="1843" w:type="dxa"/>
          </w:tcPr>
          <w:p w14:paraId="7E0669B1" w14:textId="23F21666" w:rsidR="007F44D5" w:rsidRPr="007C061E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B64C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 (1)</w:t>
            </w:r>
          </w:p>
        </w:tc>
        <w:tc>
          <w:tcPr>
            <w:tcW w:w="1843" w:type="dxa"/>
          </w:tcPr>
          <w:p w14:paraId="5711A582" w14:textId="6151B010" w:rsidR="007F44D5" w:rsidRPr="00B26E4D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92AE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 (1)</w:t>
            </w:r>
          </w:p>
        </w:tc>
      </w:tr>
      <w:tr w:rsidR="007F44D5" w:rsidRPr="00A238B5" w14:paraId="5448DA32" w14:textId="77777777" w:rsidTr="00A238B5">
        <w:tc>
          <w:tcPr>
            <w:tcW w:w="3539" w:type="dxa"/>
          </w:tcPr>
          <w:p w14:paraId="66E893FC" w14:textId="5356C429" w:rsidR="007F44D5" w:rsidRPr="007F44D5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F44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Frequency of caregiving, n (%)</w:t>
            </w:r>
          </w:p>
        </w:tc>
        <w:tc>
          <w:tcPr>
            <w:tcW w:w="1842" w:type="dxa"/>
          </w:tcPr>
          <w:p w14:paraId="0382165F" w14:textId="6838957B" w:rsidR="007F44D5" w:rsidRPr="00D53A80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27DD1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66</w:t>
            </w:r>
          </w:p>
        </w:tc>
        <w:tc>
          <w:tcPr>
            <w:tcW w:w="1843" w:type="dxa"/>
          </w:tcPr>
          <w:p w14:paraId="30A0FC9A" w14:textId="546670AF" w:rsidR="007F44D5" w:rsidRPr="00CB64CB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429C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122</w:t>
            </w:r>
          </w:p>
        </w:tc>
        <w:tc>
          <w:tcPr>
            <w:tcW w:w="1843" w:type="dxa"/>
          </w:tcPr>
          <w:p w14:paraId="2B075B5D" w14:textId="2F163552" w:rsidR="007F44D5" w:rsidRPr="00492AEB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32369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188</w:t>
            </w:r>
          </w:p>
        </w:tc>
      </w:tr>
      <w:tr w:rsidR="007F44D5" w:rsidRPr="00A238B5" w14:paraId="6E36E0C8" w14:textId="77777777" w:rsidTr="00A238B5">
        <w:tc>
          <w:tcPr>
            <w:tcW w:w="3539" w:type="dxa"/>
          </w:tcPr>
          <w:p w14:paraId="31057E2B" w14:textId="76AA8AAF" w:rsidR="007F44D5" w:rsidRPr="002C2545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3B11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≥1 day a week</w:t>
            </w:r>
          </w:p>
        </w:tc>
        <w:tc>
          <w:tcPr>
            <w:tcW w:w="1842" w:type="dxa"/>
          </w:tcPr>
          <w:p w14:paraId="3AC5F31D" w14:textId="5DCB7536" w:rsidR="007F44D5" w:rsidRPr="00D53A80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27DD1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8 (12)</w:t>
            </w:r>
          </w:p>
        </w:tc>
        <w:tc>
          <w:tcPr>
            <w:tcW w:w="1843" w:type="dxa"/>
          </w:tcPr>
          <w:p w14:paraId="570C81EA" w14:textId="78FDC32F" w:rsidR="007F44D5" w:rsidRPr="00CB64CB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429C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6 (5)</w:t>
            </w:r>
          </w:p>
        </w:tc>
        <w:tc>
          <w:tcPr>
            <w:tcW w:w="1843" w:type="dxa"/>
          </w:tcPr>
          <w:p w14:paraId="15E0DACE" w14:textId="02086947" w:rsidR="007F44D5" w:rsidRPr="00492AEB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32369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4 (7)</w:t>
            </w:r>
          </w:p>
        </w:tc>
      </w:tr>
      <w:tr w:rsidR="007F44D5" w:rsidRPr="00A238B5" w14:paraId="4F444DFB" w14:textId="77777777" w:rsidTr="00A238B5">
        <w:tc>
          <w:tcPr>
            <w:tcW w:w="3539" w:type="dxa"/>
          </w:tcPr>
          <w:p w14:paraId="5AFE63EB" w14:textId="55DC4547" w:rsidR="007F44D5" w:rsidRPr="002C2545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3B11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≥2 days a week</w:t>
            </w:r>
          </w:p>
        </w:tc>
        <w:tc>
          <w:tcPr>
            <w:tcW w:w="1842" w:type="dxa"/>
          </w:tcPr>
          <w:p w14:paraId="6C4C1D7D" w14:textId="615C772D" w:rsidR="007F44D5" w:rsidRPr="00D53A80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27DD1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4 (21)</w:t>
            </w:r>
          </w:p>
        </w:tc>
        <w:tc>
          <w:tcPr>
            <w:tcW w:w="1843" w:type="dxa"/>
          </w:tcPr>
          <w:p w14:paraId="3F142C90" w14:textId="3A35EB91" w:rsidR="007F44D5" w:rsidRPr="00CB64CB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429C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3 (11)</w:t>
            </w:r>
          </w:p>
        </w:tc>
        <w:tc>
          <w:tcPr>
            <w:tcW w:w="1843" w:type="dxa"/>
          </w:tcPr>
          <w:p w14:paraId="03FE5660" w14:textId="17BB7E25" w:rsidR="007F44D5" w:rsidRPr="00492AEB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32369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7 (14)</w:t>
            </w:r>
          </w:p>
        </w:tc>
      </w:tr>
      <w:tr w:rsidR="007F44D5" w:rsidRPr="00A238B5" w14:paraId="79F41035" w14:textId="77777777" w:rsidTr="00A238B5">
        <w:tc>
          <w:tcPr>
            <w:tcW w:w="3539" w:type="dxa"/>
          </w:tcPr>
          <w:p w14:paraId="12C7ED48" w14:textId="724CD7F6" w:rsidR="007F44D5" w:rsidRPr="002C2545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3B11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≥4 days a week</w:t>
            </w:r>
          </w:p>
        </w:tc>
        <w:tc>
          <w:tcPr>
            <w:tcW w:w="1842" w:type="dxa"/>
          </w:tcPr>
          <w:p w14:paraId="1AE697E9" w14:textId="3354DC08" w:rsidR="007F44D5" w:rsidRPr="00D53A80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27DD1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7 (26)</w:t>
            </w:r>
          </w:p>
        </w:tc>
        <w:tc>
          <w:tcPr>
            <w:tcW w:w="1843" w:type="dxa"/>
          </w:tcPr>
          <w:p w14:paraId="1B5E7454" w14:textId="419AFF81" w:rsidR="007F44D5" w:rsidRPr="00CB64CB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429C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5 (37)</w:t>
            </w:r>
          </w:p>
        </w:tc>
        <w:tc>
          <w:tcPr>
            <w:tcW w:w="1843" w:type="dxa"/>
          </w:tcPr>
          <w:p w14:paraId="11A17437" w14:textId="0EE31183" w:rsidR="007F44D5" w:rsidRPr="00492AEB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32369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62 (33)</w:t>
            </w:r>
          </w:p>
        </w:tc>
      </w:tr>
      <w:tr w:rsidR="007F44D5" w:rsidRPr="00A238B5" w14:paraId="0491DBEA" w14:textId="77777777" w:rsidTr="00A238B5">
        <w:tc>
          <w:tcPr>
            <w:tcW w:w="3539" w:type="dxa"/>
          </w:tcPr>
          <w:p w14:paraId="02AB329E" w14:textId="442695E8" w:rsidR="007F44D5" w:rsidRPr="002C2545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3B11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Daily</w:t>
            </w:r>
          </w:p>
        </w:tc>
        <w:tc>
          <w:tcPr>
            <w:tcW w:w="1842" w:type="dxa"/>
          </w:tcPr>
          <w:p w14:paraId="7CC179CA" w14:textId="5989DAD9" w:rsidR="007F44D5" w:rsidRPr="00D53A80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27DD1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7 (41)</w:t>
            </w:r>
          </w:p>
        </w:tc>
        <w:tc>
          <w:tcPr>
            <w:tcW w:w="1843" w:type="dxa"/>
          </w:tcPr>
          <w:p w14:paraId="256A228A" w14:textId="7248CBEE" w:rsidR="007F44D5" w:rsidRPr="00CB64CB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429C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58 (48)</w:t>
            </w:r>
          </w:p>
        </w:tc>
        <w:tc>
          <w:tcPr>
            <w:tcW w:w="1843" w:type="dxa"/>
          </w:tcPr>
          <w:p w14:paraId="73BBBEC1" w14:textId="38237E52" w:rsidR="007F44D5" w:rsidRPr="00492AEB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32369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85 (45)</w:t>
            </w:r>
          </w:p>
        </w:tc>
      </w:tr>
      <w:tr w:rsidR="007F44D5" w:rsidRPr="00A238B5" w14:paraId="5A98BC77" w14:textId="77777777" w:rsidTr="00A238B5">
        <w:tc>
          <w:tcPr>
            <w:tcW w:w="3539" w:type="dxa"/>
          </w:tcPr>
          <w:p w14:paraId="518758DD" w14:textId="2C21B79A" w:rsidR="007F44D5" w:rsidRPr="007F44D5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F44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Duration of caregiving, n (%)</w:t>
            </w:r>
          </w:p>
        </w:tc>
        <w:tc>
          <w:tcPr>
            <w:tcW w:w="1842" w:type="dxa"/>
          </w:tcPr>
          <w:p w14:paraId="5068FC09" w14:textId="5C352AD9" w:rsidR="007F44D5" w:rsidRPr="00A27DD1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42C6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66</w:t>
            </w:r>
          </w:p>
        </w:tc>
        <w:tc>
          <w:tcPr>
            <w:tcW w:w="1843" w:type="dxa"/>
          </w:tcPr>
          <w:p w14:paraId="6699D8BB" w14:textId="312D8971" w:rsidR="007F44D5" w:rsidRPr="007429CC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50B43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122</w:t>
            </w:r>
          </w:p>
        </w:tc>
        <w:tc>
          <w:tcPr>
            <w:tcW w:w="1843" w:type="dxa"/>
          </w:tcPr>
          <w:p w14:paraId="371C7A9D" w14:textId="3B2EF014" w:rsidR="007F44D5" w:rsidRPr="00F32369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365B1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188</w:t>
            </w:r>
          </w:p>
        </w:tc>
      </w:tr>
      <w:tr w:rsidR="007F44D5" w:rsidRPr="00A238B5" w14:paraId="4109C046" w14:textId="77777777" w:rsidTr="00A238B5">
        <w:tc>
          <w:tcPr>
            <w:tcW w:w="3539" w:type="dxa"/>
          </w:tcPr>
          <w:p w14:paraId="0777827C" w14:textId="6748151C" w:rsidR="007F44D5" w:rsidRPr="00B03B11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9308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&lt;1 year</w:t>
            </w:r>
          </w:p>
        </w:tc>
        <w:tc>
          <w:tcPr>
            <w:tcW w:w="1842" w:type="dxa"/>
          </w:tcPr>
          <w:p w14:paraId="0ED573C4" w14:textId="7EB9BF2A" w:rsidR="007F44D5" w:rsidRPr="00A27DD1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42C6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 (5)</w:t>
            </w:r>
          </w:p>
        </w:tc>
        <w:tc>
          <w:tcPr>
            <w:tcW w:w="1843" w:type="dxa"/>
          </w:tcPr>
          <w:p w14:paraId="2DC6D9D5" w14:textId="3AFE8307" w:rsidR="007F44D5" w:rsidRPr="007429CC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50B43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8 (7)</w:t>
            </w:r>
          </w:p>
        </w:tc>
        <w:tc>
          <w:tcPr>
            <w:tcW w:w="1843" w:type="dxa"/>
          </w:tcPr>
          <w:p w14:paraId="409F79A0" w14:textId="12BD0DD4" w:rsidR="007F44D5" w:rsidRPr="00F32369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365B1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1 (6)</w:t>
            </w:r>
          </w:p>
        </w:tc>
      </w:tr>
      <w:tr w:rsidR="007F44D5" w:rsidRPr="00A238B5" w14:paraId="61202D5F" w14:textId="77777777" w:rsidTr="00A238B5">
        <w:tc>
          <w:tcPr>
            <w:tcW w:w="3539" w:type="dxa"/>
          </w:tcPr>
          <w:p w14:paraId="438C149A" w14:textId="2D7B02E9" w:rsidR="007F44D5" w:rsidRPr="00B03B11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9308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</w:t>
            </w:r>
            <w:r w:rsidR="00746D3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  <w:r w:rsidRPr="0099308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 years</w:t>
            </w:r>
          </w:p>
        </w:tc>
        <w:tc>
          <w:tcPr>
            <w:tcW w:w="1842" w:type="dxa"/>
          </w:tcPr>
          <w:p w14:paraId="6FFF2651" w14:textId="36E7A385" w:rsidR="007F44D5" w:rsidRPr="00A27DD1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42C6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2 (33)</w:t>
            </w:r>
          </w:p>
        </w:tc>
        <w:tc>
          <w:tcPr>
            <w:tcW w:w="1843" w:type="dxa"/>
          </w:tcPr>
          <w:p w14:paraId="2A6DF17B" w14:textId="50F56840" w:rsidR="007F44D5" w:rsidRPr="007429CC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50B43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2 (34)</w:t>
            </w:r>
          </w:p>
        </w:tc>
        <w:tc>
          <w:tcPr>
            <w:tcW w:w="1843" w:type="dxa"/>
          </w:tcPr>
          <w:p w14:paraId="56D5BF7E" w14:textId="79C83A54" w:rsidR="007F44D5" w:rsidRPr="00F32369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365B1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64 (34)</w:t>
            </w:r>
          </w:p>
        </w:tc>
      </w:tr>
      <w:tr w:rsidR="007F44D5" w:rsidRPr="00A238B5" w14:paraId="00A0B8F1" w14:textId="77777777" w:rsidTr="00A238B5">
        <w:tc>
          <w:tcPr>
            <w:tcW w:w="3539" w:type="dxa"/>
          </w:tcPr>
          <w:p w14:paraId="40FB14EC" w14:textId="632B6B3A" w:rsidR="007F44D5" w:rsidRPr="00B03B11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9308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</w:t>
            </w:r>
            <w:r w:rsidR="00746D3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  <w:r w:rsidRPr="0099308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5 years</w:t>
            </w:r>
          </w:p>
        </w:tc>
        <w:tc>
          <w:tcPr>
            <w:tcW w:w="1842" w:type="dxa"/>
          </w:tcPr>
          <w:p w14:paraId="7B5E7401" w14:textId="6F79097E" w:rsidR="007F44D5" w:rsidRPr="00A27DD1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42C6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2 (18)</w:t>
            </w:r>
          </w:p>
        </w:tc>
        <w:tc>
          <w:tcPr>
            <w:tcW w:w="1843" w:type="dxa"/>
          </w:tcPr>
          <w:p w14:paraId="71953522" w14:textId="71AD4EBE" w:rsidR="007F44D5" w:rsidRPr="007429CC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50B43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4 (28)</w:t>
            </w:r>
          </w:p>
        </w:tc>
        <w:tc>
          <w:tcPr>
            <w:tcW w:w="1843" w:type="dxa"/>
          </w:tcPr>
          <w:p w14:paraId="0424536A" w14:textId="1172B130" w:rsidR="007F44D5" w:rsidRPr="00F32369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365B1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6 (24)</w:t>
            </w:r>
          </w:p>
        </w:tc>
      </w:tr>
      <w:tr w:rsidR="007F44D5" w:rsidRPr="00A238B5" w14:paraId="2488BD72" w14:textId="77777777" w:rsidTr="00A238B5">
        <w:tc>
          <w:tcPr>
            <w:tcW w:w="3539" w:type="dxa"/>
          </w:tcPr>
          <w:p w14:paraId="45E25B9C" w14:textId="13BD6DF5" w:rsidR="007F44D5" w:rsidRPr="00B03B11" w:rsidRDefault="007F44D5" w:rsidP="00746D37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9308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5</w:t>
            </w:r>
            <w:r w:rsidR="00746D3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  <w:r w:rsidRPr="0099308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0 years</w:t>
            </w:r>
          </w:p>
        </w:tc>
        <w:tc>
          <w:tcPr>
            <w:tcW w:w="1842" w:type="dxa"/>
          </w:tcPr>
          <w:p w14:paraId="17E13B94" w14:textId="116E215C" w:rsidR="007F44D5" w:rsidRPr="00A27DD1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42C6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1 (32)</w:t>
            </w:r>
          </w:p>
        </w:tc>
        <w:tc>
          <w:tcPr>
            <w:tcW w:w="1843" w:type="dxa"/>
          </w:tcPr>
          <w:p w14:paraId="36B75051" w14:textId="20B2B3A8" w:rsidR="007F44D5" w:rsidRPr="007429CC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50B43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4 (20)</w:t>
            </w:r>
          </w:p>
        </w:tc>
        <w:tc>
          <w:tcPr>
            <w:tcW w:w="1843" w:type="dxa"/>
          </w:tcPr>
          <w:p w14:paraId="31910C11" w14:textId="78043DE6" w:rsidR="007F44D5" w:rsidRPr="00F32369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365B1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5 (24)</w:t>
            </w:r>
          </w:p>
        </w:tc>
      </w:tr>
      <w:tr w:rsidR="007F44D5" w:rsidRPr="00A238B5" w14:paraId="69E3CEA1" w14:textId="77777777" w:rsidTr="00A238B5">
        <w:tc>
          <w:tcPr>
            <w:tcW w:w="3539" w:type="dxa"/>
          </w:tcPr>
          <w:p w14:paraId="40CC916A" w14:textId="12A7292F" w:rsidR="007F44D5" w:rsidRPr="00B03B11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9308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&gt;10 years</w:t>
            </w:r>
          </w:p>
        </w:tc>
        <w:tc>
          <w:tcPr>
            <w:tcW w:w="1842" w:type="dxa"/>
          </w:tcPr>
          <w:p w14:paraId="02F37138" w14:textId="49028031" w:rsidR="007F44D5" w:rsidRPr="00A27DD1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42C6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8 (12)</w:t>
            </w:r>
          </w:p>
        </w:tc>
        <w:tc>
          <w:tcPr>
            <w:tcW w:w="1843" w:type="dxa"/>
          </w:tcPr>
          <w:p w14:paraId="504B1F6D" w14:textId="02A2E56A" w:rsidR="007F44D5" w:rsidRPr="007429CC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50B43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4 (11)</w:t>
            </w:r>
          </w:p>
        </w:tc>
        <w:tc>
          <w:tcPr>
            <w:tcW w:w="1843" w:type="dxa"/>
          </w:tcPr>
          <w:p w14:paraId="6D016746" w14:textId="55C79AFD" w:rsidR="007F44D5" w:rsidRPr="00F32369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365B1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2 (12)</w:t>
            </w:r>
          </w:p>
        </w:tc>
      </w:tr>
      <w:tr w:rsidR="007F44D5" w:rsidRPr="00A238B5" w14:paraId="7C7D92D6" w14:textId="77777777" w:rsidTr="00A238B5">
        <w:tc>
          <w:tcPr>
            <w:tcW w:w="3539" w:type="dxa"/>
          </w:tcPr>
          <w:p w14:paraId="751B7F1D" w14:textId="2BECACC8" w:rsidR="007F44D5" w:rsidRPr="007F44D5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F44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Cause of spasticity (patients/caregivers), n (%)</w:t>
            </w:r>
          </w:p>
        </w:tc>
        <w:tc>
          <w:tcPr>
            <w:tcW w:w="1842" w:type="dxa"/>
          </w:tcPr>
          <w:p w14:paraId="3AE8621D" w14:textId="05917E00" w:rsidR="007F44D5" w:rsidRPr="001142C6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7761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249/66</w:t>
            </w:r>
          </w:p>
        </w:tc>
        <w:tc>
          <w:tcPr>
            <w:tcW w:w="1843" w:type="dxa"/>
          </w:tcPr>
          <w:p w14:paraId="0008BFA4" w14:textId="7F61B307" w:rsidR="007F44D5" w:rsidRPr="00D50B43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5A4D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178/122</w:t>
            </w:r>
          </w:p>
        </w:tc>
        <w:tc>
          <w:tcPr>
            <w:tcW w:w="1843" w:type="dxa"/>
          </w:tcPr>
          <w:p w14:paraId="6AACA688" w14:textId="530F5782" w:rsidR="007F44D5" w:rsidRPr="003365B1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73AAE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615</w:t>
            </w:r>
          </w:p>
        </w:tc>
      </w:tr>
      <w:tr w:rsidR="007F44D5" w:rsidRPr="00A238B5" w14:paraId="01B19F53" w14:textId="77777777" w:rsidTr="00A238B5">
        <w:tc>
          <w:tcPr>
            <w:tcW w:w="3539" w:type="dxa"/>
          </w:tcPr>
          <w:p w14:paraId="6DF1438C" w14:textId="65301A55" w:rsidR="007F44D5" w:rsidRPr="00993084" w:rsidRDefault="007F44D5" w:rsidP="00746D37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774D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Brain tumor</w:t>
            </w:r>
          </w:p>
        </w:tc>
        <w:tc>
          <w:tcPr>
            <w:tcW w:w="1842" w:type="dxa"/>
          </w:tcPr>
          <w:p w14:paraId="5BB95415" w14:textId="399B70B6" w:rsidR="007F44D5" w:rsidRPr="001142C6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7761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8 (3)/1 (2)</w:t>
            </w:r>
          </w:p>
        </w:tc>
        <w:tc>
          <w:tcPr>
            <w:tcW w:w="1843" w:type="dxa"/>
          </w:tcPr>
          <w:p w14:paraId="6FDB9E24" w14:textId="621DFFAA" w:rsidR="007F44D5" w:rsidRPr="00D50B43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5A4D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5 (3)/4 (3)</w:t>
            </w:r>
          </w:p>
        </w:tc>
        <w:tc>
          <w:tcPr>
            <w:tcW w:w="1843" w:type="dxa"/>
          </w:tcPr>
          <w:p w14:paraId="574EB639" w14:textId="0E9CEE45" w:rsidR="007F44D5" w:rsidRPr="003365B1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73AAE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8 (3)</w:t>
            </w:r>
          </w:p>
        </w:tc>
      </w:tr>
      <w:tr w:rsidR="007F44D5" w:rsidRPr="00A238B5" w14:paraId="7BE75902" w14:textId="77777777" w:rsidTr="00A238B5">
        <w:tc>
          <w:tcPr>
            <w:tcW w:w="3539" w:type="dxa"/>
          </w:tcPr>
          <w:p w14:paraId="698DF91E" w14:textId="016F0FEA" w:rsidR="007F44D5" w:rsidRPr="00993084" w:rsidRDefault="007F44D5" w:rsidP="00746D37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774D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Cerebral palsy</w:t>
            </w:r>
          </w:p>
        </w:tc>
        <w:tc>
          <w:tcPr>
            <w:tcW w:w="1842" w:type="dxa"/>
          </w:tcPr>
          <w:p w14:paraId="069AF17B" w14:textId="1B3FBE20" w:rsidR="007F44D5" w:rsidRPr="001142C6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7761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5 (6)/9 (14)</w:t>
            </w:r>
          </w:p>
        </w:tc>
        <w:tc>
          <w:tcPr>
            <w:tcW w:w="1843" w:type="dxa"/>
          </w:tcPr>
          <w:p w14:paraId="012EBFA6" w14:textId="33E5FACB" w:rsidR="007F44D5" w:rsidRPr="00D50B43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5A4D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6 (9)/10 (8)</w:t>
            </w:r>
          </w:p>
        </w:tc>
        <w:tc>
          <w:tcPr>
            <w:tcW w:w="1843" w:type="dxa"/>
          </w:tcPr>
          <w:p w14:paraId="797AED1D" w14:textId="356D90F4" w:rsidR="007F44D5" w:rsidRPr="003365B1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73AAE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50 (8)</w:t>
            </w:r>
          </w:p>
        </w:tc>
      </w:tr>
      <w:tr w:rsidR="007F44D5" w:rsidRPr="00A238B5" w14:paraId="2C9610D1" w14:textId="77777777" w:rsidTr="00A238B5">
        <w:tc>
          <w:tcPr>
            <w:tcW w:w="3539" w:type="dxa"/>
          </w:tcPr>
          <w:p w14:paraId="76BFEE23" w14:textId="1CC2401A" w:rsidR="007F44D5" w:rsidRPr="00993084" w:rsidRDefault="007F44D5" w:rsidP="00746D37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774D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Multiple sclerosis</w:t>
            </w:r>
          </w:p>
        </w:tc>
        <w:tc>
          <w:tcPr>
            <w:tcW w:w="1842" w:type="dxa"/>
          </w:tcPr>
          <w:p w14:paraId="3C1FAACD" w14:textId="776D9A74" w:rsidR="007F44D5" w:rsidRPr="001142C6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7761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34 (54)/20 (30)</w:t>
            </w:r>
          </w:p>
        </w:tc>
        <w:tc>
          <w:tcPr>
            <w:tcW w:w="1843" w:type="dxa"/>
          </w:tcPr>
          <w:p w14:paraId="25E85E81" w14:textId="18D31604" w:rsidR="007F44D5" w:rsidRPr="00D50B43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5A4D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65 (37)/37 (30)</w:t>
            </w:r>
          </w:p>
        </w:tc>
        <w:tc>
          <w:tcPr>
            <w:tcW w:w="1843" w:type="dxa"/>
          </w:tcPr>
          <w:p w14:paraId="5E7E4125" w14:textId="475EA9D8" w:rsidR="007F44D5" w:rsidRPr="003365B1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73AAE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56 (42)</w:t>
            </w:r>
          </w:p>
        </w:tc>
      </w:tr>
      <w:tr w:rsidR="007F44D5" w:rsidRPr="00A238B5" w14:paraId="0A890D3C" w14:textId="77777777" w:rsidTr="00A238B5">
        <w:tc>
          <w:tcPr>
            <w:tcW w:w="3539" w:type="dxa"/>
          </w:tcPr>
          <w:p w14:paraId="0057A584" w14:textId="6321F2D8" w:rsidR="007F44D5" w:rsidRPr="00993084" w:rsidRDefault="007F44D5" w:rsidP="00746D37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774D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Spastic paraplegia</w:t>
            </w:r>
          </w:p>
        </w:tc>
        <w:tc>
          <w:tcPr>
            <w:tcW w:w="1842" w:type="dxa"/>
          </w:tcPr>
          <w:p w14:paraId="3D755F3E" w14:textId="42CB4342" w:rsidR="007F44D5" w:rsidRPr="001142C6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7761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0 (4)/8 (12)</w:t>
            </w:r>
          </w:p>
        </w:tc>
        <w:tc>
          <w:tcPr>
            <w:tcW w:w="1843" w:type="dxa"/>
          </w:tcPr>
          <w:p w14:paraId="5AD3A065" w14:textId="750049E1" w:rsidR="007F44D5" w:rsidRPr="00D50B43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5A4D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1 (17)/12 (10)</w:t>
            </w:r>
          </w:p>
        </w:tc>
        <w:tc>
          <w:tcPr>
            <w:tcW w:w="1843" w:type="dxa"/>
          </w:tcPr>
          <w:p w14:paraId="03BD26E0" w14:textId="15A6AF12" w:rsidR="007F44D5" w:rsidRPr="003365B1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73AAE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61 (10)</w:t>
            </w:r>
          </w:p>
        </w:tc>
      </w:tr>
      <w:tr w:rsidR="007F44D5" w:rsidRPr="00A238B5" w14:paraId="31B71177" w14:textId="77777777" w:rsidTr="00A238B5">
        <w:tc>
          <w:tcPr>
            <w:tcW w:w="3539" w:type="dxa"/>
          </w:tcPr>
          <w:p w14:paraId="3C50E6D8" w14:textId="286E462A" w:rsidR="007F44D5" w:rsidRPr="00993084" w:rsidRDefault="007F44D5" w:rsidP="00746D37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774D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Spinal cord injury</w:t>
            </w:r>
          </w:p>
        </w:tc>
        <w:tc>
          <w:tcPr>
            <w:tcW w:w="1842" w:type="dxa"/>
          </w:tcPr>
          <w:p w14:paraId="06B4B3F4" w14:textId="0AE02335" w:rsidR="007F44D5" w:rsidRPr="001142C6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7761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6 (6)/6 (9)</w:t>
            </w:r>
          </w:p>
        </w:tc>
        <w:tc>
          <w:tcPr>
            <w:tcW w:w="1843" w:type="dxa"/>
          </w:tcPr>
          <w:p w14:paraId="5D68560E" w14:textId="271F1FF2" w:rsidR="007F44D5" w:rsidRPr="00D50B43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5A4D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4 (13)/14 (11)</w:t>
            </w:r>
          </w:p>
        </w:tc>
        <w:tc>
          <w:tcPr>
            <w:tcW w:w="1843" w:type="dxa"/>
          </w:tcPr>
          <w:p w14:paraId="06BA3CB1" w14:textId="3696F2B9" w:rsidR="007F44D5" w:rsidRPr="003365B1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73AAE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60 (10)</w:t>
            </w:r>
          </w:p>
        </w:tc>
      </w:tr>
      <w:tr w:rsidR="007F44D5" w:rsidRPr="00A238B5" w14:paraId="5DA7E902" w14:textId="77777777" w:rsidTr="00A238B5">
        <w:tc>
          <w:tcPr>
            <w:tcW w:w="3539" w:type="dxa"/>
          </w:tcPr>
          <w:p w14:paraId="5E9D37A3" w14:textId="29867474" w:rsidR="007F44D5" w:rsidRPr="00993084" w:rsidRDefault="007F44D5" w:rsidP="00746D37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774D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Stroke</w:t>
            </w:r>
          </w:p>
        </w:tc>
        <w:tc>
          <w:tcPr>
            <w:tcW w:w="1842" w:type="dxa"/>
          </w:tcPr>
          <w:p w14:paraId="506C60C6" w14:textId="53B34EC4" w:rsidR="007F44D5" w:rsidRPr="001142C6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7761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6 (18)/17 (26)</w:t>
            </w:r>
          </w:p>
        </w:tc>
        <w:tc>
          <w:tcPr>
            <w:tcW w:w="1843" w:type="dxa"/>
          </w:tcPr>
          <w:p w14:paraId="68C96FBB" w14:textId="70194D45" w:rsidR="007F44D5" w:rsidRPr="00D50B43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5A4D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3 (13)/36 (30)</w:t>
            </w:r>
          </w:p>
        </w:tc>
        <w:tc>
          <w:tcPr>
            <w:tcW w:w="1843" w:type="dxa"/>
          </w:tcPr>
          <w:p w14:paraId="12D0570A" w14:textId="57EA6AFD" w:rsidR="007F44D5" w:rsidRPr="003365B1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73AAE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22 (20)</w:t>
            </w:r>
          </w:p>
        </w:tc>
      </w:tr>
      <w:tr w:rsidR="007F44D5" w:rsidRPr="00A238B5" w14:paraId="00DE5706" w14:textId="77777777" w:rsidTr="00A238B5">
        <w:tc>
          <w:tcPr>
            <w:tcW w:w="3539" w:type="dxa"/>
          </w:tcPr>
          <w:p w14:paraId="07822858" w14:textId="262E4CA6" w:rsidR="007F44D5" w:rsidRPr="00993084" w:rsidRDefault="007F44D5" w:rsidP="00746D37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774D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Traumatic brain injury</w:t>
            </w:r>
          </w:p>
        </w:tc>
        <w:tc>
          <w:tcPr>
            <w:tcW w:w="1842" w:type="dxa"/>
          </w:tcPr>
          <w:p w14:paraId="2752606F" w14:textId="20E19CFB" w:rsidR="007F44D5" w:rsidRPr="001142C6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7761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0 (8)/5 (8)</w:t>
            </w:r>
          </w:p>
        </w:tc>
        <w:tc>
          <w:tcPr>
            <w:tcW w:w="1843" w:type="dxa"/>
          </w:tcPr>
          <w:p w14:paraId="1E4A3919" w14:textId="15B63F6A" w:rsidR="007F44D5" w:rsidRPr="00D50B43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5A4D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4 (8)/9 (7)</w:t>
            </w:r>
          </w:p>
        </w:tc>
        <w:tc>
          <w:tcPr>
            <w:tcW w:w="1843" w:type="dxa"/>
          </w:tcPr>
          <w:p w14:paraId="207D4575" w14:textId="57174633" w:rsidR="007F44D5" w:rsidRPr="003365B1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73AAE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8 (8)</w:t>
            </w:r>
          </w:p>
        </w:tc>
      </w:tr>
      <w:tr w:rsidR="007F44D5" w:rsidRPr="00A238B5" w14:paraId="5A92982B" w14:textId="77777777" w:rsidTr="00A238B5">
        <w:tc>
          <w:tcPr>
            <w:tcW w:w="3539" w:type="dxa"/>
          </w:tcPr>
          <w:p w14:paraId="70061931" w14:textId="62365B6E" w:rsidR="007F44D5" w:rsidRPr="007F44D5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F44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Time since diagnosis (patients/caregivers), n (%)</w:t>
            </w:r>
          </w:p>
        </w:tc>
        <w:tc>
          <w:tcPr>
            <w:tcW w:w="1842" w:type="dxa"/>
          </w:tcPr>
          <w:p w14:paraId="350158EC" w14:textId="501F13EC" w:rsidR="007F44D5" w:rsidRPr="00B7761B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77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249/66</w:t>
            </w:r>
          </w:p>
        </w:tc>
        <w:tc>
          <w:tcPr>
            <w:tcW w:w="1843" w:type="dxa"/>
          </w:tcPr>
          <w:p w14:paraId="0FBD33C6" w14:textId="72181204" w:rsidR="007F44D5" w:rsidRPr="005C5A4D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36D5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178/122</w:t>
            </w:r>
          </w:p>
        </w:tc>
        <w:tc>
          <w:tcPr>
            <w:tcW w:w="1843" w:type="dxa"/>
          </w:tcPr>
          <w:p w14:paraId="6877E4D4" w14:textId="18AE8667" w:rsidR="007F44D5" w:rsidRPr="00E73AAE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25E6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427/188</w:t>
            </w:r>
          </w:p>
        </w:tc>
      </w:tr>
      <w:tr w:rsidR="007F44D5" w:rsidRPr="00A238B5" w14:paraId="740F3670" w14:textId="77777777" w:rsidTr="00A238B5">
        <w:tc>
          <w:tcPr>
            <w:tcW w:w="3539" w:type="dxa"/>
          </w:tcPr>
          <w:p w14:paraId="46114528" w14:textId="3563488F" w:rsidR="007F44D5" w:rsidRPr="0097774D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F705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 xml:space="preserve">&lt;3 years </w:t>
            </w:r>
          </w:p>
        </w:tc>
        <w:tc>
          <w:tcPr>
            <w:tcW w:w="1842" w:type="dxa"/>
          </w:tcPr>
          <w:p w14:paraId="1F96FC8E" w14:textId="534C2325" w:rsidR="007F44D5" w:rsidRPr="00B7761B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77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64 (25)/14 (21)</w:t>
            </w:r>
          </w:p>
        </w:tc>
        <w:tc>
          <w:tcPr>
            <w:tcW w:w="1843" w:type="dxa"/>
          </w:tcPr>
          <w:p w14:paraId="7E639213" w14:textId="20781259" w:rsidR="007F44D5" w:rsidRPr="005C5A4D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36D5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76 (43)/30 (25)</w:t>
            </w:r>
          </w:p>
        </w:tc>
        <w:tc>
          <w:tcPr>
            <w:tcW w:w="1843" w:type="dxa"/>
          </w:tcPr>
          <w:p w14:paraId="4CE7CF79" w14:textId="7A66CB92" w:rsidR="007F44D5" w:rsidRPr="00E73AAE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25E6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40 (33)/44 (23)</w:t>
            </w:r>
          </w:p>
        </w:tc>
      </w:tr>
      <w:tr w:rsidR="007F44D5" w:rsidRPr="00A238B5" w14:paraId="5998E964" w14:textId="77777777" w:rsidTr="00A238B5">
        <w:tc>
          <w:tcPr>
            <w:tcW w:w="3539" w:type="dxa"/>
          </w:tcPr>
          <w:p w14:paraId="692ECBC8" w14:textId="593F5338" w:rsidR="007F44D5" w:rsidRPr="0097774D" w:rsidRDefault="007F44D5" w:rsidP="00746D37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F705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</w:t>
            </w:r>
            <w:r w:rsidR="00746D3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  <w:r w:rsidRPr="009F705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5 years</w:t>
            </w:r>
          </w:p>
        </w:tc>
        <w:tc>
          <w:tcPr>
            <w:tcW w:w="1842" w:type="dxa"/>
          </w:tcPr>
          <w:p w14:paraId="434CB623" w14:textId="2AED1730" w:rsidR="007F44D5" w:rsidRPr="00B7761B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77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5 (14)/12 (18)</w:t>
            </w:r>
          </w:p>
        </w:tc>
        <w:tc>
          <w:tcPr>
            <w:tcW w:w="1843" w:type="dxa"/>
          </w:tcPr>
          <w:p w14:paraId="70F435F4" w14:textId="3964B394" w:rsidR="007F44D5" w:rsidRPr="005C5A4D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36D5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6 (15)/30 (25)</w:t>
            </w:r>
          </w:p>
        </w:tc>
        <w:tc>
          <w:tcPr>
            <w:tcW w:w="1843" w:type="dxa"/>
          </w:tcPr>
          <w:p w14:paraId="63C6B84A" w14:textId="549C9C0B" w:rsidR="007F44D5" w:rsidRPr="00E73AAE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25E6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61 (14)/42 (22)</w:t>
            </w:r>
          </w:p>
        </w:tc>
      </w:tr>
      <w:tr w:rsidR="007F44D5" w:rsidRPr="00A238B5" w14:paraId="12F16E4A" w14:textId="77777777" w:rsidTr="00A238B5">
        <w:tc>
          <w:tcPr>
            <w:tcW w:w="3539" w:type="dxa"/>
          </w:tcPr>
          <w:p w14:paraId="381D977C" w14:textId="6D688028" w:rsidR="007F44D5" w:rsidRPr="0097774D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F705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5</w:t>
            </w:r>
            <w:r w:rsidR="00746D3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  <w:r w:rsidRPr="009F705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0 years</w:t>
            </w:r>
          </w:p>
        </w:tc>
        <w:tc>
          <w:tcPr>
            <w:tcW w:w="1842" w:type="dxa"/>
          </w:tcPr>
          <w:p w14:paraId="624935A7" w14:textId="649F509F" w:rsidR="007F44D5" w:rsidRPr="00B7761B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77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9 (20)/23 (35)</w:t>
            </w:r>
          </w:p>
        </w:tc>
        <w:tc>
          <w:tcPr>
            <w:tcW w:w="1843" w:type="dxa"/>
          </w:tcPr>
          <w:p w14:paraId="2D9C3E0E" w14:textId="674A0709" w:rsidR="007F44D5" w:rsidRPr="005C5A4D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36D5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0 (17)/34 (28)</w:t>
            </w:r>
          </w:p>
        </w:tc>
        <w:tc>
          <w:tcPr>
            <w:tcW w:w="1843" w:type="dxa"/>
          </w:tcPr>
          <w:p w14:paraId="5E0578A0" w14:textId="171B4384" w:rsidR="007F44D5" w:rsidRPr="00E73AAE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25E6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79 (19)/57 (30)</w:t>
            </w:r>
          </w:p>
        </w:tc>
      </w:tr>
      <w:tr w:rsidR="007F44D5" w:rsidRPr="00A238B5" w14:paraId="399856E4" w14:textId="77777777" w:rsidTr="00A238B5">
        <w:tc>
          <w:tcPr>
            <w:tcW w:w="3539" w:type="dxa"/>
          </w:tcPr>
          <w:p w14:paraId="0F6A66C7" w14:textId="5D095F30" w:rsidR="007F44D5" w:rsidRPr="0097774D" w:rsidRDefault="007F44D5" w:rsidP="00746D37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F705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0</w:t>
            </w:r>
            <w:r w:rsidR="00746D3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  <w:r w:rsidRPr="009F705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5 years</w:t>
            </w:r>
          </w:p>
        </w:tc>
        <w:tc>
          <w:tcPr>
            <w:tcW w:w="1842" w:type="dxa"/>
          </w:tcPr>
          <w:p w14:paraId="7FF58827" w14:textId="4EE4C8D7" w:rsidR="007F44D5" w:rsidRPr="00B7761B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77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0 (16)/3 (5)</w:t>
            </w:r>
          </w:p>
        </w:tc>
        <w:tc>
          <w:tcPr>
            <w:tcW w:w="1843" w:type="dxa"/>
          </w:tcPr>
          <w:p w14:paraId="0975324A" w14:textId="1DFCCF0B" w:rsidR="007F44D5" w:rsidRPr="005C5A4D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36D5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4 (8)/7 (6)</w:t>
            </w:r>
          </w:p>
        </w:tc>
        <w:tc>
          <w:tcPr>
            <w:tcW w:w="1843" w:type="dxa"/>
          </w:tcPr>
          <w:p w14:paraId="7016E692" w14:textId="0BF9D98D" w:rsidR="007F44D5" w:rsidRPr="00E73AAE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25E6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54 (13)/10 (5)</w:t>
            </w:r>
          </w:p>
        </w:tc>
      </w:tr>
      <w:tr w:rsidR="007F44D5" w:rsidRPr="00A238B5" w14:paraId="01BEFB3E" w14:textId="77777777" w:rsidTr="00A238B5">
        <w:tc>
          <w:tcPr>
            <w:tcW w:w="3539" w:type="dxa"/>
          </w:tcPr>
          <w:p w14:paraId="1EBF378D" w14:textId="3F98C792" w:rsidR="007F44D5" w:rsidRPr="0097774D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F705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&gt;15 years</w:t>
            </w:r>
          </w:p>
        </w:tc>
        <w:tc>
          <w:tcPr>
            <w:tcW w:w="1842" w:type="dxa"/>
          </w:tcPr>
          <w:p w14:paraId="28C2D8FE" w14:textId="39F9BB38" w:rsidR="007F44D5" w:rsidRPr="00B7761B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77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52 (21)/13 (20)</w:t>
            </w:r>
          </w:p>
        </w:tc>
        <w:tc>
          <w:tcPr>
            <w:tcW w:w="1843" w:type="dxa"/>
          </w:tcPr>
          <w:p w14:paraId="560B47A9" w14:textId="069FAC9F" w:rsidR="007F44D5" w:rsidRPr="005C5A4D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36D5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2 (12)/17 (14)</w:t>
            </w:r>
          </w:p>
        </w:tc>
        <w:tc>
          <w:tcPr>
            <w:tcW w:w="1843" w:type="dxa"/>
          </w:tcPr>
          <w:p w14:paraId="09C911DD" w14:textId="0B1BAB5A" w:rsidR="007F44D5" w:rsidRPr="00E73AAE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25E6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74 (17)/30 (16)</w:t>
            </w:r>
          </w:p>
        </w:tc>
      </w:tr>
      <w:tr w:rsidR="007F44D5" w:rsidRPr="00A238B5" w14:paraId="63CD66F6" w14:textId="77777777" w:rsidTr="00A238B5">
        <w:tc>
          <w:tcPr>
            <w:tcW w:w="3539" w:type="dxa"/>
          </w:tcPr>
          <w:p w14:paraId="5D79B75D" w14:textId="51CE7455" w:rsidR="007F44D5" w:rsidRPr="0097774D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F705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ot specified</w:t>
            </w:r>
          </w:p>
        </w:tc>
        <w:tc>
          <w:tcPr>
            <w:tcW w:w="1842" w:type="dxa"/>
          </w:tcPr>
          <w:p w14:paraId="217C4048" w14:textId="3C902863" w:rsidR="007F44D5" w:rsidRPr="00B7761B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77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9 (4)/1 (2)</w:t>
            </w:r>
          </w:p>
        </w:tc>
        <w:tc>
          <w:tcPr>
            <w:tcW w:w="1843" w:type="dxa"/>
          </w:tcPr>
          <w:p w14:paraId="36BAC74C" w14:textId="36ADF826" w:rsidR="007F44D5" w:rsidRPr="005C5A4D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36D5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0 (6)/4 (3)</w:t>
            </w:r>
          </w:p>
        </w:tc>
        <w:tc>
          <w:tcPr>
            <w:tcW w:w="1843" w:type="dxa"/>
          </w:tcPr>
          <w:p w14:paraId="367C90D7" w14:textId="3F8946DB" w:rsidR="007F44D5" w:rsidRPr="00E73AAE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25E6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9 (4)/5 (3)</w:t>
            </w:r>
          </w:p>
        </w:tc>
      </w:tr>
      <w:tr w:rsidR="007F44D5" w:rsidRPr="00A238B5" w14:paraId="112FA179" w14:textId="77777777" w:rsidTr="00A238B5">
        <w:tc>
          <w:tcPr>
            <w:tcW w:w="3539" w:type="dxa"/>
          </w:tcPr>
          <w:p w14:paraId="50FCFC3D" w14:textId="45577641" w:rsidR="007F44D5" w:rsidRPr="007F44D5" w:rsidRDefault="007F44D5" w:rsidP="00746D37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F44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Limbs affected (patients/caregivers), n (%)</w:t>
            </w:r>
          </w:p>
        </w:tc>
        <w:tc>
          <w:tcPr>
            <w:tcW w:w="1842" w:type="dxa"/>
          </w:tcPr>
          <w:p w14:paraId="14659158" w14:textId="010A93CF" w:rsidR="007F44D5" w:rsidRPr="00453772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CB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249/66</w:t>
            </w:r>
          </w:p>
        </w:tc>
        <w:tc>
          <w:tcPr>
            <w:tcW w:w="1843" w:type="dxa"/>
          </w:tcPr>
          <w:p w14:paraId="1785A700" w14:textId="58301FA9" w:rsidR="007F44D5" w:rsidRPr="00836D5C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5D66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178/122</w:t>
            </w:r>
          </w:p>
        </w:tc>
        <w:tc>
          <w:tcPr>
            <w:tcW w:w="1843" w:type="dxa"/>
          </w:tcPr>
          <w:p w14:paraId="7D647028" w14:textId="1DE292BB" w:rsidR="007F44D5" w:rsidRPr="001125E6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62DC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427/188</w:t>
            </w:r>
          </w:p>
        </w:tc>
      </w:tr>
      <w:tr w:rsidR="007F44D5" w:rsidRPr="00A238B5" w14:paraId="2925323B" w14:textId="77777777" w:rsidTr="00A238B5">
        <w:tc>
          <w:tcPr>
            <w:tcW w:w="3539" w:type="dxa"/>
          </w:tcPr>
          <w:p w14:paraId="25B50922" w14:textId="3A3B0C82" w:rsidR="007F44D5" w:rsidRPr="009F7054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5EBA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Left arm</w:t>
            </w:r>
          </w:p>
        </w:tc>
        <w:tc>
          <w:tcPr>
            <w:tcW w:w="1842" w:type="dxa"/>
          </w:tcPr>
          <w:p w14:paraId="2D2C237C" w14:textId="0DD50AC6" w:rsidR="007F44D5" w:rsidRPr="00453772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CB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37 (55)/42 (64)</w:t>
            </w:r>
          </w:p>
        </w:tc>
        <w:tc>
          <w:tcPr>
            <w:tcW w:w="1843" w:type="dxa"/>
          </w:tcPr>
          <w:p w14:paraId="115A267D" w14:textId="493B8450" w:rsidR="007F44D5" w:rsidRPr="00836D5C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5D66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00 (56)/58 (48)</w:t>
            </w:r>
          </w:p>
        </w:tc>
        <w:tc>
          <w:tcPr>
            <w:tcW w:w="1843" w:type="dxa"/>
          </w:tcPr>
          <w:p w14:paraId="4A83461A" w14:textId="1823CE5A" w:rsidR="007F44D5" w:rsidRPr="001125E6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62DC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37 (56)/100 (53)</w:t>
            </w:r>
          </w:p>
        </w:tc>
      </w:tr>
      <w:tr w:rsidR="007F44D5" w:rsidRPr="00A238B5" w14:paraId="40B680B3" w14:textId="77777777" w:rsidTr="00A238B5">
        <w:tc>
          <w:tcPr>
            <w:tcW w:w="3539" w:type="dxa"/>
          </w:tcPr>
          <w:p w14:paraId="3D03BD6A" w14:textId="050C7D37" w:rsidR="007F44D5" w:rsidRPr="009F7054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5EBA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Left leg</w:t>
            </w:r>
          </w:p>
        </w:tc>
        <w:tc>
          <w:tcPr>
            <w:tcW w:w="1842" w:type="dxa"/>
          </w:tcPr>
          <w:p w14:paraId="53864E91" w14:textId="410B059A" w:rsidR="007F44D5" w:rsidRPr="00453772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CB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26 (51)/36 (55)</w:t>
            </w:r>
          </w:p>
        </w:tc>
        <w:tc>
          <w:tcPr>
            <w:tcW w:w="1843" w:type="dxa"/>
          </w:tcPr>
          <w:p w14:paraId="62810051" w14:textId="0B4FDCD0" w:rsidR="007F44D5" w:rsidRPr="00836D5C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5D66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93 (52)/61 (50)</w:t>
            </w:r>
          </w:p>
        </w:tc>
        <w:tc>
          <w:tcPr>
            <w:tcW w:w="1843" w:type="dxa"/>
          </w:tcPr>
          <w:p w14:paraId="09F615FF" w14:textId="30B011F0" w:rsidR="007F44D5" w:rsidRPr="001125E6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62DC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19 (51)/97 (52)</w:t>
            </w:r>
          </w:p>
        </w:tc>
      </w:tr>
      <w:tr w:rsidR="007F44D5" w:rsidRPr="00A238B5" w14:paraId="68132DFF" w14:textId="77777777" w:rsidTr="00A238B5">
        <w:tc>
          <w:tcPr>
            <w:tcW w:w="3539" w:type="dxa"/>
          </w:tcPr>
          <w:p w14:paraId="6FB3B6DB" w14:textId="00FB7C25" w:rsidR="007F44D5" w:rsidRPr="009F7054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5EBA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Right arm</w:t>
            </w:r>
          </w:p>
        </w:tc>
        <w:tc>
          <w:tcPr>
            <w:tcW w:w="1842" w:type="dxa"/>
          </w:tcPr>
          <w:p w14:paraId="5C7AD8AE" w14:textId="5EE2C8B6" w:rsidR="007F44D5" w:rsidRPr="00453772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CB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31 (53)/34 (52)</w:t>
            </w:r>
          </w:p>
        </w:tc>
        <w:tc>
          <w:tcPr>
            <w:tcW w:w="1843" w:type="dxa"/>
          </w:tcPr>
          <w:p w14:paraId="6FD7856B" w14:textId="11D6D2AF" w:rsidR="007F44D5" w:rsidRPr="00836D5C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5D66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06 (60)/75 (61)</w:t>
            </w:r>
          </w:p>
        </w:tc>
        <w:tc>
          <w:tcPr>
            <w:tcW w:w="1843" w:type="dxa"/>
          </w:tcPr>
          <w:p w14:paraId="3A263D87" w14:textId="6DACE359" w:rsidR="007F44D5" w:rsidRPr="001125E6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62DC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37 (56)/109 (58)</w:t>
            </w:r>
          </w:p>
        </w:tc>
      </w:tr>
      <w:tr w:rsidR="007F44D5" w:rsidRPr="00A238B5" w14:paraId="1E72673E" w14:textId="77777777" w:rsidTr="00A238B5">
        <w:tc>
          <w:tcPr>
            <w:tcW w:w="3539" w:type="dxa"/>
          </w:tcPr>
          <w:p w14:paraId="558ACF11" w14:textId="181C4108" w:rsidR="007F44D5" w:rsidRPr="009F7054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5EBA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Right leg</w:t>
            </w:r>
          </w:p>
        </w:tc>
        <w:tc>
          <w:tcPr>
            <w:tcW w:w="1842" w:type="dxa"/>
          </w:tcPr>
          <w:p w14:paraId="49369292" w14:textId="3D3AD585" w:rsidR="007F44D5" w:rsidRPr="00453772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CB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49 (60)/40 (61)</w:t>
            </w:r>
          </w:p>
        </w:tc>
        <w:tc>
          <w:tcPr>
            <w:tcW w:w="1843" w:type="dxa"/>
          </w:tcPr>
          <w:p w14:paraId="4DA1CB3F" w14:textId="795D431C" w:rsidR="007F44D5" w:rsidRPr="00836D5C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5D66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17 (66)/75 (61)</w:t>
            </w:r>
          </w:p>
        </w:tc>
        <w:tc>
          <w:tcPr>
            <w:tcW w:w="1843" w:type="dxa"/>
          </w:tcPr>
          <w:p w14:paraId="52FF126B" w14:textId="1C9AD242" w:rsidR="007F44D5" w:rsidRPr="001125E6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62DC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66 (62)/115 (61)</w:t>
            </w:r>
          </w:p>
        </w:tc>
      </w:tr>
      <w:tr w:rsidR="007F44D5" w:rsidRPr="00A238B5" w14:paraId="45946DBF" w14:textId="77777777" w:rsidTr="00A238B5">
        <w:tc>
          <w:tcPr>
            <w:tcW w:w="3539" w:type="dxa"/>
          </w:tcPr>
          <w:p w14:paraId="09AE0D33" w14:textId="4B9FD3EF" w:rsidR="007F44D5" w:rsidRPr="009F7054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5EBA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Lower limbs only</w:t>
            </w:r>
          </w:p>
        </w:tc>
        <w:tc>
          <w:tcPr>
            <w:tcW w:w="1842" w:type="dxa"/>
          </w:tcPr>
          <w:p w14:paraId="753D24A2" w14:textId="151E1C45" w:rsidR="007F44D5" w:rsidRPr="00453772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CB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52 (21)/9 (14)</w:t>
            </w:r>
          </w:p>
        </w:tc>
        <w:tc>
          <w:tcPr>
            <w:tcW w:w="1843" w:type="dxa"/>
          </w:tcPr>
          <w:p w14:paraId="45B34327" w14:textId="09E48A94" w:rsidR="007F44D5" w:rsidRPr="00836D5C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5D66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1 (17)/19 (16)</w:t>
            </w:r>
          </w:p>
        </w:tc>
        <w:tc>
          <w:tcPr>
            <w:tcW w:w="1843" w:type="dxa"/>
          </w:tcPr>
          <w:p w14:paraId="09240304" w14:textId="7A80EA71" w:rsidR="007F44D5" w:rsidRPr="001125E6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62DC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83 (19)/28 (15)</w:t>
            </w:r>
          </w:p>
        </w:tc>
      </w:tr>
      <w:tr w:rsidR="007F44D5" w:rsidRPr="00A238B5" w14:paraId="581C122A" w14:textId="77777777" w:rsidTr="00A238B5">
        <w:tc>
          <w:tcPr>
            <w:tcW w:w="3539" w:type="dxa"/>
          </w:tcPr>
          <w:p w14:paraId="27377D16" w14:textId="0031657F" w:rsidR="007F44D5" w:rsidRPr="009F7054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5EBA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lastRenderedPageBreak/>
              <w:t>Upper limbs only</w:t>
            </w:r>
          </w:p>
        </w:tc>
        <w:tc>
          <w:tcPr>
            <w:tcW w:w="1842" w:type="dxa"/>
          </w:tcPr>
          <w:p w14:paraId="16C67EB9" w14:textId="3F2F4B73" w:rsidR="007F44D5" w:rsidRPr="00453772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CB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56 (22)/11 (17)</w:t>
            </w:r>
          </w:p>
        </w:tc>
        <w:tc>
          <w:tcPr>
            <w:tcW w:w="1843" w:type="dxa"/>
          </w:tcPr>
          <w:p w14:paraId="57F84EDB" w14:textId="1FA4F78E" w:rsidR="007F44D5" w:rsidRPr="00836D5C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5D66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4 (19)/24 (20)</w:t>
            </w:r>
          </w:p>
        </w:tc>
        <w:tc>
          <w:tcPr>
            <w:tcW w:w="1843" w:type="dxa"/>
          </w:tcPr>
          <w:p w14:paraId="6BF6049E" w14:textId="3EAEE14B" w:rsidR="007F44D5" w:rsidRPr="001125E6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62DC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90 (21)/35 (19)</w:t>
            </w:r>
          </w:p>
        </w:tc>
      </w:tr>
      <w:tr w:rsidR="007F44D5" w:rsidRPr="00A238B5" w14:paraId="17B6D8F1" w14:textId="77777777" w:rsidTr="00A238B5">
        <w:tc>
          <w:tcPr>
            <w:tcW w:w="3539" w:type="dxa"/>
          </w:tcPr>
          <w:p w14:paraId="4D172937" w14:textId="23D7FF72" w:rsidR="007F44D5" w:rsidRPr="009F7054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5EBA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Right arm and leg</w:t>
            </w:r>
          </w:p>
        </w:tc>
        <w:tc>
          <w:tcPr>
            <w:tcW w:w="1842" w:type="dxa"/>
          </w:tcPr>
          <w:p w14:paraId="0C951374" w14:textId="146E4017" w:rsidR="007F44D5" w:rsidRPr="00453772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CB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5 (14)/10 (15)</w:t>
            </w:r>
          </w:p>
        </w:tc>
        <w:tc>
          <w:tcPr>
            <w:tcW w:w="1843" w:type="dxa"/>
          </w:tcPr>
          <w:p w14:paraId="4E17EEE7" w14:textId="16B9C75F" w:rsidR="007F44D5" w:rsidRPr="00836D5C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5D66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7 (15)/26 (21)</w:t>
            </w:r>
          </w:p>
        </w:tc>
        <w:tc>
          <w:tcPr>
            <w:tcW w:w="1843" w:type="dxa"/>
          </w:tcPr>
          <w:p w14:paraId="073502BE" w14:textId="5605D7FB" w:rsidR="007F44D5" w:rsidRPr="001125E6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62DC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62 (15)/36 (19)</w:t>
            </w:r>
          </w:p>
        </w:tc>
      </w:tr>
      <w:tr w:rsidR="007F44D5" w:rsidRPr="00A238B5" w14:paraId="6E2593A6" w14:textId="77777777" w:rsidTr="00A238B5">
        <w:tc>
          <w:tcPr>
            <w:tcW w:w="3539" w:type="dxa"/>
          </w:tcPr>
          <w:p w14:paraId="38A51DBA" w14:textId="3F257607" w:rsidR="007F44D5" w:rsidRPr="009F7054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5EBA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Left arm and leg</w:t>
            </w:r>
          </w:p>
        </w:tc>
        <w:tc>
          <w:tcPr>
            <w:tcW w:w="1842" w:type="dxa"/>
          </w:tcPr>
          <w:p w14:paraId="31723227" w14:textId="649D6681" w:rsidR="007F44D5" w:rsidRPr="00453772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CB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8 (11)/12 (18)</w:t>
            </w:r>
          </w:p>
        </w:tc>
        <w:tc>
          <w:tcPr>
            <w:tcW w:w="1843" w:type="dxa"/>
          </w:tcPr>
          <w:p w14:paraId="04FAC3E2" w14:textId="7022579C" w:rsidR="007F44D5" w:rsidRPr="00836D5C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5D66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2 (7)/16 (13)</w:t>
            </w:r>
          </w:p>
        </w:tc>
        <w:tc>
          <w:tcPr>
            <w:tcW w:w="1843" w:type="dxa"/>
          </w:tcPr>
          <w:p w14:paraId="2339740B" w14:textId="393B9AF1" w:rsidR="007F44D5" w:rsidRPr="001125E6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62DC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0 (9)/28 (15)</w:t>
            </w:r>
          </w:p>
        </w:tc>
      </w:tr>
      <w:tr w:rsidR="007F44D5" w:rsidRPr="00A238B5" w14:paraId="4C885D9E" w14:textId="77777777" w:rsidTr="00A238B5">
        <w:tc>
          <w:tcPr>
            <w:tcW w:w="3539" w:type="dxa"/>
          </w:tcPr>
          <w:p w14:paraId="1C4FB67B" w14:textId="481F8ACA" w:rsidR="007F44D5" w:rsidRPr="009F7054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5EBA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Diagonal only</w:t>
            </w:r>
          </w:p>
        </w:tc>
        <w:tc>
          <w:tcPr>
            <w:tcW w:w="1842" w:type="dxa"/>
          </w:tcPr>
          <w:p w14:paraId="39184974" w14:textId="05724CE4" w:rsidR="007F44D5" w:rsidRPr="00453772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CB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3 (5)/1 (2)</w:t>
            </w:r>
          </w:p>
        </w:tc>
        <w:tc>
          <w:tcPr>
            <w:tcW w:w="1843" w:type="dxa"/>
          </w:tcPr>
          <w:p w14:paraId="73C6A687" w14:textId="7087DC2D" w:rsidR="007F44D5" w:rsidRPr="00836D5C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5D66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4 (8)/4 (3)</w:t>
            </w:r>
          </w:p>
        </w:tc>
        <w:tc>
          <w:tcPr>
            <w:tcW w:w="1843" w:type="dxa"/>
          </w:tcPr>
          <w:p w14:paraId="26EF7C82" w14:textId="3EB3D276" w:rsidR="007F44D5" w:rsidRPr="001125E6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62DC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7 (6)/5 (3)</w:t>
            </w:r>
          </w:p>
        </w:tc>
      </w:tr>
      <w:tr w:rsidR="007F44D5" w:rsidRPr="00A238B5" w14:paraId="17603284" w14:textId="77777777" w:rsidTr="00A238B5">
        <w:tc>
          <w:tcPr>
            <w:tcW w:w="3539" w:type="dxa"/>
          </w:tcPr>
          <w:p w14:paraId="1DAAEB50" w14:textId="3F977E09" w:rsidR="007F44D5" w:rsidRPr="009F7054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5EBA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&gt;2 limbs</w:t>
            </w:r>
          </w:p>
        </w:tc>
        <w:tc>
          <w:tcPr>
            <w:tcW w:w="1842" w:type="dxa"/>
          </w:tcPr>
          <w:p w14:paraId="411218D4" w14:textId="0CFC7B22" w:rsidR="007F44D5" w:rsidRPr="00453772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CB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65 (26)/23 (35)</w:t>
            </w:r>
          </w:p>
        </w:tc>
        <w:tc>
          <w:tcPr>
            <w:tcW w:w="1843" w:type="dxa"/>
          </w:tcPr>
          <w:p w14:paraId="6E4F62C4" w14:textId="2716A8C1" w:rsidR="007F44D5" w:rsidRPr="00836D5C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5D66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60 (34)/33 (27)</w:t>
            </w:r>
          </w:p>
        </w:tc>
        <w:tc>
          <w:tcPr>
            <w:tcW w:w="1843" w:type="dxa"/>
          </w:tcPr>
          <w:p w14:paraId="768CECAA" w14:textId="139DDA94" w:rsidR="007F44D5" w:rsidRPr="001125E6" w:rsidRDefault="007F44D5" w:rsidP="007F44D5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62DCB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25 (29)/56 (30)</w:t>
            </w:r>
          </w:p>
        </w:tc>
      </w:tr>
      <w:tr w:rsidR="00561AF1" w:rsidRPr="00A238B5" w14:paraId="74D015EC" w14:textId="77777777" w:rsidTr="00A238B5">
        <w:tc>
          <w:tcPr>
            <w:tcW w:w="3539" w:type="dxa"/>
          </w:tcPr>
          <w:p w14:paraId="5B4E25DA" w14:textId="397DFA97" w:rsidR="00561AF1" w:rsidRPr="00561AF1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561AF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Symptoms experienced (patients/caregivers), n (%)</w:t>
            </w:r>
          </w:p>
        </w:tc>
        <w:tc>
          <w:tcPr>
            <w:tcW w:w="1842" w:type="dxa"/>
          </w:tcPr>
          <w:p w14:paraId="600F1521" w14:textId="45E60522" w:rsidR="00561AF1" w:rsidRPr="000F7CBC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53DF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249/66</w:t>
            </w:r>
            <w:r w:rsidRPr="00B953DF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br/>
            </w:r>
          </w:p>
        </w:tc>
        <w:tc>
          <w:tcPr>
            <w:tcW w:w="1843" w:type="dxa"/>
          </w:tcPr>
          <w:p w14:paraId="3DAA7346" w14:textId="026093AD" w:rsidR="00561AF1" w:rsidRPr="00035D66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B4923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178/122</w:t>
            </w:r>
          </w:p>
        </w:tc>
        <w:tc>
          <w:tcPr>
            <w:tcW w:w="1843" w:type="dxa"/>
          </w:tcPr>
          <w:p w14:paraId="4F150791" w14:textId="62A06735" w:rsidR="00561AF1" w:rsidRPr="00F62DCB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401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427/188</w:t>
            </w:r>
          </w:p>
        </w:tc>
      </w:tr>
      <w:tr w:rsidR="00561AF1" w:rsidRPr="00A238B5" w14:paraId="4F6DF547" w14:textId="77777777" w:rsidTr="00A238B5">
        <w:tc>
          <w:tcPr>
            <w:tcW w:w="3539" w:type="dxa"/>
          </w:tcPr>
          <w:p w14:paraId="0AA3A87C" w14:textId="4B72F73E" w:rsidR="00561AF1" w:rsidRPr="00F55EBA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714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Difficulties using arm/s</w:t>
            </w:r>
          </w:p>
        </w:tc>
        <w:tc>
          <w:tcPr>
            <w:tcW w:w="1842" w:type="dxa"/>
          </w:tcPr>
          <w:p w14:paraId="4383474E" w14:textId="245FB27C" w:rsidR="00561AF1" w:rsidRPr="000F7CBC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53DF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01 (41)/38 (58)</w:t>
            </w:r>
          </w:p>
        </w:tc>
        <w:tc>
          <w:tcPr>
            <w:tcW w:w="1843" w:type="dxa"/>
          </w:tcPr>
          <w:p w14:paraId="1E536643" w14:textId="77777777" w:rsidR="00561AF1" w:rsidRPr="00035D66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086D38A" w14:textId="77777777" w:rsidR="00561AF1" w:rsidRPr="00F62DCB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1AF1" w:rsidRPr="00A238B5" w14:paraId="25116E5F" w14:textId="77777777" w:rsidTr="00A238B5">
        <w:tc>
          <w:tcPr>
            <w:tcW w:w="3539" w:type="dxa"/>
          </w:tcPr>
          <w:p w14:paraId="2C20FEBD" w14:textId="219E4A26" w:rsidR="00561AF1" w:rsidRPr="00F55EBA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714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Difficulties using legs</w:t>
            </w:r>
          </w:p>
        </w:tc>
        <w:tc>
          <w:tcPr>
            <w:tcW w:w="1842" w:type="dxa"/>
          </w:tcPr>
          <w:p w14:paraId="08D96EE8" w14:textId="064EFD51" w:rsidR="00561AF1" w:rsidRPr="000F7CBC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53DF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64 (66)/45 (68)</w:t>
            </w:r>
          </w:p>
        </w:tc>
        <w:tc>
          <w:tcPr>
            <w:tcW w:w="1843" w:type="dxa"/>
          </w:tcPr>
          <w:p w14:paraId="18807062" w14:textId="4E0DF3D7" w:rsidR="00561AF1" w:rsidRPr="00035D66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B4923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93 (52)/70 (57)</w:t>
            </w:r>
          </w:p>
        </w:tc>
        <w:tc>
          <w:tcPr>
            <w:tcW w:w="1843" w:type="dxa"/>
          </w:tcPr>
          <w:p w14:paraId="126418A0" w14:textId="3EA43BDD" w:rsidR="00561AF1" w:rsidRPr="00F62DCB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401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94 (45)/108 (57)</w:t>
            </w:r>
          </w:p>
        </w:tc>
      </w:tr>
      <w:tr w:rsidR="00561AF1" w:rsidRPr="00A238B5" w14:paraId="22E91767" w14:textId="77777777" w:rsidTr="00A238B5">
        <w:tc>
          <w:tcPr>
            <w:tcW w:w="3539" w:type="dxa"/>
          </w:tcPr>
          <w:p w14:paraId="347F9080" w14:textId="27CA777F" w:rsidR="00561AF1" w:rsidRPr="00F55EBA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714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Muscle pain</w:t>
            </w:r>
          </w:p>
        </w:tc>
        <w:tc>
          <w:tcPr>
            <w:tcW w:w="1842" w:type="dxa"/>
          </w:tcPr>
          <w:p w14:paraId="1CD75040" w14:textId="1F58BDBB" w:rsidR="00561AF1" w:rsidRPr="000F7CBC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53DF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63 (65)/49 (74)</w:t>
            </w:r>
          </w:p>
        </w:tc>
        <w:tc>
          <w:tcPr>
            <w:tcW w:w="1843" w:type="dxa"/>
          </w:tcPr>
          <w:p w14:paraId="0B2E6140" w14:textId="08506E74" w:rsidR="00561AF1" w:rsidRPr="00035D66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B4923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22 (69)/88 (72)</w:t>
            </w:r>
          </w:p>
        </w:tc>
        <w:tc>
          <w:tcPr>
            <w:tcW w:w="1843" w:type="dxa"/>
          </w:tcPr>
          <w:p w14:paraId="0D5577FF" w14:textId="3D995E6F" w:rsidR="00561AF1" w:rsidRPr="00F62DCB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401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86 (67)/133 (71)</w:t>
            </w:r>
          </w:p>
        </w:tc>
      </w:tr>
      <w:tr w:rsidR="00561AF1" w:rsidRPr="00A238B5" w14:paraId="68E160B4" w14:textId="77777777" w:rsidTr="00A238B5">
        <w:tc>
          <w:tcPr>
            <w:tcW w:w="3539" w:type="dxa"/>
          </w:tcPr>
          <w:p w14:paraId="3C10C8F9" w14:textId="301C8A38" w:rsidR="00561AF1" w:rsidRPr="00F55EBA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714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Muscle spasms</w:t>
            </w:r>
          </w:p>
        </w:tc>
        <w:tc>
          <w:tcPr>
            <w:tcW w:w="1842" w:type="dxa"/>
          </w:tcPr>
          <w:p w14:paraId="6AFADBCF" w14:textId="2A737658" w:rsidR="00561AF1" w:rsidRPr="000F7CBC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53DF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71 (69)/41 (62)</w:t>
            </w:r>
          </w:p>
        </w:tc>
        <w:tc>
          <w:tcPr>
            <w:tcW w:w="1843" w:type="dxa"/>
          </w:tcPr>
          <w:p w14:paraId="34CF8EDC" w14:textId="10AA1F7A" w:rsidR="00561AF1" w:rsidRPr="00035D66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B4923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32 (74)/80 (66)</w:t>
            </w:r>
          </w:p>
        </w:tc>
        <w:tc>
          <w:tcPr>
            <w:tcW w:w="1843" w:type="dxa"/>
          </w:tcPr>
          <w:p w14:paraId="19A84EBD" w14:textId="3FC8974D" w:rsidR="00561AF1" w:rsidRPr="00F62DCB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401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95 (69)/129 (69)</w:t>
            </w:r>
          </w:p>
        </w:tc>
      </w:tr>
      <w:tr w:rsidR="00561AF1" w:rsidRPr="00A238B5" w14:paraId="18FDD2C5" w14:textId="77777777" w:rsidTr="00A238B5">
        <w:tc>
          <w:tcPr>
            <w:tcW w:w="3539" w:type="dxa"/>
          </w:tcPr>
          <w:p w14:paraId="38CFE6B3" w14:textId="677D7A6B" w:rsidR="00561AF1" w:rsidRPr="00F55EBA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714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Muscle stiffness/rigidity</w:t>
            </w:r>
          </w:p>
        </w:tc>
        <w:tc>
          <w:tcPr>
            <w:tcW w:w="1842" w:type="dxa"/>
          </w:tcPr>
          <w:p w14:paraId="1AD24117" w14:textId="2A8FC56B" w:rsidR="00561AF1" w:rsidRPr="000F7CBC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53DF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66 (67)/51 (77)</w:t>
            </w:r>
          </w:p>
        </w:tc>
        <w:tc>
          <w:tcPr>
            <w:tcW w:w="1843" w:type="dxa"/>
          </w:tcPr>
          <w:p w14:paraId="0F17BD97" w14:textId="69863BCC" w:rsidR="00561AF1" w:rsidRPr="00035D66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B4923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37 (77)/84 (69)</w:t>
            </w:r>
          </w:p>
        </w:tc>
        <w:tc>
          <w:tcPr>
            <w:tcW w:w="1843" w:type="dxa"/>
          </w:tcPr>
          <w:p w14:paraId="1CD1001B" w14:textId="0D6129AF" w:rsidR="00561AF1" w:rsidRPr="00F62DCB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401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08 (72)/125 (66)</w:t>
            </w:r>
          </w:p>
        </w:tc>
      </w:tr>
      <w:tr w:rsidR="00561AF1" w:rsidRPr="00A238B5" w14:paraId="49E46A14" w14:textId="77777777" w:rsidTr="00A238B5">
        <w:tc>
          <w:tcPr>
            <w:tcW w:w="3539" w:type="dxa"/>
          </w:tcPr>
          <w:p w14:paraId="6D399B55" w14:textId="5123E2B6" w:rsidR="00561AF1" w:rsidRPr="00F55EBA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714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Unwanted movement of the stiff limb</w:t>
            </w:r>
          </w:p>
        </w:tc>
        <w:tc>
          <w:tcPr>
            <w:tcW w:w="1842" w:type="dxa"/>
          </w:tcPr>
          <w:p w14:paraId="56090E67" w14:textId="68955D3B" w:rsidR="00561AF1" w:rsidRPr="000F7CBC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53DF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97 (39)/26 (39)</w:t>
            </w:r>
          </w:p>
        </w:tc>
        <w:tc>
          <w:tcPr>
            <w:tcW w:w="1843" w:type="dxa"/>
          </w:tcPr>
          <w:p w14:paraId="347A6F71" w14:textId="5DB0EEF4" w:rsidR="00561AF1" w:rsidRPr="00035D66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B4923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29 (72)/85 (70)</w:t>
            </w:r>
          </w:p>
        </w:tc>
        <w:tc>
          <w:tcPr>
            <w:tcW w:w="1843" w:type="dxa"/>
          </w:tcPr>
          <w:p w14:paraId="58121CB6" w14:textId="6388E7B4" w:rsidR="00561AF1" w:rsidRPr="00F62DCB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401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95 (69)/136 (72)</w:t>
            </w:r>
          </w:p>
        </w:tc>
      </w:tr>
      <w:tr w:rsidR="00561AF1" w:rsidRPr="00A238B5" w14:paraId="3DEC4944" w14:textId="77777777" w:rsidTr="00A238B5">
        <w:tc>
          <w:tcPr>
            <w:tcW w:w="3539" w:type="dxa"/>
          </w:tcPr>
          <w:p w14:paraId="001B0937" w14:textId="07796058" w:rsidR="00561AF1" w:rsidRPr="00561AF1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561AF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Total number of symptoms experienced </w:t>
            </w:r>
            <w:r w:rsidRPr="00561AF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br/>
              <w:t>(patients/caregivers), n (%)</w:t>
            </w:r>
          </w:p>
        </w:tc>
        <w:tc>
          <w:tcPr>
            <w:tcW w:w="1842" w:type="dxa"/>
          </w:tcPr>
          <w:p w14:paraId="283D419F" w14:textId="46888762" w:rsidR="00561AF1" w:rsidRPr="00B953DF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10EA9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249/66</w:t>
            </w:r>
            <w:r w:rsidRPr="00C10EA9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br/>
            </w:r>
          </w:p>
        </w:tc>
        <w:tc>
          <w:tcPr>
            <w:tcW w:w="1843" w:type="dxa"/>
          </w:tcPr>
          <w:p w14:paraId="510B44E8" w14:textId="4E148ABC" w:rsidR="00561AF1" w:rsidRPr="003B4923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6D10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178/122</w:t>
            </w:r>
            <w:r w:rsidRPr="00396D10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br/>
            </w:r>
          </w:p>
        </w:tc>
        <w:tc>
          <w:tcPr>
            <w:tcW w:w="1843" w:type="dxa"/>
          </w:tcPr>
          <w:p w14:paraId="385F5FD5" w14:textId="7B4D0621" w:rsidR="00561AF1" w:rsidRPr="00584018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232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427/188</w:t>
            </w:r>
            <w:r w:rsidRPr="00C0232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br/>
            </w:r>
          </w:p>
        </w:tc>
      </w:tr>
      <w:tr w:rsidR="00561AF1" w:rsidRPr="00A238B5" w14:paraId="5FFF9823" w14:textId="77777777" w:rsidTr="00A238B5">
        <w:tc>
          <w:tcPr>
            <w:tcW w:w="3539" w:type="dxa"/>
          </w:tcPr>
          <w:p w14:paraId="79CB999C" w14:textId="59E88379" w:rsidR="00561AF1" w:rsidRPr="00D2714C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53B11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842" w:type="dxa"/>
          </w:tcPr>
          <w:p w14:paraId="12D0F7D3" w14:textId="7EBEA00D" w:rsidR="00561AF1" w:rsidRPr="00B953DF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10EA9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9 (8)/2 (3)</w:t>
            </w:r>
          </w:p>
        </w:tc>
        <w:tc>
          <w:tcPr>
            <w:tcW w:w="1843" w:type="dxa"/>
          </w:tcPr>
          <w:p w14:paraId="75C020C2" w14:textId="051B3C85" w:rsidR="00561AF1" w:rsidRPr="003B4923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6D10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2 (7)/7 (6)</w:t>
            </w:r>
          </w:p>
        </w:tc>
        <w:tc>
          <w:tcPr>
            <w:tcW w:w="1843" w:type="dxa"/>
          </w:tcPr>
          <w:p w14:paraId="66B59AC6" w14:textId="54F10CDC" w:rsidR="00561AF1" w:rsidRPr="00584018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232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1 (7)/9 (5)</w:t>
            </w:r>
          </w:p>
        </w:tc>
      </w:tr>
      <w:tr w:rsidR="00561AF1" w:rsidRPr="00A238B5" w14:paraId="112D9567" w14:textId="77777777" w:rsidTr="00A238B5">
        <w:tc>
          <w:tcPr>
            <w:tcW w:w="3539" w:type="dxa"/>
          </w:tcPr>
          <w:p w14:paraId="608FD3DB" w14:textId="0DBD7939" w:rsidR="00561AF1" w:rsidRPr="00D2714C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53B11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842" w:type="dxa"/>
          </w:tcPr>
          <w:p w14:paraId="08BF5D6A" w14:textId="720F10AD" w:rsidR="00561AF1" w:rsidRPr="00B953DF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10EA9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7 (19)/10 (15)</w:t>
            </w:r>
          </w:p>
        </w:tc>
        <w:tc>
          <w:tcPr>
            <w:tcW w:w="1843" w:type="dxa"/>
          </w:tcPr>
          <w:p w14:paraId="306F71B8" w14:textId="00ED7537" w:rsidR="00561AF1" w:rsidRPr="003B4923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6D10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4 (13)/17 (14)</w:t>
            </w:r>
          </w:p>
        </w:tc>
        <w:tc>
          <w:tcPr>
            <w:tcW w:w="1843" w:type="dxa"/>
          </w:tcPr>
          <w:p w14:paraId="3E6A5AE3" w14:textId="3E872AEA" w:rsidR="00561AF1" w:rsidRPr="00584018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232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71 (17)/27 (14)</w:t>
            </w:r>
          </w:p>
        </w:tc>
      </w:tr>
      <w:tr w:rsidR="00561AF1" w:rsidRPr="00A238B5" w14:paraId="71486B16" w14:textId="77777777" w:rsidTr="00A238B5">
        <w:tc>
          <w:tcPr>
            <w:tcW w:w="3539" w:type="dxa"/>
          </w:tcPr>
          <w:p w14:paraId="58B19ADA" w14:textId="0B9149D4" w:rsidR="00561AF1" w:rsidRPr="00D2714C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53B11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842" w:type="dxa"/>
          </w:tcPr>
          <w:p w14:paraId="308E8A5E" w14:textId="46FFA3B9" w:rsidR="00561AF1" w:rsidRPr="00B953DF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10EA9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71 (29)/16 (24)</w:t>
            </w:r>
          </w:p>
        </w:tc>
        <w:tc>
          <w:tcPr>
            <w:tcW w:w="1843" w:type="dxa"/>
          </w:tcPr>
          <w:p w14:paraId="675F0493" w14:textId="30B6699E" w:rsidR="00561AF1" w:rsidRPr="003B4923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6D10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9 (16)/34 (28)</w:t>
            </w:r>
          </w:p>
        </w:tc>
        <w:tc>
          <w:tcPr>
            <w:tcW w:w="1843" w:type="dxa"/>
          </w:tcPr>
          <w:p w14:paraId="433F5FBB" w14:textId="6286286D" w:rsidR="00561AF1" w:rsidRPr="00584018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232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00 (23)/50 (27)</w:t>
            </w:r>
          </w:p>
        </w:tc>
      </w:tr>
      <w:tr w:rsidR="00561AF1" w:rsidRPr="00A238B5" w14:paraId="0C1DB154" w14:textId="77777777" w:rsidTr="00A238B5">
        <w:tc>
          <w:tcPr>
            <w:tcW w:w="3539" w:type="dxa"/>
          </w:tcPr>
          <w:p w14:paraId="3992996D" w14:textId="634539FC" w:rsidR="00561AF1" w:rsidRPr="00D2714C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53B11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842" w:type="dxa"/>
          </w:tcPr>
          <w:p w14:paraId="4814B287" w14:textId="5838D92E" w:rsidR="00561AF1" w:rsidRPr="00B953DF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10EA9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55 (22)/22 (33)</w:t>
            </w:r>
          </w:p>
        </w:tc>
        <w:tc>
          <w:tcPr>
            <w:tcW w:w="1843" w:type="dxa"/>
          </w:tcPr>
          <w:p w14:paraId="5D11CD44" w14:textId="60FE9370" w:rsidR="00561AF1" w:rsidRPr="003B4923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6D10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51 (29)/31 (25)</w:t>
            </w:r>
          </w:p>
        </w:tc>
        <w:tc>
          <w:tcPr>
            <w:tcW w:w="1843" w:type="dxa"/>
          </w:tcPr>
          <w:p w14:paraId="0EFC9CF2" w14:textId="4FC9BA22" w:rsidR="00561AF1" w:rsidRPr="00584018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232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06 (25)/53 (28)</w:t>
            </w:r>
          </w:p>
        </w:tc>
      </w:tr>
      <w:tr w:rsidR="00561AF1" w:rsidRPr="00A238B5" w14:paraId="1A3CC42C" w14:textId="77777777" w:rsidTr="00A238B5">
        <w:tc>
          <w:tcPr>
            <w:tcW w:w="3539" w:type="dxa"/>
          </w:tcPr>
          <w:p w14:paraId="650E4541" w14:textId="18AD92EB" w:rsidR="00561AF1" w:rsidRPr="00D2714C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53B11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≥5</w:t>
            </w:r>
          </w:p>
        </w:tc>
        <w:tc>
          <w:tcPr>
            <w:tcW w:w="1842" w:type="dxa"/>
          </w:tcPr>
          <w:p w14:paraId="6F83B99C" w14:textId="17F0A5E9" w:rsidR="00561AF1" w:rsidRPr="00B953DF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10EA9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57 (23)/16 (24)</w:t>
            </w:r>
          </w:p>
        </w:tc>
        <w:tc>
          <w:tcPr>
            <w:tcW w:w="1843" w:type="dxa"/>
          </w:tcPr>
          <w:p w14:paraId="2B747E33" w14:textId="216B0824" w:rsidR="00561AF1" w:rsidRPr="003B4923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6D10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62 (35)/33 (27)</w:t>
            </w:r>
          </w:p>
        </w:tc>
        <w:tc>
          <w:tcPr>
            <w:tcW w:w="1843" w:type="dxa"/>
          </w:tcPr>
          <w:p w14:paraId="2F1A2CFD" w14:textId="08F690B5" w:rsidR="00561AF1" w:rsidRPr="00584018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232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19 (28)/49 (26)</w:t>
            </w:r>
          </w:p>
        </w:tc>
      </w:tr>
      <w:tr w:rsidR="00561AF1" w:rsidRPr="00A238B5" w14:paraId="10563E2D" w14:textId="77777777" w:rsidTr="00A238B5">
        <w:tc>
          <w:tcPr>
            <w:tcW w:w="3539" w:type="dxa"/>
          </w:tcPr>
          <w:p w14:paraId="37ABF7BF" w14:textId="476083B0" w:rsidR="00561AF1" w:rsidRPr="00561AF1" w:rsidRDefault="00561AF1" w:rsidP="00EB6823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61AF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BoNT</w:t>
            </w:r>
            <w:proofErr w:type="spellEnd"/>
            <w:r w:rsidRPr="00561AF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-A treatment </w:t>
            </w:r>
            <w:proofErr w:type="spellStart"/>
            <w:r w:rsidRPr="00561AF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received</w:t>
            </w:r>
            <w:r w:rsidR="00EB6823" w:rsidRPr="004F7611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561AF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 (patients/caregivers), n (%)</w:t>
            </w:r>
          </w:p>
        </w:tc>
        <w:tc>
          <w:tcPr>
            <w:tcW w:w="1842" w:type="dxa"/>
          </w:tcPr>
          <w:p w14:paraId="5B4C2653" w14:textId="35121EC9" w:rsidR="00561AF1" w:rsidRPr="00C10EA9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B2341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249/66</w:t>
            </w:r>
            <w:r w:rsidRPr="00EB2341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br/>
            </w:r>
          </w:p>
        </w:tc>
        <w:tc>
          <w:tcPr>
            <w:tcW w:w="1843" w:type="dxa"/>
          </w:tcPr>
          <w:p w14:paraId="13672EB3" w14:textId="4F05AF5F" w:rsidR="00561AF1" w:rsidRPr="00396D10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A486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178/122</w:t>
            </w:r>
            <w:r w:rsidRPr="00FA486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br/>
            </w:r>
          </w:p>
        </w:tc>
        <w:tc>
          <w:tcPr>
            <w:tcW w:w="1843" w:type="dxa"/>
          </w:tcPr>
          <w:p w14:paraId="787735C2" w14:textId="3DBE9330" w:rsidR="00561AF1" w:rsidRPr="00C02325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0E0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427/188</w:t>
            </w:r>
            <w:r w:rsidRPr="008F0E0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br/>
            </w:r>
          </w:p>
        </w:tc>
      </w:tr>
      <w:tr w:rsidR="00561AF1" w:rsidRPr="00A238B5" w14:paraId="4F844431" w14:textId="77777777" w:rsidTr="00A238B5">
        <w:tc>
          <w:tcPr>
            <w:tcW w:w="3539" w:type="dxa"/>
          </w:tcPr>
          <w:p w14:paraId="465A32F1" w14:textId="0AC201C0" w:rsidR="00561AF1" w:rsidRPr="00653B11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F605E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AbobotulinumtoxinA</w:t>
            </w:r>
            <w:proofErr w:type="spellEnd"/>
          </w:p>
        </w:tc>
        <w:tc>
          <w:tcPr>
            <w:tcW w:w="1842" w:type="dxa"/>
          </w:tcPr>
          <w:p w14:paraId="0D6127E9" w14:textId="1333DC04" w:rsidR="00561AF1" w:rsidRPr="00C10EA9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B2341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1 (16)/10 (15)</w:t>
            </w:r>
          </w:p>
        </w:tc>
        <w:tc>
          <w:tcPr>
            <w:tcW w:w="1843" w:type="dxa"/>
          </w:tcPr>
          <w:p w14:paraId="6344DFBF" w14:textId="2825A9E1" w:rsidR="00561AF1" w:rsidRPr="00396D10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A486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4 (19)/24 (20)</w:t>
            </w:r>
          </w:p>
        </w:tc>
        <w:tc>
          <w:tcPr>
            <w:tcW w:w="1843" w:type="dxa"/>
          </w:tcPr>
          <w:p w14:paraId="644894E0" w14:textId="5321617E" w:rsidR="00561AF1" w:rsidRPr="00C02325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0E0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75 (18)/34 (18)</w:t>
            </w:r>
          </w:p>
        </w:tc>
      </w:tr>
      <w:tr w:rsidR="00561AF1" w:rsidRPr="00A238B5" w14:paraId="65B6AFA5" w14:textId="77777777" w:rsidTr="00A238B5">
        <w:tc>
          <w:tcPr>
            <w:tcW w:w="3539" w:type="dxa"/>
          </w:tcPr>
          <w:p w14:paraId="4BA33CBA" w14:textId="0D32007D" w:rsidR="00561AF1" w:rsidRPr="00653B11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F605E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IncobotulinumtoxinA</w:t>
            </w:r>
            <w:proofErr w:type="spellEnd"/>
          </w:p>
        </w:tc>
        <w:tc>
          <w:tcPr>
            <w:tcW w:w="1842" w:type="dxa"/>
          </w:tcPr>
          <w:p w14:paraId="505D7FDD" w14:textId="478C3482" w:rsidR="00561AF1" w:rsidRPr="00C10EA9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B2341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4 (10)/7 (11)</w:t>
            </w:r>
          </w:p>
        </w:tc>
        <w:tc>
          <w:tcPr>
            <w:tcW w:w="1843" w:type="dxa"/>
          </w:tcPr>
          <w:p w14:paraId="2DFF2863" w14:textId="47F2D276" w:rsidR="00561AF1" w:rsidRPr="00396D10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A486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4 (13)/12 (10)</w:t>
            </w:r>
          </w:p>
        </w:tc>
        <w:tc>
          <w:tcPr>
            <w:tcW w:w="1843" w:type="dxa"/>
          </w:tcPr>
          <w:p w14:paraId="30BD3568" w14:textId="42A5FC6F" w:rsidR="00561AF1" w:rsidRPr="00C02325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0E0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8 (11)/19 (10)</w:t>
            </w:r>
          </w:p>
        </w:tc>
      </w:tr>
      <w:tr w:rsidR="00561AF1" w:rsidRPr="00A238B5" w14:paraId="741C9821" w14:textId="77777777" w:rsidTr="00A238B5">
        <w:tc>
          <w:tcPr>
            <w:tcW w:w="3539" w:type="dxa"/>
          </w:tcPr>
          <w:p w14:paraId="6F12D66B" w14:textId="64E25B23" w:rsidR="00561AF1" w:rsidRPr="00653B11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F605E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OnabotulinumtoxinA</w:t>
            </w:r>
            <w:proofErr w:type="spellEnd"/>
          </w:p>
        </w:tc>
        <w:tc>
          <w:tcPr>
            <w:tcW w:w="1842" w:type="dxa"/>
          </w:tcPr>
          <w:p w14:paraId="40B8B5C4" w14:textId="68C73BC3" w:rsidR="00561AF1" w:rsidRPr="00C10EA9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B2341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28 (51)/24 (36)</w:t>
            </w:r>
          </w:p>
        </w:tc>
        <w:tc>
          <w:tcPr>
            <w:tcW w:w="1843" w:type="dxa"/>
          </w:tcPr>
          <w:p w14:paraId="0921F374" w14:textId="4980DBC6" w:rsidR="00561AF1" w:rsidRPr="00396D10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A486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09 (61)/77 (63)</w:t>
            </w:r>
          </w:p>
        </w:tc>
        <w:tc>
          <w:tcPr>
            <w:tcW w:w="1843" w:type="dxa"/>
          </w:tcPr>
          <w:p w14:paraId="7685550C" w14:textId="74D20A1C" w:rsidR="00561AF1" w:rsidRPr="00C02325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0E0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37 (56)/101 (54)</w:t>
            </w:r>
          </w:p>
        </w:tc>
      </w:tr>
      <w:tr w:rsidR="00561AF1" w:rsidRPr="00A238B5" w14:paraId="72D35738" w14:textId="77777777" w:rsidTr="00A238B5">
        <w:tc>
          <w:tcPr>
            <w:tcW w:w="3539" w:type="dxa"/>
          </w:tcPr>
          <w:p w14:paraId="1AECCBA6" w14:textId="5CA8DC3D" w:rsidR="00561AF1" w:rsidRPr="00653B11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F605E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Other</w:t>
            </w:r>
            <w:r w:rsidR="00EB682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1842" w:type="dxa"/>
          </w:tcPr>
          <w:p w14:paraId="094D6990" w14:textId="3E4C8E31" w:rsidR="00561AF1" w:rsidRPr="00C10EA9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B2341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 (1)/0 (0)</w:t>
            </w:r>
          </w:p>
        </w:tc>
        <w:tc>
          <w:tcPr>
            <w:tcW w:w="1843" w:type="dxa"/>
          </w:tcPr>
          <w:p w14:paraId="79D76D03" w14:textId="6F7C0BC6" w:rsidR="00561AF1" w:rsidRPr="00396D10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A486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0 (0)/0 (0)</w:t>
            </w:r>
          </w:p>
        </w:tc>
        <w:tc>
          <w:tcPr>
            <w:tcW w:w="1843" w:type="dxa"/>
          </w:tcPr>
          <w:p w14:paraId="587DF2AA" w14:textId="38DAC191" w:rsidR="00561AF1" w:rsidRPr="00C02325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0E0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 (1)/0 (0)</w:t>
            </w:r>
          </w:p>
        </w:tc>
      </w:tr>
      <w:tr w:rsidR="00561AF1" w:rsidRPr="00A238B5" w14:paraId="036D427F" w14:textId="77777777" w:rsidTr="00A238B5">
        <w:tc>
          <w:tcPr>
            <w:tcW w:w="3539" w:type="dxa"/>
          </w:tcPr>
          <w:p w14:paraId="3BC3B9BA" w14:textId="2BBA0003" w:rsidR="00561AF1" w:rsidRPr="00653B11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F605E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Do not know</w:t>
            </w:r>
          </w:p>
        </w:tc>
        <w:tc>
          <w:tcPr>
            <w:tcW w:w="1842" w:type="dxa"/>
          </w:tcPr>
          <w:p w14:paraId="5EB8F0E1" w14:textId="19F7CC4A" w:rsidR="00561AF1" w:rsidRPr="00C10EA9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B2341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53 (21)/25 (38)</w:t>
            </w:r>
          </w:p>
        </w:tc>
        <w:tc>
          <w:tcPr>
            <w:tcW w:w="1843" w:type="dxa"/>
          </w:tcPr>
          <w:p w14:paraId="77FDDF8C" w14:textId="04DCAAC3" w:rsidR="00561AF1" w:rsidRPr="00396D10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A4867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1 (6)/9 (7)</w:t>
            </w:r>
          </w:p>
        </w:tc>
        <w:tc>
          <w:tcPr>
            <w:tcW w:w="1843" w:type="dxa"/>
          </w:tcPr>
          <w:p w14:paraId="6175E8B5" w14:textId="3B40B902" w:rsidR="00561AF1" w:rsidRPr="00C02325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0E0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64 (15)/34 (18)</w:t>
            </w:r>
          </w:p>
        </w:tc>
      </w:tr>
      <w:tr w:rsidR="00561AF1" w:rsidRPr="00A238B5" w14:paraId="363BF914" w14:textId="77777777" w:rsidTr="00A238B5">
        <w:tc>
          <w:tcPr>
            <w:tcW w:w="3539" w:type="dxa"/>
          </w:tcPr>
          <w:p w14:paraId="2E475EDA" w14:textId="27D6341E" w:rsidR="00561AF1" w:rsidRPr="00561AF1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561A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me since treatment initiation (patients/caregivers), n (%)</w:t>
            </w:r>
          </w:p>
        </w:tc>
        <w:tc>
          <w:tcPr>
            <w:tcW w:w="1842" w:type="dxa"/>
          </w:tcPr>
          <w:p w14:paraId="030EADBC" w14:textId="6AD6F420" w:rsidR="00561AF1" w:rsidRPr="00EB2341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70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</w:t>
            </w:r>
            <w:r w:rsidRPr="007E170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49/66</w:t>
            </w:r>
          </w:p>
        </w:tc>
        <w:tc>
          <w:tcPr>
            <w:tcW w:w="1843" w:type="dxa"/>
          </w:tcPr>
          <w:p w14:paraId="652BC549" w14:textId="5A650604" w:rsidR="00561AF1" w:rsidRPr="00FA4867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0B40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178/122</w:t>
            </w:r>
          </w:p>
        </w:tc>
        <w:tc>
          <w:tcPr>
            <w:tcW w:w="1843" w:type="dxa"/>
          </w:tcPr>
          <w:p w14:paraId="5B3C6001" w14:textId="2719814A" w:rsidR="00561AF1" w:rsidRPr="008F0E02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2D4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 427/188</w:t>
            </w:r>
          </w:p>
        </w:tc>
      </w:tr>
      <w:tr w:rsidR="00561AF1" w:rsidRPr="00A238B5" w14:paraId="14C2DBE8" w14:textId="77777777" w:rsidTr="00A238B5">
        <w:tc>
          <w:tcPr>
            <w:tcW w:w="3539" w:type="dxa"/>
          </w:tcPr>
          <w:p w14:paraId="07677A16" w14:textId="0C99B7B1" w:rsidR="00561AF1" w:rsidRPr="009F605E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01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 years</w:t>
            </w:r>
          </w:p>
        </w:tc>
        <w:tc>
          <w:tcPr>
            <w:tcW w:w="1842" w:type="dxa"/>
          </w:tcPr>
          <w:p w14:paraId="27C3609B" w14:textId="22D254BF" w:rsidR="00561AF1" w:rsidRPr="00EB2341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70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7 (43)/19 (29)</w:t>
            </w:r>
          </w:p>
        </w:tc>
        <w:tc>
          <w:tcPr>
            <w:tcW w:w="1843" w:type="dxa"/>
          </w:tcPr>
          <w:p w14:paraId="0D5DE025" w14:textId="7A09F5CE" w:rsidR="00561AF1" w:rsidRPr="00FA4867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0B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6 (54)/49 (40)</w:t>
            </w:r>
          </w:p>
        </w:tc>
        <w:tc>
          <w:tcPr>
            <w:tcW w:w="1843" w:type="dxa"/>
          </w:tcPr>
          <w:p w14:paraId="656CAA01" w14:textId="6B27D88B" w:rsidR="00561AF1" w:rsidRPr="008F0E02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3 (48)/68 (36)</w:t>
            </w:r>
          </w:p>
        </w:tc>
      </w:tr>
      <w:tr w:rsidR="00561AF1" w:rsidRPr="00A238B5" w14:paraId="1340FF23" w14:textId="77777777" w:rsidTr="00A238B5">
        <w:tc>
          <w:tcPr>
            <w:tcW w:w="3539" w:type="dxa"/>
          </w:tcPr>
          <w:p w14:paraId="50A3940E" w14:textId="5FA69714" w:rsidR="00561AF1" w:rsidRPr="009F605E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01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746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E01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years</w:t>
            </w:r>
          </w:p>
        </w:tc>
        <w:tc>
          <w:tcPr>
            <w:tcW w:w="1842" w:type="dxa"/>
          </w:tcPr>
          <w:p w14:paraId="2E73B44E" w14:textId="30C6C25B" w:rsidR="00561AF1" w:rsidRPr="00EB2341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70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8 (27)/24 (36)</w:t>
            </w:r>
          </w:p>
        </w:tc>
        <w:tc>
          <w:tcPr>
            <w:tcW w:w="1843" w:type="dxa"/>
          </w:tcPr>
          <w:p w14:paraId="27D8D84C" w14:textId="7A3C2457" w:rsidR="00561AF1" w:rsidRPr="00FA4867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0B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 (28)/44 (36)</w:t>
            </w:r>
          </w:p>
        </w:tc>
        <w:tc>
          <w:tcPr>
            <w:tcW w:w="1843" w:type="dxa"/>
          </w:tcPr>
          <w:p w14:paraId="44EEABC8" w14:textId="44CF9A1F" w:rsidR="00561AF1" w:rsidRPr="008F0E02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8 (28)/68 (36)</w:t>
            </w:r>
          </w:p>
        </w:tc>
      </w:tr>
      <w:tr w:rsidR="00561AF1" w:rsidRPr="00A238B5" w14:paraId="79FC8C19" w14:textId="77777777" w:rsidTr="00A238B5">
        <w:tc>
          <w:tcPr>
            <w:tcW w:w="3539" w:type="dxa"/>
          </w:tcPr>
          <w:p w14:paraId="3DE01C4B" w14:textId="14FECB2F" w:rsidR="00561AF1" w:rsidRPr="009F605E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01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746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E01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years</w:t>
            </w:r>
          </w:p>
        </w:tc>
        <w:tc>
          <w:tcPr>
            <w:tcW w:w="1842" w:type="dxa"/>
          </w:tcPr>
          <w:p w14:paraId="59AA3D8A" w14:textId="541ADBD9" w:rsidR="00561AF1" w:rsidRPr="00EB2341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70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 (16)/16 (24)</w:t>
            </w:r>
          </w:p>
        </w:tc>
        <w:tc>
          <w:tcPr>
            <w:tcW w:w="1843" w:type="dxa"/>
          </w:tcPr>
          <w:p w14:paraId="7307BE3B" w14:textId="704B224D" w:rsidR="00561AF1" w:rsidRPr="00FA4867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0B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 (12)/24 (20)</w:t>
            </w:r>
          </w:p>
        </w:tc>
        <w:tc>
          <w:tcPr>
            <w:tcW w:w="1843" w:type="dxa"/>
          </w:tcPr>
          <w:p w14:paraId="0B19DB3E" w14:textId="6B5882EE" w:rsidR="00561AF1" w:rsidRPr="008F0E02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1 (14)/40 (21)</w:t>
            </w:r>
          </w:p>
        </w:tc>
      </w:tr>
      <w:tr w:rsidR="00561AF1" w:rsidRPr="00A238B5" w14:paraId="510E3B16" w14:textId="77777777" w:rsidTr="00A238B5">
        <w:tc>
          <w:tcPr>
            <w:tcW w:w="3539" w:type="dxa"/>
          </w:tcPr>
          <w:p w14:paraId="3B83FB89" w14:textId="0DC599A7" w:rsidR="00561AF1" w:rsidRPr="009F605E" w:rsidRDefault="00561AF1" w:rsidP="00746D37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01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746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E01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years</w:t>
            </w:r>
          </w:p>
        </w:tc>
        <w:tc>
          <w:tcPr>
            <w:tcW w:w="1842" w:type="dxa"/>
          </w:tcPr>
          <w:p w14:paraId="51557A21" w14:textId="2570F5EA" w:rsidR="00561AF1" w:rsidRPr="00EB2341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70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 (9)/6 (9)</w:t>
            </w:r>
          </w:p>
        </w:tc>
        <w:tc>
          <w:tcPr>
            <w:tcW w:w="1843" w:type="dxa"/>
          </w:tcPr>
          <w:p w14:paraId="573B349B" w14:textId="0D6FD831" w:rsidR="00561AF1" w:rsidRPr="00FA4867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0B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4)/2 (2)</w:t>
            </w:r>
          </w:p>
        </w:tc>
        <w:tc>
          <w:tcPr>
            <w:tcW w:w="1843" w:type="dxa"/>
          </w:tcPr>
          <w:p w14:paraId="155DF860" w14:textId="3DA3E557" w:rsidR="00561AF1" w:rsidRPr="008F0E02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 (7)/8 (4)</w:t>
            </w:r>
          </w:p>
        </w:tc>
      </w:tr>
      <w:tr w:rsidR="00561AF1" w:rsidRPr="00A238B5" w14:paraId="48E42F71" w14:textId="77777777" w:rsidTr="00A238B5">
        <w:tc>
          <w:tcPr>
            <w:tcW w:w="3539" w:type="dxa"/>
          </w:tcPr>
          <w:p w14:paraId="409B646C" w14:textId="1070D7BD" w:rsidR="00561AF1" w:rsidRPr="009F605E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01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5 years</w:t>
            </w:r>
          </w:p>
        </w:tc>
        <w:tc>
          <w:tcPr>
            <w:tcW w:w="1842" w:type="dxa"/>
          </w:tcPr>
          <w:p w14:paraId="2468494B" w14:textId="7996E2ED" w:rsidR="00561AF1" w:rsidRPr="00EB2341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70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 (5)/1 (2)</w:t>
            </w:r>
          </w:p>
        </w:tc>
        <w:tc>
          <w:tcPr>
            <w:tcW w:w="1843" w:type="dxa"/>
          </w:tcPr>
          <w:p w14:paraId="4FD095B7" w14:textId="16C578CA" w:rsidR="00561AF1" w:rsidRPr="00FA4867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0B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2)/3 (2)</w:t>
            </w:r>
          </w:p>
        </w:tc>
        <w:tc>
          <w:tcPr>
            <w:tcW w:w="1843" w:type="dxa"/>
          </w:tcPr>
          <w:p w14:paraId="100C74A9" w14:textId="53A1FE44" w:rsidR="00561AF1" w:rsidRPr="008F0E02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 (4)/4 (2)</w:t>
            </w:r>
          </w:p>
        </w:tc>
      </w:tr>
      <w:tr w:rsidR="00561AF1" w:rsidRPr="00A238B5" w14:paraId="6659F055" w14:textId="77777777" w:rsidTr="00A238B5">
        <w:tc>
          <w:tcPr>
            <w:tcW w:w="3539" w:type="dxa"/>
          </w:tcPr>
          <w:p w14:paraId="47902E87" w14:textId="5C9AFCE9" w:rsidR="00561AF1" w:rsidRPr="009F605E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01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time since treatment initiation, years (95% CI)</w:t>
            </w:r>
          </w:p>
        </w:tc>
        <w:tc>
          <w:tcPr>
            <w:tcW w:w="1842" w:type="dxa"/>
          </w:tcPr>
          <w:p w14:paraId="0155D1DB" w14:textId="2C8CA4E5" w:rsidR="00561AF1" w:rsidRPr="00EB2341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70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0 (3.4;4.7)/4.0 (3.1;4.9)</w:t>
            </w:r>
          </w:p>
        </w:tc>
        <w:tc>
          <w:tcPr>
            <w:tcW w:w="1843" w:type="dxa"/>
          </w:tcPr>
          <w:p w14:paraId="546065BF" w14:textId="30B79E92" w:rsidR="00561AF1" w:rsidRPr="00FA4867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0B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6 (2.1;3.2)/3.2 (2.5;4.0)</w:t>
            </w:r>
          </w:p>
        </w:tc>
        <w:tc>
          <w:tcPr>
            <w:tcW w:w="1843" w:type="dxa"/>
          </w:tcPr>
          <w:p w14:paraId="112C2A28" w14:textId="08A4515F" w:rsidR="00561AF1" w:rsidRPr="008F0E02" w:rsidRDefault="00561AF1" w:rsidP="00561AF1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5 (3.0;3.9)/3.5 (2.9;4.1)</w:t>
            </w:r>
          </w:p>
        </w:tc>
      </w:tr>
      <w:tr w:rsidR="00DB464F" w:rsidRPr="00A238B5" w14:paraId="506949D1" w14:textId="77777777" w:rsidTr="00A238B5">
        <w:tc>
          <w:tcPr>
            <w:tcW w:w="3539" w:type="dxa"/>
          </w:tcPr>
          <w:p w14:paraId="52EC054A" w14:textId="135F4854" w:rsidR="00DB464F" w:rsidRPr="00DB464F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464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Concomitant therapy (patients/caregivers), n (%)</w:t>
            </w:r>
          </w:p>
        </w:tc>
        <w:tc>
          <w:tcPr>
            <w:tcW w:w="1842" w:type="dxa"/>
          </w:tcPr>
          <w:p w14:paraId="4393CCA9" w14:textId="4EB5BFB1" w:rsidR="00DB464F" w:rsidRPr="007E1702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75D6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249/66</w:t>
            </w:r>
          </w:p>
        </w:tc>
        <w:tc>
          <w:tcPr>
            <w:tcW w:w="1843" w:type="dxa"/>
          </w:tcPr>
          <w:p w14:paraId="181F5500" w14:textId="20B2AA29" w:rsidR="00DB464F" w:rsidRPr="001C0B40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32E0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178/122</w:t>
            </w:r>
          </w:p>
        </w:tc>
        <w:tc>
          <w:tcPr>
            <w:tcW w:w="1843" w:type="dxa"/>
          </w:tcPr>
          <w:p w14:paraId="050CA02B" w14:textId="44079130" w:rsidR="00DB464F" w:rsidRPr="000F2D48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0701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n=427/188</w:t>
            </w:r>
          </w:p>
        </w:tc>
      </w:tr>
      <w:tr w:rsidR="00DB464F" w:rsidRPr="00A238B5" w14:paraId="21763BFC" w14:textId="77777777" w:rsidTr="00A238B5">
        <w:tc>
          <w:tcPr>
            <w:tcW w:w="3539" w:type="dxa"/>
          </w:tcPr>
          <w:p w14:paraId="3EB7C041" w14:textId="59217E05" w:rsidR="00DB464F" w:rsidRPr="00DE01FD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23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lastRenderedPageBreak/>
              <w:t>Injections</w:t>
            </w:r>
          </w:p>
        </w:tc>
        <w:tc>
          <w:tcPr>
            <w:tcW w:w="1842" w:type="dxa"/>
          </w:tcPr>
          <w:p w14:paraId="2A57616B" w14:textId="77777777" w:rsidR="00DB464F" w:rsidRPr="007E1702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5411D9C" w14:textId="065252B3" w:rsidR="00DB464F" w:rsidRPr="001C0B40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E19DE69" w14:textId="3E14A901" w:rsidR="00DB464F" w:rsidRPr="000F2D48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B464F" w:rsidRPr="00A238B5" w14:paraId="5394888F" w14:textId="77777777" w:rsidTr="00A238B5">
        <w:tc>
          <w:tcPr>
            <w:tcW w:w="3539" w:type="dxa"/>
          </w:tcPr>
          <w:p w14:paraId="6D268D4D" w14:textId="527B85B7" w:rsidR="00DB464F" w:rsidRPr="00DE01FD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23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Alcohol</w:t>
            </w:r>
          </w:p>
        </w:tc>
        <w:tc>
          <w:tcPr>
            <w:tcW w:w="1842" w:type="dxa"/>
          </w:tcPr>
          <w:p w14:paraId="7B07A3DA" w14:textId="2D87C085" w:rsidR="00DB464F" w:rsidRPr="007E1702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75D6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6 (6)/7 (11)</w:t>
            </w:r>
          </w:p>
        </w:tc>
        <w:tc>
          <w:tcPr>
            <w:tcW w:w="1843" w:type="dxa"/>
          </w:tcPr>
          <w:p w14:paraId="6F25DD26" w14:textId="71A3634D" w:rsidR="00DB464F" w:rsidRPr="001C0B40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32E0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3 (7)/1 (1)</w:t>
            </w:r>
          </w:p>
        </w:tc>
        <w:tc>
          <w:tcPr>
            <w:tcW w:w="1843" w:type="dxa"/>
          </w:tcPr>
          <w:p w14:paraId="1AA1FDDB" w14:textId="242567D0" w:rsidR="00DB464F" w:rsidRPr="000F2D48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0701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9 (7)/8 (4)</w:t>
            </w:r>
          </w:p>
        </w:tc>
      </w:tr>
      <w:tr w:rsidR="00DB464F" w:rsidRPr="00A238B5" w14:paraId="654A7120" w14:textId="77777777" w:rsidTr="00A238B5">
        <w:tc>
          <w:tcPr>
            <w:tcW w:w="3539" w:type="dxa"/>
          </w:tcPr>
          <w:p w14:paraId="6F1AF437" w14:textId="47BF7F6D" w:rsidR="00DB464F" w:rsidRPr="00DE01FD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23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Botulinum B</w:t>
            </w:r>
          </w:p>
        </w:tc>
        <w:tc>
          <w:tcPr>
            <w:tcW w:w="1842" w:type="dxa"/>
          </w:tcPr>
          <w:p w14:paraId="7817CDCD" w14:textId="4BF17247" w:rsidR="00DB464F" w:rsidRPr="007E1702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75D6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4 (10)/8 (12)</w:t>
            </w:r>
          </w:p>
        </w:tc>
        <w:tc>
          <w:tcPr>
            <w:tcW w:w="1843" w:type="dxa"/>
          </w:tcPr>
          <w:p w14:paraId="443F19FF" w14:textId="58C02F42" w:rsidR="00DB464F" w:rsidRPr="001C0B40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32E0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6 (9)/16 (13)</w:t>
            </w:r>
          </w:p>
        </w:tc>
        <w:tc>
          <w:tcPr>
            <w:tcW w:w="1843" w:type="dxa"/>
          </w:tcPr>
          <w:p w14:paraId="43D53476" w14:textId="561E659D" w:rsidR="00DB464F" w:rsidRPr="000F2D48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0701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0 (9)/24 (13)</w:t>
            </w:r>
          </w:p>
        </w:tc>
      </w:tr>
      <w:tr w:rsidR="00DB464F" w:rsidRPr="00A238B5" w14:paraId="1830011B" w14:textId="77777777" w:rsidTr="00A238B5">
        <w:tc>
          <w:tcPr>
            <w:tcW w:w="3539" w:type="dxa"/>
          </w:tcPr>
          <w:p w14:paraId="52AEF00D" w14:textId="4945EB4A" w:rsidR="00DB464F" w:rsidRPr="00DE01FD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23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Intrathecal baclofen</w:t>
            </w:r>
          </w:p>
        </w:tc>
        <w:tc>
          <w:tcPr>
            <w:tcW w:w="1842" w:type="dxa"/>
          </w:tcPr>
          <w:p w14:paraId="1C3BFF09" w14:textId="08B9DDF8" w:rsidR="00DB464F" w:rsidRPr="007E1702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75D6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4 (10)/14 (21)</w:t>
            </w:r>
          </w:p>
        </w:tc>
        <w:tc>
          <w:tcPr>
            <w:tcW w:w="1843" w:type="dxa"/>
          </w:tcPr>
          <w:p w14:paraId="44B3CDB7" w14:textId="786EBCF4" w:rsidR="00DB464F" w:rsidRPr="001C0B40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32E0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3 (7)/3 (2)</w:t>
            </w:r>
          </w:p>
        </w:tc>
        <w:tc>
          <w:tcPr>
            <w:tcW w:w="1843" w:type="dxa"/>
          </w:tcPr>
          <w:p w14:paraId="40E7D054" w14:textId="672D0B0E" w:rsidR="00DB464F" w:rsidRPr="000F2D48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0701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7 (9)/17 (9)</w:t>
            </w:r>
          </w:p>
        </w:tc>
      </w:tr>
      <w:tr w:rsidR="00DB464F" w:rsidRPr="00A238B5" w14:paraId="76245D3B" w14:textId="77777777" w:rsidTr="00A238B5">
        <w:tc>
          <w:tcPr>
            <w:tcW w:w="3539" w:type="dxa"/>
          </w:tcPr>
          <w:p w14:paraId="2EE7BA64" w14:textId="101D1324" w:rsidR="00DB464F" w:rsidRPr="00DE01FD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23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Phenol</w:t>
            </w:r>
          </w:p>
        </w:tc>
        <w:tc>
          <w:tcPr>
            <w:tcW w:w="1842" w:type="dxa"/>
          </w:tcPr>
          <w:p w14:paraId="0AE6628D" w14:textId="5D853434" w:rsidR="00DB464F" w:rsidRPr="007E1702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75D6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7 (11)/8 (12)</w:t>
            </w:r>
          </w:p>
        </w:tc>
        <w:tc>
          <w:tcPr>
            <w:tcW w:w="1843" w:type="dxa"/>
          </w:tcPr>
          <w:p w14:paraId="435F74FE" w14:textId="6A54E756" w:rsidR="00DB464F" w:rsidRPr="001C0B40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32E0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8 (10)/5 (4)</w:t>
            </w:r>
          </w:p>
        </w:tc>
        <w:tc>
          <w:tcPr>
            <w:tcW w:w="1843" w:type="dxa"/>
          </w:tcPr>
          <w:p w14:paraId="40180FD6" w14:textId="460DFBD1" w:rsidR="00DB464F" w:rsidRPr="000F2D48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0701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5 (11)/13 (7)</w:t>
            </w:r>
          </w:p>
        </w:tc>
      </w:tr>
      <w:tr w:rsidR="00DB464F" w:rsidRPr="00A238B5" w14:paraId="18D33AE6" w14:textId="77777777" w:rsidTr="00A238B5">
        <w:tc>
          <w:tcPr>
            <w:tcW w:w="3539" w:type="dxa"/>
          </w:tcPr>
          <w:p w14:paraId="67D8A685" w14:textId="70A44B65" w:rsidR="00DB464F" w:rsidRPr="00DE01FD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23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 xml:space="preserve">Oral </w:t>
            </w:r>
            <w:proofErr w:type="spellStart"/>
            <w:r w:rsidRPr="00D4323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medications</w:t>
            </w:r>
            <w:r w:rsidR="00EB682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842" w:type="dxa"/>
          </w:tcPr>
          <w:p w14:paraId="7D792237" w14:textId="5A30A92C" w:rsidR="00DB464F" w:rsidRPr="007E1702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75D6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50 (60)/37 (56)</w:t>
            </w:r>
          </w:p>
        </w:tc>
        <w:tc>
          <w:tcPr>
            <w:tcW w:w="1843" w:type="dxa"/>
          </w:tcPr>
          <w:p w14:paraId="2B229962" w14:textId="4C04C445" w:rsidR="00DB464F" w:rsidRPr="001C0B40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32E0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06 (60)/72 (59)</w:t>
            </w:r>
          </w:p>
        </w:tc>
        <w:tc>
          <w:tcPr>
            <w:tcW w:w="1843" w:type="dxa"/>
          </w:tcPr>
          <w:p w14:paraId="696312C0" w14:textId="218251B3" w:rsidR="00DB464F" w:rsidRPr="000F2D48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0701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56 (60)/109 (58)</w:t>
            </w:r>
          </w:p>
        </w:tc>
      </w:tr>
      <w:tr w:rsidR="00DB464F" w:rsidRPr="00A238B5" w14:paraId="264A1D6E" w14:textId="77777777" w:rsidTr="00A238B5">
        <w:tc>
          <w:tcPr>
            <w:tcW w:w="3539" w:type="dxa"/>
          </w:tcPr>
          <w:p w14:paraId="5B4CB92F" w14:textId="407D137E" w:rsidR="00DB464F" w:rsidRPr="00DE01FD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23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Physiotherapy at home</w:t>
            </w:r>
          </w:p>
        </w:tc>
        <w:tc>
          <w:tcPr>
            <w:tcW w:w="1842" w:type="dxa"/>
          </w:tcPr>
          <w:p w14:paraId="29692BBF" w14:textId="17D6E79C" w:rsidR="00DB464F" w:rsidRPr="007E1702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75D6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93 (37)/33 (50)</w:t>
            </w:r>
          </w:p>
        </w:tc>
        <w:tc>
          <w:tcPr>
            <w:tcW w:w="1843" w:type="dxa"/>
          </w:tcPr>
          <w:p w14:paraId="42C018E6" w14:textId="57446663" w:rsidR="00DB464F" w:rsidRPr="001C0B40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32E0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58 (33)/45 (37)</w:t>
            </w:r>
          </w:p>
        </w:tc>
        <w:tc>
          <w:tcPr>
            <w:tcW w:w="1843" w:type="dxa"/>
          </w:tcPr>
          <w:p w14:paraId="5E881994" w14:textId="1F851287" w:rsidR="00DB464F" w:rsidRPr="000F2D48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0701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51 (35)/78 (41)</w:t>
            </w:r>
          </w:p>
        </w:tc>
      </w:tr>
      <w:tr w:rsidR="00DB464F" w:rsidRPr="00A238B5" w14:paraId="2AE6CC54" w14:textId="77777777" w:rsidTr="00A238B5">
        <w:tc>
          <w:tcPr>
            <w:tcW w:w="3539" w:type="dxa"/>
          </w:tcPr>
          <w:p w14:paraId="25B924A0" w14:textId="28324360" w:rsidR="00DB464F" w:rsidRPr="00DE01FD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23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Physiotherapy at hospital/clinic</w:t>
            </w:r>
          </w:p>
        </w:tc>
        <w:tc>
          <w:tcPr>
            <w:tcW w:w="1842" w:type="dxa"/>
          </w:tcPr>
          <w:p w14:paraId="4ABEC4D3" w14:textId="2A80115B" w:rsidR="00DB464F" w:rsidRPr="007E1702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75D6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84 (34)/28 (42)</w:t>
            </w:r>
          </w:p>
        </w:tc>
        <w:tc>
          <w:tcPr>
            <w:tcW w:w="1843" w:type="dxa"/>
          </w:tcPr>
          <w:p w14:paraId="13919D0F" w14:textId="30CB7BC4" w:rsidR="00DB464F" w:rsidRPr="001C0B40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32E0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62 (35)/28 (23)</w:t>
            </w:r>
          </w:p>
        </w:tc>
        <w:tc>
          <w:tcPr>
            <w:tcW w:w="1843" w:type="dxa"/>
          </w:tcPr>
          <w:p w14:paraId="54430A16" w14:textId="4F2477FE" w:rsidR="00DB464F" w:rsidRPr="000F2D48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0701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46 (34)/56 (30)</w:t>
            </w:r>
          </w:p>
        </w:tc>
      </w:tr>
      <w:tr w:rsidR="00DB464F" w:rsidRPr="00A238B5" w14:paraId="3F4776D6" w14:textId="77777777" w:rsidTr="00A238B5">
        <w:tc>
          <w:tcPr>
            <w:tcW w:w="3539" w:type="dxa"/>
          </w:tcPr>
          <w:p w14:paraId="5DCA596B" w14:textId="266CCA75" w:rsidR="00DB464F" w:rsidRPr="00DE01FD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23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Self-rehabilitation (home-based)</w:t>
            </w:r>
          </w:p>
        </w:tc>
        <w:tc>
          <w:tcPr>
            <w:tcW w:w="1842" w:type="dxa"/>
          </w:tcPr>
          <w:p w14:paraId="36D53F5B" w14:textId="0E26A70E" w:rsidR="00DB464F" w:rsidRPr="007E1702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75D6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3 (17)/23 (35)</w:t>
            </w:r>
          </w:p>
        </w:tc>
        <w:tc>
          <w:tcPr>
            <w:tcW w:w="1843" w:type="dxa"/>
          </w:tcPr>
          <w:p w14:paraId="2DEC4599" w14:textId="084BEF43" w:rsidR="00DB464F" w:rsidRPr="001C0B40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32E0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6 (20)/42 (34)</w:t>
            </w:r>
          </w:p>
        </w:tc>
        <w:tc>
          <w:tcPr>
            <w:tcW w:w="1843" w:type="dxa"/>
          </w:tcPr>
          <w:p w14:paraId="5C36D99E" w14:textId="451C38E5" w:rsidR="00DB464F" w:rsidRPr="000F2D48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0701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79 (19)/65 (35)</w:t>
            </w:r>
          </w:p>
        </w:tc>
      </w:tr>
      <w:tr w:rsidR="00DB464F" w:rsidRPr="00A238B5" w14:paraId="107CD0E8" w14:textId="77777777" w:rsidTr="00A238B5">
        <w:tc>
          <w:tcPr>
            <w:tcW w:w="3539" w:type="dxa"/>
          </w:tcPr>
          <w:p w14:paraId="473F7D84" w14:textId="39FD77D1" w:rsidR="00DB464F" w:rsidRPr="00D43232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238B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Other</w:t>
            </w:r>
          </w:p>
        </w:tc>
        <w:tc>
          <w:tcPr>
            <w:tcW w:w="1842" w:type="dxa"/>
          </w:tcPr>
          <w:p w14:paraId="69BF1953" w14:textId="7BE37323" w:rsidR="00DB464F" w:rsidRPr="007E1702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75D62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 (1)/0 (0)</w:t>
            </w:r>
          </w:p>
        </w:tc>
        <w:tc>
          <w:tcPr>
            <w:tcW w:w="1843" w:type="dxa"/>
          </w:tcPr>
          <w:p w14:paraId="633B8654" w14:textId="398B1133" w:rsidR="00DB464F" w:rsidRPr="001C0B40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32E0C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0 (0)/0 (0)</w:t>
            </w:r>
          </w:p>
        </w:tc>
        <w:tc>
          <w:tcPr>
            <w:tcW w:w="1843" w:type="dxa"/>
          </w:tcPr>
          <w:p w14:paraId="7D9D240C" w14:textId="5A944CC7" w:rsidR="00DB464F" w:rsidRPr="000F2D48" w:rsidRDefault="00DB464F" w:rsidP="00DB464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0701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 (0)/0 (0)</w:t>
            </w:r>
          </w:p>
        </w:tc>
      </w:tr>
    </w:tbl>
    <w:p w14:paraId="7430A32A" w14:textId="69ED5694" w:rsidR="00EB6823" w:rsidRDefault="00EB6823" w:rsidP="004628BA">
      <w:pPr>
        <w:spacing w:line="360" w:lineRule="auto"/>
        <w:rPr>
          <w:rFonts w:ascii="Times New Roman" w:eastAsia="Yu Mincho" w:hAnsi="Times New Roman" w:cs="Times New Roman"/>
          <w:sz w:val="20"/>
          <w:lang w:val="en-US" w:eastAsia="ja-JP"/>
        </w:rPr>
      </w:pPr>
      <w:proofErr w:type="spellStart"/>
      <w:r>
        <w:rPr>
          <w:rFonts w:ascii="Times New Roman" w:eastAsia="Yu Mincho" w:hAnsi="Times New Roman" w:cs="Times New Roman"/>
          <w:sz w:val="20"/>
          <w:vertAlign w:val="superscript"/>
          <w:lang w:val="en-US" w:eastAsia="ja-JP"/>
        </w:rPr>
        <w:t>a</w:t>
      </w:r>
      <w:r w:rsidR="0063569E" w:rsidRPr="00A238B5">
        <w:rPr>
          <w:rFonts w:ascii="Times New Roman" w:eastAsia="Yu Mincho" w:hAnsi="Times New Roman" w:cs="Times New Roman"/>
          <w:sz w:val="20"/>
          <w:lang w:val="en-US" w:eastAsia="ja-JP"/>
        </w:rPr>
        <w:t>S</w:t>
      </w:r>
      <w:r w:rsidR="004628BA" w:rsidRPr="00A238B5">
        <w:rPr>
          <w:rFonts w:ascii="Times New Roman" w:eastAsia="Yu Mincho" w:hAnsi="Times New Roman" w:cs="Times New Roman"/>
          <w:sz w:val="20"/>
          <w:lang w:val="en-US" w:eastAsia="ja-JP"/>
        </w:rPr>
        <w:t>elf</w:t>
      </w:r>
      <w:proofErr w:type="spellEnd"/>
      <w:r w:rsidR="004628BA" w:rsidRPr="00A238B5">
        <w:rPr>
          <w:rFonts w:ascii="Times New Roman" w:eastAsia="Yu Mincho" w:hAnsi="Times New Roman" w:cs="Times New Roman"/>
          <w:sz w:val="20"/>
          <w:lang w:val="en-US" w:eastAsia="ja-JP"/>
        </w:rPr>
        <w:t>-reported</w:t>
      </w:r>
      <w:r>
        <w:rPr>
          <w:rFonts w:ascii="Times New Roman" w:eastAsia="Yu Mincho" w:hAnsi="Times New Roman" w:cs="Times New Roman"/>
          <w:sz w:val="20"/>
          <w:lang w:val="en-US" w:eastAsia="ja-JP"/>
        </w:rPr>
        <w:t>.</w:t>
      </w:r>
    </w:p>
    <w:p w14:paraId="0FADF2F5" w14:textId="5606BE74" w:rsidR="00EB6823" w:rsidRDefault="00EB6823" w:rsidP="004628BA">
      <w:pPr>
        <w:spacing w:line="360" w:lineRule="auto"/>
        <w:rPr>
          <w:rFonts w:ascii="Times New Roman" w:eastAsia="Yu Mincho" w:hAnsi="Times New Roman" w:cs="Times New Roman"/>
          <w:sz w:val="20"/>
          <w:lang w:val="en-US" w:eastAsia="ja-JP"/>
        </w:rPr>
      </w:pPr>
      <w:proofErr w:type="spellStart"/>
      <w:r w:rsidRPr="004F7611">
        <w:rPr>
          <w:rFonts w:ascii="Times New Roman" w:eastAsia="Yu Mincho" w:hAnsi="Times New Roman" w:cs="Times New Roman"/>
          <w:sz w:val="20"/>
          <w:vertAlign w:val="superscript"/>
          <w:lang w:val="en-US" w:eastAsia="ja-JP"/>
        </w:rPr>
        <w:t>b</w:t>
      </w:r>
      <w:r>
        <w:rPr>
          <w:rFonts w:ascii="Times New Roman" w:eastAsia="Yu Mincho" w:hAnsi="Times New Roman" w:cs="Times New Roman"/>
          <w:sz w:val="20"/>
          <w:lang w:val="en-US" w:eastAsia="ja-JP"/>
        </w:rPr>
        <w:t>F</w:t>
      </w:r>
      <w:r w:rsidR="004628BA" w:rsidRPr="00A238B5">
        <w:rPr>
          <w:rFonts w:ascii="Times New Roman" w:eastAsia="Yu Mincho" w:hAnsi="Times New Roman" w:cs="Times New Roman"/>
          <w:sz w:val="20"/>
          <w:lang w:val="en-US" w:eastAsia="ja-JP"/>
        </w:rPr>
        <w:t>or</w:t>
      </w:r>
      <w:proofErr w:type="spellEnd"/>
      <w:r w:rsidR="004628BA" w:rsidRPr="00A238B5">
        <w:rPr>
          <w:rFonts w:ascii="Times New Roman" w:eastAsia="Yu Mincho" w:hAnsi="Times New Roman" w:cs="Times New Roman"/>
          <w:sz w:val="20"/>
          <w:lang w:val="en-US" w:eastAsia="ja-JP"/>
        </w:rPr>
        <w:t xml:space="preserve"> respondents from Spain only, brand names given were </w:t>
      </w:r>
      <w:proofErr w:type="spellStart"/>
      <w:r w:rsidR="004628BA" w:rsidRPr="00A238B5">
        <w:rPr>
          <w:rFonts w:ascii="Times New Roman" w:eastAsia="Yu Mincho" w:hAnsi="Times New Roman" w:cs="Times New Roman"/>
          <w:sz w:val="20"/>
          <w:lang w:val="en-US" w:eastAsia="ja-JP"/>
        </w:rPr>
        <w:t>Bocouture</w:t>
      </w:r>
      <w:proofErr w:type="spellEnd"/>
      <w:r w:rsidR="004628BA" w:rsidRPr="00A238B5">
        <w:rPr>
          <w:rFonts w:ascii="Times New Roman" w:eastAsia="Yu Mincho" w:hAnsi="Times New Roman" w:cs="Times New Roman"/>
          <w:sz w:val="20"/>
          <w:lang w:val="en-US" w:eastAsia="ja-JP"/>
        </w:rPr>
        <w:t xml:space="preserve">, </w:t>
      </w:r>
      <w:proofErr w:type="spellStart"/>
      <w:r w:rsidR="004628BA" w:rsidRPr="00A238B5">
        <w:rPr>
          <w:rFonts w:ascii="Times New Roman" w:eastAsia="Yu Mincho" w:hAnsi="Times New Roman" w:cs="Times New Roman"/>
          <w:sz w:val="20"/>
          <w:lang w:val="en-US" w:eastAsia="ja-JP"/>
        </w:rPr>
        <w:t>Lantox</w:t>
      </w:r>
      <w:proofErr w:type="spellEnd"/>
      <w:r w:rsidR="004628BA" w:rsidRPr="00A238B5">
        <w:rPr>
          <w:rFonts w:ascii="Times New Roman" w:eastAsia="Yu Mincho" w:hAnsi="Times New Roman" w:cs="Times New Roman"/>
          <w:sz w:val="20"/>
          <w:lang w:val="en-US" w:eastAsia="ja-JP"/>
        </w:rPr>
        <w:t xml:space="preserve">, </w:t>
      </w:r>
      <w:proofErr w:type="spellStart"/>
      <w:r w:rsidR="004628BA" w:rsidRPr="00A238B5">
        <w:rPr>
          <w:rFonts w:ascii="Times New Roman" w:eastAsia="Yu Mincho" w:hAnsi="Times New Roman" w:cs="Times New Roman"/>
          <w:sz w:val="20"/>
          <w:lang w:val="en-US" w:eastAsia="ja-JP"/>
        </w:rPr>
        <w:t>Azzalure</w:t>
      </w:r>
      <w:proofErr w:type="spellEnd"/>
      <w:r>
        <w:rPr>
          <w:rFonts w:ascii="Times New Roman" w:eastAsia="Yu Mincho" w:hAnsi="Times New Roman" w:cs="Times New Roman"/>
          <w:sz w:val="20"/>
          <w:lang w:val="en-US" w:eastAsia="ja-JP"/>
        </w:rPr>
        <w:t>.</w:t>
      </w:r>
    </w:p>
    <w:p w14:paraId="42D2BCD5" w14:textId="24DFE0CE" w:rsidR="004628BA" w:rsidRPr="00A238B5" w:rsidRDefault="00EB6823" w:rsidP="004628BA">
      <w:pPr>
        <w:spacing w:line="360" w:lineRule="auto"/>
        <w:rPr>
          <w:rFonts w:ascii="Times New Roman" w:eastAsia="Yu Mincho" w:hAnsi="Times New Roman" w:cs="Times New Roman"/>
          <w:sz w:val="20"/>
          <w:lang w:val="en-US" w:eastAsia="ja-JP"/>
        </w:rPr>
      </w:pPr>
      <w:proofErr w:type="spellStart"/>
      <w:r w:rsidRPr="004F7611">
        <w:rPr>
          <w:rFonts w:ascii="Times New Roman" w:eastAsia="Yu Mincho" w:hAnsi="Times New Roman" w:cs="Times New Roman"/>
          <w:sz w:val="20"/>
          <w:vertAlign w:val="superscript"/>
          <w:lang w:val="en-US" w:eastAsia="ja-JP"/>
        </w:rPr>
        <w:t>c</w:t>
      </w:r>
      <w:r>
        <w:rPr>
          <w:rFonts w:ascii="Times New Roman" w:eastAsia="Yu Mincho" w:hAnsi="Times New Roman" w:cs="Times New Roman"/>
          <w:sz w:val="20"/>
          <w:lang w:val="en-US" w:eastAsia="ja-JP"/>
        </w:rPr>
        <w:t>E</w:t>
      </w:r>
      <w:r w:rsidR="004628BA" w:rsidRPr="00A238B5">
        <w:rPr>
          <w:rFonts w:ascii="Times New Roman" w:eastAsia="Yu Mincho" w:hAnsi="Times New Roman" w:cs="Times New Roman"/>
          <w:sz w:val="20"/>
          <w:lang w:val="en-US" w:eastAsia="ja-JP"/>
        </w:rPr>
        <w:t>g</w:t>
      </w:r>
      <w:proofErr w:type="spellEnd"/>
      <w:r>
        <w:rPr>
          <w:rFonts w:ascii="Times New Roman" w:eastAsia="Yu Mincho" w:hAnsi="Times New Roman" w:cs="Times New Roman"/>
          <w:sz w:val="20"/>
          <w:lang w:val="en-US" w:eastAsia="ja-JP"/>
        </w:rPr>
        <w:t>,</w:t>
      </w:r>
      <w:r w:rsidR="004628BA" w:rsidRPr="00A238B5">
        <w:rPr>
          <w:rFonts w:ascii="Times New Roman" w:eastAsia="Yu Mincho" w:hAnsi="Times New Roman" w:cs="Times New Roman"/>
          <w:sz w:val="20"/>
          <w:lang w:val="en-US" w:eastAsia="ja-JP"/>
        </w:rPr>
        <w:t xml:space="preserve"> muscle relaxants, baclofen</w:t>
      </w:r>
      <w:r w:rsidR="0063569E" w:rsidRPr="00A238B5">
        <w:rPr>
          <w:rFonts w:ascii="Times New Roman" w:eastAsia="Yu Mincho" w:hAnsi="Times New Roman" w:cs="Times New Roman"/>
          <w:sz w:val="20"/>
          <w:lang w:val="en-US" w:eastAsia="ja-JP"/>
        </w:rPr>
        <w:t>.</w:t>
      </w:r>
    </w:p>
    <w:p w14:paraId="37C6B286" w14:textId="77777777" w:rsidR="0063569E" w:rsidRPr="00A238B5" w:rsidRDefault="0063569E" w:rsidP="0063569E">
      <w:pPr>
        <w:spacing w:after="0" w:line="360" w:lineRule="auto"/>
        <w:rPr>
          <w:rFonts w:ascii="Times New Roman" w:eastAsia="Calibri" w:hAnsi="Times New Roman" w:cs="Times New Roman"/>
          <w:bCs/>
          <w:sz w:val="20"/>
          <w:szCs w:val="23"/>
          <w:lang w:val="en-US"/>
        </w:rPr>
      </w:pPr>
      <w:proofErr w:type="spellStart"/>
      <w:r w:rsidRPr="00A238B5">
        <w:rPr>
          <w:rFonts w:ascii="Times New Roman" w:eastAsia="Calibri" w:hAnsi="Times New Roman" w:cs="Times New Roman"/>
          <w:bCs/>
          <w:sz w:val="20"/>
          <w:szCs w:val="23"/>
          <w:lang w:val="en-US"/>
        </w:rPr>
        <w:t>BoNT</w:t>
      </w:r>
      <w:proofErr w:type="spellEnd"/>
      <w:r w:rsidRPr="00A238B5">
        <w:rPr>
          <w:rFonts w:ascii="Times New Roman" w:eastAsia="Calibri" w:hAnsi="Times New Roman" w:cs="Times New Roman"/>
          <w:bCs/>
          <w:sz w:val="20"/>
          <w:szCs w:val="23"/>
          <w:lang w:val="en-US"/>
        </w:rPr>
        <w:t>-A = botulinum neurotoxin type A.</w:t>
      </w:r>
    </w:p>
    <w:sectPr w:rsidR="0063569E" w:rsidRPr="00A238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76F628" w14:textId="77777777" w:rsidR="00C047EA" w:rsidRDefault="00C047EA" w:rsidP="00E82F20">
      <w:pPr>
        <w:spacing w:after="0" w:line="240" w:lineRule="auto"/>
      </w:pPr>
      <w:r>
        <w:separator/>
      </w:r>
    </w:p>
  </w:endnote>
  <w:endnote w:type="continuationSeparator" w:id="0">
    <w:p w14:paraId="252AD39D" w14:textId="77777777" w:rsidR="00C047EA" w:rsidRDefault="00C047EA" w:rsidP="00E82F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3B005D" w14:textId="77777777" w:rsidR="00C047EA" w:rsidRDefault="00C047EA" w:rsidP="00E82F20">
      <w:pPr>
        <w:spacing w:after="0" w:line="240" w:lineRule="auto"/>
      </w:pPr>
      <w:r>
        <w:separator/>
      </w:r>
    </w:p>
  </w:footnote>
  <w:footnote w:type="continuationSeparator" w:id="0">
    <w:p w14:paraId="224BC760" w14:textId="77777777" w:rsidR="00C047EA" w:rsidRDefault="00C047EA" w:rsidP="00E82F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F64930"/>
    <w:multiLevelType w:val="hybridMultilevel"/>
    <w:tmpl w:val="D8BC4C1A"/>
    <w:lvl w:ilvl="0" w:tplc="972CE8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404D01"/>
    <w:multiLevelType w:val="hybridMultilevel"/>
    <w:tmpl w:val="E9482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A8294D"/>
    <w:multiLevelType w:val="hybridMultilevel"/>
    <w:tmpl w:val="60D432C4"/>
    <w:lvl w:ilvl="0" w:tplc="5B3448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A9671A"/>
    <w:multiLevelType w:val="hybridMultilevel"/>
    <w:tmpl w:val="32FE82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B790C64"/>
    <w:multiLevelType w:val="hybridMultilevel"/>
    <w:tmpl w:val="B91284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4FA2B90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yNjS1MDY0NDA3MDNR0lEKTi0uzszPAykwrAUADpMAyywAAAA="/>
  </w:docVars>
  <w:rsids>
    <w:rsidRoot w:val="001F159D"/>
    <w:rsid w:val="00007E27"/>
    <w:rsid w:val="00167DBF"/>
    <w:rsid w:val="00171C22"/>
    <w:rsid w:val="00192691"/>
    <w:rsid w:val="001D2D57"/>
    <w:rsid w:val="001D6FA4"/>
    <w:rsid w:val="001E4389"/>
    <w:rsid w:val="001F1519"/>
    <w:rsid w:val="001F159D"/>
    <w:rsid w:val="00204DC3"/>
    <w:rsid w:val="00282A14"/>
    <w:rsid w:val="002B4D2B"/>
    <w:rsid w:val="002D3FFF"/>
    <w:rsid w:val="00370D2A"/>
    <w:rsid w:val="003B5C10"/>
    <w:rsid w:val="003B7A7A"/>
    <w:rsid w:val="00423072"/>
    <w:rsid w:val="004356D3"/>
    <w:rsid w:val="004628BA"/>
    <w:rsid w:val="004761B1"/>
    <w:rsid w:val="00492ACB"/>
    <w:rsid w:val="00492D87"/>
    <w:rsid w:val="004D4C27"/>
    <w:rsid w:val="004E3ECE"/>
    <w:rsid w:val="004F6082"/>
    <w:rsid w:val="004F7611"/>
    <w:rsid w:val="005078E0"/>
    <w:rsid w:val="00533E72"/>
    <w:rsid w:val="00561AF1"/>
    <w:rsid w:val="005713C0"/>
    <w:rsid w:val="005B3433"/>
    <w:rsid w:val="005C1187"/>
    <w:rsid w:val="0061371C"/>
    <w:rsid w:val="0063569E"/>
    <w:rsid w:val="00686AEC"/>
    <w:rsid w:val="006E0A5D"/>
    <w:rsid w:val="006F712F"/>
    <w:rsid w:val="00746D37"/>
    <w:rsid w:val="00752248"/>
    <w:rsid w:val="007824FC"/>
    <w:rsid w:val="007C6719"/>
    <w:rsid w:val="007F44D5"/>
    <w:rsid w:val="00841ECD"/>
    <w:rsid w:val="008B2FC5"/>
    <w:rsid w:val="008E6219"/>
    <w:rsid w:val="0093793A"/>
    <w:rsid w:val="009863C5"/>
    <w:rsid w:val="009948DE"/>
    <w:rsid w:val="00997834"/>
    <w:rsid w:val="009D01EB"/>
    <w:rsid w:val="009D02E2"/>
    <w:rsid w:val="00A238B5"/>
    <w:rsid w:val="00A96BF5"/>
    <w:rsid w:val="00AC3893"/>
    <w:rsid w:val="00AD5063"/>
    <w:rsid w:val="00B71FB5"/>
    <w:rsid w:val="00B91BA6"/>
    <w:rsid w:val="00BA072E"/>
    <w:rsid w:val="00BB0C9C"/>
    <w:rsid w:val="00BD6062"/>
    <w:rsid w:val="00C047EA"/>
    <w:rsid w:val="00C07A81"/>
    <w:rsid w:val="00C14DE6"/>
    <w:rsid w:val="00CC24F5"/>
    <w:rsid w:val="00DB464F"/>
    <w:rsid w:val="00E60232"/>
    <w:rsid w:val="00E82F20"/>
    <w:rsid w:val="00E83650"/>
    <w:rsid w:val="00E9066C"/>
    <w:rsid w:val="00EA6689"/>
    <w:rsid w:val="00EB6823"/>
    <w:rsid w:val="00F02494"/>
    <w:rsid w:val="00F22F69"/>
    <w:rsid w:val="00FB6550"/>
    <w:rsid w:val="00FC0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BF5AAC"/>
  <w15:chartTrackingRefBased/>
  <w15:docId w15:val="{E4BEF8F3-AA93-45BD-98C2-96A18C26A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59D"/>
  </w:style>
  <w:style w:type="paragraph" w:styleId="Heading1">
    <w:name w:val="heading 1"/>
    <w:basedOn w:val="Normal"/>
    <w:next w:val="Normal"/>
    <w:link w:val="Heading1Char"/>
    <w:uiPriority w:val="9"/>
    <w:qFormat/>
    <w:rsid w:val="001F159D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159D"/>
    <w:pPr>
      <w:keepNext/>
      <w:outlineLvl w:val="1"/>
    </w:pPr>
    <w:rPr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159D"/>
    <w:pPr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159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59D"/>
    <w:rPr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1F159D"/>
    <w:rPr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1F159D"/>
    <w:rPr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159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1F159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F159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F159D"/>
  </w:style>
  <w:style w:type="character" w:customStyle="1" w:styleId="EndNoteBibliographyTitleChar">
    <w:name w:val="EndNote Bibliography Title Char"/>
    <w:basedOn w:val="ListParagraphChar"/>
    <w:link w:val="EndNoteBibliographyTitle"/>
    <w:rsid w:val="001F159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159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1F159D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F15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15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15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5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15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5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5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1F159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15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159D"/>
  </w:style>
  <w:style w:type="paragraph" w:styleId="Footer">
    <w:name w:val="footer"/>
    <w:basedOn w:val="Normal"/>
    <w:link w:val="FooterChar"/>
    <w:uiPriority w:val="99"/>
    <w:unhideWhenUsed/>
    <w:rsid w:val="001F15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159D"/>
  </w:style>
  <w:style w:type="paragraph" w:styleId="Revision">
    <w:name w:val="Revision"/>
    <w:hidden/>
    <w:uiPriority w:val="99"/>
    <w:semiHidden/>
    <w:rsid w:val="001F159D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1F15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table" w:customStyle="1" w:styleId="TableGrid1">
    <w:name w:val="Table Grid1"/>
    <w:basedOn w:val="TableNormal"/>
    <w:next w:val="TableGrid"/>
    <w:uiPriority w:val="39"/>
    <w:rsid w:val="001F159D"/>
    <w:pPr>
      <w:spacing w:after="0" w:line="240" w:lineRule="auto"/>
    </w:pPr>
    <w:rPr>
      <w:rFonts w:eastAsia="Yu Mincho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F159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159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159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F159D"/>
    <w:rPr>
      <w:color w:val="954F72" w:themeColor="followedHyperlink"/>
      <w:u w:val="single"/>
    </w:rPr>
  </w:style>
  <w:style w:type="paragraph" w:customStyle="1" w:styleId="CommentText1">
    <w:name w:val="Comment Text1"/>
    <w:basedOn w:val="Normal"/>
    <w:next w:val="CommentText"/>
    <w:uiPriority w:val="99"/>
    <w:unhideWhenUsed/>
    <w:rsid w:val="001F159D"/>
    <w:pPr>
      <w:spacing w:line="240" w:lineRule="auto"/>
    </w:pPr>
    <w:rPr>
      <w:rFonts w:eastAsiaTheme="minorEastAsia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18</Words>
  <Characters>523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G Healthcare</Company>
  <LinksUpToDate>false</LinksUpToDate>
  <CharactersWithSpaces>6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arshall</dc:creator>
  <cp:keywords/>
  <dc:description/>
  <cp:lastModifiedBy>Monisha Swaminathan</cp:lastModifiedBy>
  <cp:revision>3</cp:revision>
  <dcterms:created xsi:type="dcterms:W3CDTF">2020-10-27T00:23:00Z</dcterms:created>
  <dcterms:modified xsi:type="dcterms:W3CDTF">2020-11-18T16:59:00Z</dcterms:modified>
</cp:coreProperties>
</file>